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DE1D1" w14:textId="535F0E60" w:rsidR="00CE3E47" w:rsidRDefault="00CE3E47" w:rsidP="00346A55">
      <w:pPr>
        <w:widowControl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ＭＳ 明朝" w:hAnsi="Times New Roman" w:cs="Times New Roman"/>
          <w:b/>
          <w:bCs/>
          <w:sz w:val="24"/>
          <w:szCs w:val="24"/>
        </w:rPr>
        <w:t>T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ＭＳ 明朝" w:hAnsi="Times New Roman" w:cs="Times New Roman"/>
          <w:b/>
          <w:bCs/>
          <w:sz w:val="24"/>
          <w:szCs w:val="24"/>
        </w:rPr>
        <w:t>1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5939CB">
        <w:rPr>
          <w:rFonts w:ascii="Times New Roman" w:eastAsia="ＭＳ 明朝" w:hAnsi="Times New Roman" w:cs="Times New Roman"/>
          <w:b/>
          <w:bCs/>
          <w:sz w:val="24"/>
          <w:szCs w:val="24"/>
        </w:rPr>
        <w:t>Japan-specific m</w:t>
      </w:r>
      <w:r w:rsidRPr="003C13C6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edical claims </w:t>
      </w:r>
      <w:r w:rsidRPr="00A239CF">
        <w:rPr>
          <w:rFonts w:ascii="Times New Roman" w:eastAsia="ＭＳ 明朝" w:hAnsi="Times New Roman" w:cs="Times New Roman"/>
          <w:b/>
          <w:bCs/>
          <w:sz w:val="24"/>
          <w:szCs w:val="24"/>
        </w:rPr>
        <w:t>codes</w:t>
      </w:r>
      <w:r w:rsidR="00A239CF" w:rsidRPr="00346A55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A239CF" w:rsidRPr="00A239C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360,296 adult patients who underwent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="00A239CF" w:rsidRPr="00A239C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from 2011 to 2022</w:t>
      </w:r>
    </w:p>
    <w:p w14:paraId="648001E9" w14:textId="77777777" w:rsidR="00A239CF" w:rsidRDefault="00A239CF" w:rsidP="00CE3E47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f2"/>
        <w:tblW w:w="12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381"/>
        <w:gridCol w:w="6803"/>
      </w:tblGrid>
      <w:tr w:rsidR="00CE3E47" w:rsidRPr="00652A69" w14:paraId="47109932" w14:textId="77777777" w:rsidTr="001B2CD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7CE5FF" w14:textId="77777777" w:rsidR="00CE3E47" w:rsidRPr="00346A55" w:rsidRDefault="00CE3E47" w:rsidP="00CE3E47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2920" w14:textId="176D831A" w:rsidR="00CE3E47" w:rsidRPr="00346A55" w:rsidRDefault="00A239CF" w:rsidP="00CE3E47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Location / Type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8106" w14:textId="65B8FD07" w:rsidR="00CE3E47" w:rsidRPr="00346A55" w:rsidRDefault="00CE3E47" w:rsidP="00CE3E47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Medical </w:t>
            </w:r>
            <w:r w:rsidR="00A239CF"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C</w:t>
            </w:r>
            <w:r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laims </w:t>
            </w:r>
            <w:r w:rsidR="00A239CF"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C</w:t>
            </w:r>
            <w:r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ode</w:t>
            </w:r>
            <w:r w:rsidR="00A239CF" w:rsidRPr="00346A55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6B107F" w:rsidRPr="00652A69" w14:paraId="1D269AF7" w14:textId="77777777" w:rsidTr="001B2CD5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62D20115" w14:textId="04CFF394" w:rsidR="006B107F" w:rsidRPr="00346A55" w:rsidRDefault="00F83F7D" w:rsidP="00346A55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Surgical site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D806E61" w14:textId="38C015CF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Esophagus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33173A5C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526, K526-2, K526-3, K526-4, K529-2, K529-3, K525, K526, K527, K527-2, K529, K529-4</w:t>
            </w:r>
          </w:p>
        </w:tc>
      </w:tr>
      <w:tr w:rsidR="006B107F" w:rsidRPr="00652A69" w14:paraId="7B3AB49E" w14:textId="77777777" w:rsidTr="00CE3E47">
        <w:tc>
          <w:tcPr>
            <w:tcW w:w="2835" w:type="dxa"/>
            <w:vMerge/>
          </w:tcPr>
          <w:p w14:paraId="6D13AA67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267D25DC" w14:textId="3C118403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Stomach</w:t>
            </w:r>
          </w:p>
        </w:tc>
        <w:tc>
          <w:tcPr>
            <w:tcW w:w="6803" w:type="dxa"/>
            <w:vAlign w:val="center"/>
          </w:tcPr>
          <w:p w14:paraId="2A2226E4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653, K653-4, K654-2, K654-3, K655, K655-2, K655-4, K655-5, K657, K657-2</w:t>
            </w:r>
          </w:p>
        </w:tc>
      </w:tr>
      <w:tr w:rsidR="006B107F" w:rsidRPr="00652A69" w14:paraId="2552283B" w14:textId="77777777" w:rsidTr="00CE3E47">
        <w:tc>
          <w:tcPr>
            <w:tcW w:w="2835" w:type="dxa"/>
            <w:vMerge/>
          </w:tcPr>
          <w:p w14:paraId="16300FA8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4CD5560E" w14:textId="792362ED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olo</w:t>
            </w:r>
            <w:r w:rsidR="00D3177D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n/Rectum</w:t>
            </w:r>
          </w:p>
        </w:tc>
        <w:tc>
          <w:tcPr>
            <w:tcW w:w="6803" w:type="dxa"/>
            <w:vAlign w:val="center"/>
          </w:tcPr>
          <w:p w14:paraId="2F532F81" w14:textId="10B4CB4E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719, K719-2, K719-3, K720, K721-4, K739, K739-2, K739-3, K740, K740-2, K740-3</w:t>
            </w:r>
          </w:p>
        </w:tc>
      </w:tr>
      <w:tr w:rsidR="006B107F" w:rsidRPr="00652A69" w14:paraId="1668C35E" w14:textId="77777777" w:rsidTr="00CE3E47">
        <w:tc>
          <w:tcPr>
            <w:tcW w:w="2835" w:type="dxa"/>
            <w:vMerge/>
          </w:tcPr>
          <w:p w14:paraId="074A1C76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41327E4F" w14:textId="5D97268A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 xml:space="preserve">Liver </w:t>
            </w:r>
          </w:p>
        </w:tc>
        <w:tc>
          <w:tcPr>
            <w:tcW w:w="6803" w:type="dxa"/>
            <w:vAlign w:val="center"/>
          </w:tcPr>
          <w:p w14:paraId="49247351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695, K695-2, K697-2, K697-3</w:t>
            </w:r>
          </w:p>
        </w:tc>
      </w:tr>
      <w:tr w:rsidR="006B107F" w:rsidRPr="00652A69" w14:paraId="4DC9CDC9" w14:textId="77777777" w:rsidTr="00CE3E47">
        <w:tc>
          <w:tcPr>
            <w:tcW w:w="2835" w:type="dxa"/>
            <w:vMerge/>
          </w:tcPr>
          <w:p w14:paraId="4C1BB7ED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5E6BE393" w14:textId="6191902C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Gallbladder/</w:t>
            </w:r>
            <w:r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B</w:t>
            </w: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ile duct</w:t>
            </w:r>
          </w:p>
        </w:tc>
        <w:tc>
          <w:tcPr>
            <w:tcW w:w="6803" w:type="dxa"/>
            <w:vAlign w:val="center"/>
          </w:tcPr>
          <w:p w14:paraId="6C066E7E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672, K672-2, K675, K675-2, K677, K677-2</w:t>
            </w:r>
          </w:p>
        </w:tc>
      </w:tr>
      <w:tr w:rsidR="006B107F" w:rsidRPr="00652A69" w14:paraId="421D1DD2" w14:textId="77777777" w:rsidTr="001B2CD5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1E87528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DE350E7" w14:textId="2854DB4D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Pancreas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74A391CB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700, K700-2, K700-3, K702, K702-2, K703, K703-2, K704</w:t>
            </w:r>
          </w:p>
        </w:tc>
      </w:tr>
      <w:tr w:rsidR="006B107F" w:rsidRPr="00652A69" w14:paraId="5DDBE0CF" w14:textId="77777777" w:rsidTr="001B2CD5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720DCB8A" w14:textId="446B255E" w:rsidR="006B107F" w:rsidRPr="00346A55" w:rsidRDefault="006B107F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Type of cancer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16466D90" w14:textId="5D8561A9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Esophagus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26E5EDAE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150, C151, C152, C153, C154, C155, C158, C159</w:t>
            </w:r>
          </w:p>
        </w:tc>
      </w:tr>
      <w:tr w:rsidR="006B107F" w:rsidRPr="00652A69" w14:paraId="69425BEB" w14:textId="77777777" w:rsidTr="00CE3E47">
        <w:tc>
          <w:tcPr>
            <w:tcW w:w="2835" w:type="dxa"/>
            <w:vMerge/>
          </w:tcPr>
          <w:p w14:paraId="574C52AB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260C526C" w14:textId="61007A6B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Stomac</w:t>
            </w:r>
            <w:r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h</w:t>
            </w:r>
          </w:p>
        </w:tc>
        <w:tc>
          <w:tcPr>
            <w:tcW w:w="6803" w:type="dxa"/>
            <w:vAlign w:val="center"/>
          </w:tcPr>
          <w:p w14:paraId="41C2CD14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160, C161, C162, C163, C164, C165, C166, C169</w:t>
            </w:r>
          </w:p>
        </w:tc>
      </w:tr>
      <w:tr w:rsidR="006B107F" w:rsidRPr="00652A69" w14:paraId="7BB06913" w14:textId="77777777" w:rsidTr="00CE3E47">
        <w:tc>
          <w:tcPr>
            <w:tcW w:w="2835" w:type="dxa"/>
            <w:vMerge/>
          </w:tcPr>
          <w:p w14:paraId="31CD368A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28B222C0" w14:textId="47C39A5E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olo</w:t>
            </w:r>
            <w:r w:rsidR="00D3177D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n/Rectum</w:t>
            </w:r>
          </w:p>
        </w:tc>
        <w:tc>
          <w:tcPr>
            <w:tcW w:w="6803" w:type="dxa"/>
            <w:vAlign w:val="center"/>
          </w:tcPr>
          <w:p w14:paraId="54EBF8B0" w14:textId="5C5B05BD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182, C183, C184, C185, C186, C187, C189, C19, C20</w:t>
            </w:r>
          </w:p>
        </w:tc>
      </w:tr>
      <w:tr w:rsidR="006B107F" w:rsidRPr="00652A69" w14:paraId="180FE5BB" w14:textId="77777777" w:rsidTr="00CE3E47">
        <w:tc>
          <w:tcPr>
            <w:tcW w:w="2835" w:type="dxa"/>
            <w:vMerge/>
          </w:tcPr>
          <w:p w14:paraId="6F6F6657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1FB5FC16" w14:textId="3605DA92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Liver</w:t>
            </w:r>
          </w:p>
        </w:tc>
        <w:tc>
          <w:tcPr>
            <w:tcW w:w="6803" w:type="dxa"/>
            <w:vAlign w:val="center"/>
          </w:tcPr>
          <w:p w14:paraId="2394A1CC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220, C221, C222, C223, C224, C227, C229</w:t>
            </w:r>
          </w:p>
        </w:tc>
      </w:tr>
      <w:tr w:rsidR="006B107F" w:rsidRPr="00652A69" w14:paraId="6EE7154A" w14:textId="77777777" w:rsidTr="00CE3E47">
        <w:tc>
          <w:tcPr>
            <w:tcW w:w="2835" w:type="dxa"/>
            <w:vMerge/>
          </w:tcPr>
          <w:p w14:paraId="34ECE983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vAlign w:val="center"/>
          </w:tcPr>
          <w:p w14:paraId="7FC7115D" w14:textId="7FD2D25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Gallbladder/</w:t>
            </w:r>
            <w:r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B</w:t>
            </w: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ile duct</w:t>
            </w:r>
          </w:p>
        </w:tc>
        <w:tc>
          <w:tcPr>
            <w:tcW w:w="6803" w:type="dxa"/>
            <w:vAlign w:val="center"/>
          </w:tcPr>
          <w:p w14:paraId="12F227A1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23, C240, C248, C249</w:t>
            </w:r>
          </w:p>
        </w:tc>
      </w:tr>
      <w:tr w:rsidR="006B107F" w:rsidRPr="00652A69" w14:paraId="551A8B4F" w14:textId="77777777" w:rsidTr="001B2CD5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228B4DD" w14:textId="777777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EAF5B39" w14:textId="55DC4977" w:rsidR="006B107F" w:rsidRPr="00014F5E" w:rsidRDefault="006B107F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Pancreas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084B8ADA" w14:textId="77777777" w:rsidR="006B107F" w:rsidRPr="00014F5E" w:rsidRDefault="006B107F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250, C251, C252, C253, C254, C257, C258, C259</w:t>
            </w:r>
          </w:p>
        </w:tc>
      </w:tr>
      <w:tr w:rsidR="00CE3E47" w:rsidRPr="00652A69" w14:paraId="7D76E562" w14:textId="77777777" w:rsidTr="001B2CD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5F45CA" w14:textId="77777777" w:rsidR="00CE3E47" w:rsidRPr="00346A55" w:rsidRDefault="00CE3E47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General anesthesia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4C65" w14:textId="77777777" w:rsidR="00CE3E47" w:rsidRPr="00014F5E" w:rsidRDefault="00CE3E47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09BD4" w14:textId="77777777" w:rsidR="00CE3E47" w:rsidRPr="00014F5E" w:rsidRDefault="00CE3E47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L001, L001-2, L007, L008, L009, L010</w:t>
            </w:r>
          </w:p>
        </w:tc>
      </w:tr>
      <w:tr w:rsidR="00CE3E47" w:rsidRPr="00652A69" w14:paraId="1A46F4B0" w14:textId="77777777" w:rsidTr="001B2CD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54AEAD8" w14:textId="5B758B0B" w:rsidR="00CE3E47" w:rsidRPr="00346A55" w:rsidRDefault="00CE3E47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Preoperative oral management</w:t>
            </w:r>
            <w:proofErr w:type="gramStart"/>
            <w:r w:rsidRPr="00346A55">
              <w:rPr>
                <w:rFonts w:ascii="Times New Roman" w:eastAsia="ＭＳ 明朝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346A55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vertAlign w:val="superscript"/>
              </w:rPr>
              <w:t>,</w:t>
            </w:r>
            <w:bookmarkStart w:id="0" w:name="_Hlk169527250"/>
            <w:r w:rsidRPr="00346A55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  <w:bookmarkEnd w:id="0"/>
            <w:proofErr w:type="gramEnd"/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3F41" w14:textId="77777777" w:rsidR="00CE3E47" w:rsidRPr="00014F5E" w:rsidRDefault="00CE3E47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71D7" w14:textId="77777777" w:rsidR="00CE3E47" w:rsidRPr="00014F5E" w:rsidRDefault="00CE3E47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150371690</w:t>
            </w:r>
          </w:p>
        </w:tc>
      </w:tr>
      <w:tr w:rsidR="0001663A" w:rsidRPr="00652A69" w14:paraId="1EBD7428" w14:textId="77777777" w:rsidTr="001B2CD5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2F25C487" w14:textId="5FE2E198" w:rsidR="0001663A" w:rsidRPr="00346A55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Preoperative cancer treatment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6F1388C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Chemotherapy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7F1333F7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L01A0, L01B0, L01C1, L01C2, L01C3, L01C4, L01D0, L01F0, L01G1, L01G2, L01G3, L01G4, L01G5, L01G9, L01H1, L01H2, L01H3, L01H4, L01H5, L01H6, L01H9, L01J0, L01K0, L01L0, L01X3, L01X5, L01X8, L01X9</w:t>
            </w:r>
          </w:p>
        </w:tc>
      </w:tr>
      <w:tr w:rsidR="0001663A" w:rsidRPr="00652A69" w14:paraId="5DA574D8" w14:textId="77777777" w:rsidTr="001B2CD5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51DEBE2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7EF36A3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Radiation therapy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3F0FD685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M000, M000-2, M001, M001-2, M001-3, M001-4, M001-5, M002, M003, M004, M005</w:t>
            </w:r>
          </w:p>
        </w:tc>
      </w:tr>
      <w:tr w:rsidR="0001663A" w:rsidRPr="00652A69" w14:paraId="4B4E9731" w14:textId="77777777" w:rsidTr="001B2CD5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F807C14" w14:textId="11034309" w:rsidR="0001663A" w:rsidRPr="00346A55" w:rsidRDefault="0001663A" w:rsidP="008F420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BA2BC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escribed infusions 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n </w:t>
            </w:r>
            <w:r w:rsidRPr="00BA2BC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 of surgery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F24DD89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014F5E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Crystalloid fluid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7453BB8A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01A7, K01A9, K01B1</w:t>
            </w:r>
          </w:p>
        </w:tc>
      </w:tr>
      <w:tr w:rsidR="0001663A" w:rsidRPr="00652A69" w14:paraId="0657AFDC" w14:textId="77777777" w:rsidTr="00CE3E47">
        <w:tc>
          <w:tcPr>
            <w:tcW w:w="2835" w:type="dxa"/>
            <w:vMerge/>
          </w:tcPr>
          <w:p w14:paraId="210B0899" w14:textId="77777777" w:rsidR="0001663A" w:rsidRPr="00346A55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3F55883C" w14:textId="0031150E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014F5E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Colloid fluid</w:t>
            </w:r>
            <w:r w:rsidRPr="00014F5E">
              <w:rPr>
                <w:rFonts w:ascii="Times New Roman" w:eastAsia="ＭＳ 明朝" w:hAnsi="Times New Roman" w:cs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6803" w:type="dxa"/>
            <w:vAlign w:val="center"/>
          </w:tcPr>
          <w:p w14:paraId="4F58378B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02A1, K02B0</w:t>
            </w:r>
          </w:p>
        </w:tc>
      </w:tr>
      <w:tr w:rsidR="0001663A" w:rsidRPr="00652A69" w14:paraId="39705903" w14:textId="77777777" w:rsidTr="00195E75">
        <w:tc>
          <w:tcPr>
            <w:tcW w:w="2835" w:type="dxa"/>
            <w:vMerge/>
          </w:tcPr>
          <w:p w14:paraId="6D022EA9" w14:textId="77777777" w:rsidR="0001663A" w:rsidRPr="00346A55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07C4FBE4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014F5E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6803" w:type="dxa"/>
            <w:vAlign w:val="center"/>
          </w:tcPr>
          <w:p w14:paraId="2AFFFBEC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03B2, K03B3</w:t>
            </w:r>
          </w:p>
        </w:tc>
      </w:tr>
      <w:tr w:rsidR="0001663A" w:rsidRPr="00652A69" w14:paraId="7284EBEB" w14:textId="77777777" w:rsidTr="001B2CD5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6139E7C" w14:textId="77777777" w:rsidR="0001663A" w:rsidRPr="00346A55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9B3BF15" w14:textId="76017726" w:rsidR="0001663A" w:rsidRPr="00014F5E" w:rsidRDefault="0001663A" w:rsidP="00A35E9C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014F5E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Transfusion</w:t>
            </w:r>
            <w:r w:rsidRPr="00346A55">
              <w:rPr>
                <w:rFonts w:ascii="Times New Roman" w:eastAsia="ＭＳ 明朝" w:hAnsi="Times New Roman" w:cs="Times New Roman"/>
                <w:kern w:val="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5FB65FC5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B02D6, B02D8, K03A0, K920, K920-2</w:t>
            </w:r>
          </w:p>
        </w:tc>
      </w:tr>
      <w:tr w:rsidR="0001663A" w:rsidRPr="00652A69" w14:paraId="78CEE7A5" w14:textId="77777777" w:rsidTr="001B2CD5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FA3DA80" w14:textId="3144EE6F" w:rsidR="0001663A" w:rsidRPr="00346A55" w:rsidRDefault="0001663A" w:rsidP="009F0C35">
            <w:pPr>
              <w:widowControl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Feeding routes</w:t>
            </w:r>
            <w:r w:rsidRPr="002F4CF4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C023697" w14:textId="3C7BE354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 xml:space="preserve">Oral </w:t>
            </w:r>
            <w:r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intake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2BF533BF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197000110, 197000710, 197001310, 197001710, V06B0</w:t>
            </w:r>
          </w:p>
        </w:tc>
      </w:tr>
      <w:tr w:rsidR="0001663A" w:rsidRPr="00652A69" w14:paraId="7D23B6CC" w14:textId="77777777" w:rsidTr="00195E75">
        <w:tc>
          <w:tcPr>
            <w:tcW w:w="2835" w:type="dxa"/>
            <w:vMerge/>
          </w:tcPr>
          <w:p w14:paraId="3499AD29" w14:textId="77777777" w:rsidR="0001663A" w:rsidRPr="00346A55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0694E06E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Enteral nutrition</w:t>
            </w:r>
          </w:p>
        </w:tc>
        <w:tc>
          <w:tcPr>
            <w:tcW w:w="6803" w:type="dxa"/>
            <w:vAlign w:val="center"/>
          </w:tcPr>
          <w:p w14:paraId="187289F8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140023210, 140057070, 140023350, 197003110, 197003210, 197003510</w:t>
            </w:r>
          </w:p>
        </w:tc>
      </w:tr>
      <w:tr w:rsidR="0001663A" w:rsidRPr="00652A69" w14:paraId="69B7EB85" w14:textId="77777777" w:rsidTr="001B2CD5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E28A9CB" w14:textId="77777777" w:rsidR="0001663A" w:rsidRPr="00346A55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906A9FC" w14:textId="77777777" w:rsidR="0001663A" w:rsidRPr="00014F5E" w:rsidRDefault="0001663A" w:rsidP="00CE3E47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Parenteral nutrition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6FB40F32" w14:textId="77777777" w:rsidR="0001663A" w:rsidRPr="00014F5E" w:rsidRDefault="0001663A" w:rsidP="00CE3E47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K01D1, K01D2, K01E1, K01E2, K01E3, K01E4, K01E5</w:t>
            </w:r>
          </w:p>
        </w:tc>
      </w:tr>
      <w:tr w:rsidR="00A239CF" w:rsidRPr="00652A69" w14:paraId="6D134621" w14:textId="77777777" w:rsidTr="001B2CD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0ED113" w14:textId="0F35913E" w:rsidR="00A239CF" w:rsidRPr="00346A55" w:rsidRDefault="00A239CF" w:rsidP="00A239CF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8"/>
                <w:szCs w:val="18"/>
              </w:rPr>
              <w:t>Intensive care unit admission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78238" w14:textId="3E1037B3" w:rsidR="00A239CF" w:rsidRPr="00014F5E" w:rsidRDefault="00A239CF" w:rsidP="00A239CF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80A6" w14:textId="64155F33" w:rsidR="00A239CF" w:rsidRPr="00014F5E" w:rsidRDefault="00A239CF" w:rsidP="00A239CF">
            <w:pPr>
              <w:widowControl/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</w:pPr>
            <w:r w:rsidRPr="00014F5E">
              <w:rPr>
                <w:rFonts w:ascii="Times New Roman" w:eastAsia="ＭＳ 明朝" w:hAnsi="Times New Roman" w:cs="Times New Roman"/>
                <w:bCs/>
                <w:sz w:val="16"/>
                <w:szCs w:val="16"/>
              </w:rPr>
              <w:t>A301, A301-2, A301-3, A301-4</w:t>
            </w:r>
          </w:p>
        </w:tc>
      </w:tr>
    </w:tbl>
    <w:p w14:paraId="4BC4354A" w14:textId="77777777" w:rsidR="00B967C2" w:rsidRDefault="00B967C2" w:rsidP="00CE3E47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  <w:vertAlign w:val="superscript"/>
        </w:rPr>
      </w:pPr>
    </w:p>
    <w:p w14:paraId="02532BAD" w14:textId="13ACA84E" w:rsidR="00CE3E47" w:rsidRPr="00346A55" w:rsidRDefault="00CE3E47" w:rsidP="00346A55">
      <w:pPr>
        <w:widowControl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</w:t>
      </w:r>
      <w:bookmarkStart w:id="1" w:name="_Hlk169527232"/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bookmarkEnd w:id="1"/>
      <w:r w:rsidR="006B107F" w:rsidRPr="00346A55">
        <w:rPr>
          <w:rFonts w:ascii="Times New Roman" w:eastAsia="ＭＳ 明朝" w:hAnsi="Times New Roman" w:cs="Times New Roman"/>
          <w:sz w:val="20"/>
          <w:szCs w:val="20"/>
        </w:rPr>
        <w:t>Received from the day of hospital admission through the day before surgery.</w:t>
      </w:r>
    </w:p>
    <w:p w14:paraId="1AA7DFF0" w14:textId="62484882" w:rsidR="00CE3E47" w:rsidRPr="00346A55" w:rsidRDefault="00CE3E47" w:rsidP="00346A55">
      <w:pPr>
        <w:widowControl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bCs/>
          <w:color w:val="000000"/>
          <w:kern w:val="0"/>
          <w:sz w:val="20"/>
          <w:szCs w:val="20"/>
          <w:vertAlign w:val="superscript"/>
        </w:rPr>
        <w:t>‡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 xml:space="preserve"> Support for oral intake functions, including swallowing and chewing.</w:t>
      </w:r>
    </w:p>
    <w:p w14:paraId="3F747BBE" w14:textId="77777777" w:rsidR="006B107F" w:rsidRPr="00346A55" w:rsidRDefault="00CE3E47" w:rsidP="00346A55">
      <w:pPr>
        <w:widowControl/>
        <w:rPr>
          <w:rFonts w:ascii="Times New Roman" w:eastAsia="ＭＳ 明朝" w:hAnsi="Times New Roman" w:cs="Times New Roman"/>
          <w:sz w:val="20"/>
          <w:szCs w:val="20"/>
        </w:rPr>
      </w:pPr>
      <w:bookmarkStart w:id="2" w:name="_Hlk169527272"/>
      <w:r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>§</w:t>
      </w:r>
      <w:bookmarkEnd w:id="2"/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="006B107F" w:rsidRPr="00346A55">
        <w:rPr>
          <w:rFonts w:ascii="Times New Roman" w:eastAsia="ＭＳ 明朝" w:hAnsi="Times New Roman" w:cs="Times New Roman"/>
          <w:sz w:val="20"/>
          <w:szCs w:val="20"/>
        </w:rPr>
        <w:t>Received from 60 days before surgery through the day before surgery.</w:t>
      </w:r>
    </w:p>
    <w:p w14:paraId="6E8990B8" w14:textId="0F974CAE" w:rsidR="00A35E9C" w:rsidRPr="00A35E9C" w:rsidRDefault="0060080A" w:rsidP="00346A55">
      <w:pPr>
        <w:widowControl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>¶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A35E9C" w:rsidRPr="00A35E9C">
        <w:rPr>
          <w:rFonts w:ascii="Times New Roman" w:eastAsia="ＭＳ 明朝" w:hAnsi="Times New Roman" w:cs="Times New Roman"/>
          <w:sz w:val="20"/>
          <w:szCs w:val="20"/>
        </w:rPr>
        <w:t xml:space="preserve">Prescribed </w:t>
      </w:r>
      <w:proofErr w:type="spellStart"/>
      <w:r w:rsidR="00A35E9C" w:rsidRPr="00A35E9C">
        <w:rPr>
          <w:rFonts w:ascii="Times New Roman" w:eastAsia="ＭＳ 明朝" w:hAnsi="Times New Roman" w:cs="Times New Roman"/>
          <w:sz w:val="20"/>
          <w:szCs w:val="20"/>
        </w:rPr>
        <w:t>dextrans</w:t>
      </w:r>
      <w:proofErr w:type="spellEnd"/>
      <w:r w:rsidR="00A35E9C" w:rsidRPr="00A35E9C">
        <w:rPr>
          <w:rFonts w:ascii="Times New Roman" w:eastAsia="ＭＳ 明朝" w:hAnsi="Times New Roman" w:cs="Times New Roman"/>
          <w:sz w:val="20"/>
          <w:szCs w:val="20"/>
        </w:rPr>
        <w:t xml:space="preserve"> and/or hydroxyethyl starches.</w:t>
      </w:r>
    </w:p>
    <w:p w14:paraId="77161B2C" w14:textId="136DD267" w:rsidR="00CE3E47" w:rsidRPr="00346A55" w:rsidRDefault="00A35E9C" w:rsidP="00346A55">
      <w:pPr>
        <w:widowControl/>
        <w:rPr>
          <w:rFonts w:ascii="Times New Roman" w:eastAsia="ＭＳ 明朝" w:hAnsi="Times New Roman" w:cs="Times New Roman"/>
          <w:sz w:val="20"/>
          <w:szCs w:val="20"/>
        </w:rPr>
      </w:pPr>
      <w:r w:rsidRPr="00A35E9C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 xml:space="preserve">†† </w:t>
      </w:r>
      <w:r w:rsidR="006B107F" w:rsidRPr="00346A55">
        <w:rPr>
          <w:rFonts w:ascii="Times New Roman" w:eastAsia="ＭＳ 明朝" w:hAnsi="Times New Roman" w:cs="Times New Roman"/>
          <w:sz w:val="20"/>
          <w:szCs w:val="20"/>
        </w:rPr>
        <w:t>Prescribed blood cells, platelets, and/or fresh frozen plasma.</w:t>
      </w:r>
    </w:p>
    <w:p w14:paraId="7463602B" w14:textId="73A4C108" w:rsidR="00CE3E47" w:rsidRDefault="00A35E9C" w:rsidP="00346A55">
      <w:pPr>
        <w:widowControl/>
        <w:rPr>
          <w:rFonts w:ascii="Times New Roman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bCs/>
          <w:color w:val="000000"/>
          <w:kern w:val="0"/>
          <w:sz w:val="20"/>
          <w:szCs w:val="20"/>
          <w:vertAlign w:val="superscript"/>
        </w:rPr>
        <w:t>‡‡</w:t>
      </w:r>
      <w:r w:rsidRPr="00A35E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967C2" w:rsidRPr="00346A55">
        <w:rPr>
          <w:rFonts w:ascii="Times New Roman" w:hAnsi="Times New Roman" w:cs="Times New Roman"/>
          <w:sz w:val="20"/>
          <w:szCs w:val="20"/>
        </w:rPr>
        <w:t xml:space="preserve">For feeding routes: </w:t>
      </w:r>
      <w:r w:rsidR="001F51B6">
        <w:rPr>
          <w:rFonts w:ascii="Times New Roman" w:hAnsi="Times New Roman" w:cs="Times New Roman"/>
          <w:sz w:val="20"/>
          <w:szCs w:val="20"/>
        </w:rPr>
        <w:t>o</w:t>
      </w:r>
      <w:r w:rsidR="00CE3E47" w:rsidRPr="00346A55">
        <w:rPr>
          <w:rFonts w:ascii="Times New Roman" w:hAnsi="Times New Roman" w:cs="Times New Roman"/>
          <w:sz w:val="20"/>
          <w:szCs w:val="20"/>
        </w:rPr>
        <w:t xml:space="preserve">ral </w:t>
      </w:r>
      <w:r w:rsidR="00792A07" w:rsidRPr="00A35E9C">
        <w:rPr>
          <w:rFonts w:ascii="Times New Roman" w:hAnsi="Times New Roman" w:cs="Times New Roman"/>
          <w:sz w:val="20"/>
          <w:szCs w:val="20"/>
        </w:rPr>
        <w:t>intake</w:t>
      </w:r>
      <w:r w:rsidR="006B107F" w:rsidRPr="00346A55">
        <w:rPr>
          <w:rFonts w:ascii="Times New Roman" w:hAnsi="Times New Roman" w:cs="Times New Roman"/>
          <w:sz w:val="20"/>
          <w:szCs w:val="20"/>
        </w:rPr>
        <w:t xml:space="preserve"> </w:t>
      </w:r>
      <w:r w:rsidR="00CE3E47" w:rsidRPr="00346A55">
        <w:rPr>
          <w:rFonts w:ascii="Times New Roman" w:hAnsi="Times New Roman" w:cs="Times New Roman"/>
          <w:sz w:val="20"/>
          <w:szCs w:val="20"/>
        </w:rPr>
        <w:t>defined as meals served</w:t>
      </w:r>
      <w:r w:rsidR="006B107F" w:rsidRPr="00346A5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e</w:t>
      </w:r>
      <w:r w:rsidR="00CE3E47" w:rsidRPr="00346A55">
        <w:rPr>
          <w:rFonts w:ascii="Times New Roman" w:hAnsi="Times New Roman" w:cs="Times New Roman"/>
          <w:sz w:val="20"/>
          <w:szCs w:val="20"/>
        </w:rPr>
        <w:t xml:space="preserve">nteral </w:t>
      </w:r>
      <w:r w:rsidR="00CE3E47" w:rsidRPr="00346A55">
        <w:rPr>
          <w:rFonts w:ascii="Times New Roman" w:eastAsia="ＭＳ 明朝" w:hAnsi="Times New Roman" w:cs="Times New Roman"/>
          <w:sz w:val="20"/>
          <w:szCs w:val="20"/>
        </w:rPr>
        <w:t>nutrition</w:t>
      </w:r>
      <w:r w:rsidR="00792A07" w:rsidRPr="00A35E9C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6B107F" w:rsidRPr="00346A55">
        <w:rPr>
          <w:rFonts w:ascii="Times New Roman" w:eastAsia="ＭＳ 明朝" w:hAnsi="Times New Roman" w:cs="Times New Roman"/>
          <w:sz w:val="20"/>
          <w:szCs w:val="20"/>
        </w:rPr>
        <w:t>defined as tube feedings</w:t>
      </w:r>
      <w:r w:rsidR="00792A07" w:rsidRPr="00A35E9C"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="006B107F" w:rsidRPr="00346A55">
        <w:rPr>
          <w:rFonts w:ascii="Times New Roman" w:eastAsia="ＭＳ 明朝" w:hAnsi="Times New Roman" w:cs="Times New Roman"/>
          <w:sz w:val="20"/>
          <w:szCs w:val="20"/>
        </w:rPr>
        <w:t>;</w:t>
      </w:r>
      <w:r w:rsidR="00B967C2" w:rsidRPr="00346A55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>
        <w:rPr>
          <w:rFonts w:ascii="Times New Roman" w:eastAsia="ＭＳ 明朝" w:hAnsi="Times New Roman" w:cs="Times New Roman"/>
          <w:sz w:val="20"/>
          <w:szCs w:val="20"/>
        </w:rPr>
        <w:t>p</w:t>
      </w:r>
      <w:r w:rsidR="00CE3E47" w:rsidRPr="00346A55">
        <w:rPr>
          <w:rFonts w:ascii="Times New Roman" w:eastAsia="ＭＳ 明朝" w:hAnsi="Times New Roman" w:cs="Times New Roman"/>
          <w:sz w:val="20"/>
          <w:szCs w:val="20"/>
        </w:rPr>
        <w:t xml:space="preserve">arenteral nutrition </w:t>
      </w:r>
      <w:r w:rsidR="00B967C2" w:rsidRPr="00346A55">
        <w:rPr>
          <w:rFonts w:ascii="Times New Roman" w:eastAsia="ＭＳ 明朝" w:hAnsi="Times New Roman" w:cs="Times New Roman"/>
          <w:sz w:val="20"/>
          <w:szCs w:val="20"/>
        </w:rPr>
        <w:t>defined as intravenous solutions containing amino acids and</w:t>
      </w:r>
      <w:r w:rsidR="00293171">
        <w:rPr>
          <w:rFonts w:ascii="Times New Roman" w:eastAsia="ＭＳ 明朝" w:hAnsi="Times New Roman" w:cs="Times New Roman" w:hint="eastAsia"/>
          <w:sz w:val="20"/>
          <w:szCs w:val="20"/>
        </w:rPr>
        <w:t>/or</w:t>
      </w:r>
      <w:r w:rsidR="00B967C2" w:rsidRPr="00346A55">
        <w:rPr>
          <w:rFonts w:ascii="Times New Roman" w:eastAsia="ＭＳ 明朝" w:hAnsi="Times New Roman" w:cs="Times New Roman"/>
          <w:sz w:val="20"/>
          <w:szCs w:val="20"/>
        </w:rPr>
        <w:t xml:space="preserve"> lipid</w:t>
      </w:r>
      <w:r w:rsidR="00792A07" w:rsidRPr="00A35E9C"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="00CE3E47" w:rsidRPr="00346A55">
        <w:rPr>
          <w:rFonts w:ascii="Times New Roman" w:hAnsi="Times New Roman" w:cs="Times New Roman"/>
          <w:sz w:val="20"/>
          <w:szCs w:val="20"/>
        </w:rPr>
        <w:t>.</w:t>
      </w:r>
      <w:r w:rsidR="00CE3E47">
        <w:rPr>
          <w:rFonts w:ascii="Times New Roman" w:hAnsi="Times New Roman" w:cs="Times New Roman"/>
          <w:sz w:val="20"/>
          <w:szCs w:val="20"/>
        </w:rPr>
        <w:br w:type="page"/>
      </w:r>
    </w:p>
    <w:p w14:paraId="285A070D" w14:textId="127D18B6" w:rsidR="00DF2237" w:rsidRDefault="00DF2237" w:rsidP="00346A55">
      <w:pPr>
        <w:widowControl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="00CE3E47">
        <w:rPr>
          <w:rFonts w:ascii="Times New Roman" w:eastAsia="ＭＳ 明朝" w:hAnsi="Times New Roman" w:cs="Times New Roman"/>
          <w:b/>
          <w:bCs/>
          <w:sz w:val="24"/>
          <w:szCs w:val="24"/>
        </w:rPr>
        <w:t>2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>F</w:t>
      </w:r>
      <w:r w:rsidRPr="00DF2237">
        <w:rPr>
          <w:rFonts w:ascii="Times New Roman" w:eastAsia="ＭＳ 明朝" w:hAnsi="Times New Roman" w:cs="Times New Roman"/>
          <w:b/>
          <w:bCs/>
          <w:sz w:val="24"/>
          <w:szCs w:val="24"/>
        </w:rPr>
        <w:t>eeding route</w:t>
      </w:r>
      <w:r w:rsidR="00CF00BC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A6038D" w:rsidRPr="00AB07C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†</w:t>
      </w:r>
      <w:r w:rsidRPr="00DF223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>during postoperative days</w:t>
      </w:r>
      <w:r w:rsidR="00A6038D" w:rsidRPr="004D71EF">
        <w:rPr>
          <w:rFonts w:ascii="Times New Roman" w:eastAsia="ＭＳ 明朝" w:hAnsi="Times New Roman" w:cs="Times New Roman"/>
          <w:b/>
          <w:color w:val="000000"/>
          <w:kern w:val="0"/>
          <w:sz w:val="24"/>
          <w:szCs w:val="24"/>
          <w:vertAlign w:val="superscript"/>
        </w:rPr>
        <w:t>‡</w:t>
      </w:r>
      <w:r w:rsidR="001F51B6">
        <w:rPr>
          <w:rFonts w:ascii="Times New Roman" w:eastAsia="ＭＳ 明朝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 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>1</w:t>
      </w:r>
      <w:r w:rsidR="00285632">
        <w:rPr>
          <w:rFonts w:ascii="Times New Roman" w:eastAsia="ＭＳ 明朝" w:hAnsi="Times New Roman" w:cs="Times New Roman"/>
          <w:b/>
          <w:bCs/>
          <w:sz w:val="24"/>
          <w:szCs w:val="24"/>
        </w:rPr>
        <w:t>–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>7, received by</w:t>
      </w:r>
      <w:r w:rsidRPr="00DF223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360,296 adult patients in Japan who underwent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Pr="00DF223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from 2011 to 2022</w:t>
      </w:r>
      <w:r w:rsidR="00F83F7D">
        <w:rPr>
          <w:rFonts w:ascii="Times New Roman" w:eastAsia="ＭＳ 明朝" w:hAnsi="Times New Roman" w:cs="Times New Roman"/>
          <w:b/>
          <w:bCs/>
          <w:sz w:val="24"/>
          <w:szCs w:val="24"/>
        </w:rPr>
        <w:t>, by surgical site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</w:p>
    <w:p w14:paraId="415A115E" w14:textId="77777777" w:rsidR="00D52F63" w:rsidRPr="00DF2237" w:rsidRDefault="00D52F63" w:rsidP="00CE3E47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W w:w="131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2268"/>
        <w:gridCol w:w="1587"/>
        <w:gridCol w:w="1587"/>
        <w:gridCol w:w="1587"/>
        <w:gridCol w:w="1587"/>
        <w:gridCol w:w="1586"/>
        <w:gridCol w:w="1584"/>
      </w:tblGrid>
      <w:tr w:rsidR="002820B6" w:rsidRPr="00707154" w14:paraId="5FA53A0F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AED4" w14:textId="093027E2" w:rsidR="002820B6" w:rsidRPr="00346A55" w:rsidRDefault="00D52F6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operative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75663" w:rsidRPr="00346A55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DB39" w14:textId="1776CD84" w:rsidR="002820B6" w:rsidRPr="00346A55" w:rsidRDefault="00175663" w:rsidP="0010258F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Feeding route</w:t>
            </w:r>
            <w:r w:rsidR="00CF00BC" w:rsidRPr="00346A55">
              <w:rPr>
                <w:rFonts w:ascii="Times New Roman" w:eastAsia="メイリオ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FC3E" w14:textId="6105269B" w:rsidR="002820B6" w:rsidRPr="00346A55" w:rsidRDefault="002820B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849A" w14:textId="63B7AFAD" w:rsidR="002820B6" w:rsidRPr="00346A55" w:rsidRDefault="00DF2237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E122" w14:textId="43B6EE36" w:rsidR="00D3177D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Colo</w:t>
            </w: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n/</w:t>
            </w:r>
          </w:p>
          <w:p w14:paraId="06EDFCFD" w14:textId="5BDD5C5E" w:rsidR="002820B6" w:rsidRPr="00346A55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1EE5" w14:textId="3B501D30" w:rsidR="002820B6" w:rsidRPr="00346A55" w:rsidRDefault="002820B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16E2109" w14:textId="77777777" w:rsidR="00D3177D" w:rsidRDefault="002820B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Gallbladder</w:t>
            </w:r>
            <w:r w:rsidR="00D3177D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</w:p>
          <w:p w14:paraId="03BAF2D5" w14:textId="24A1F0EC" w:rsidR="002820B6" w:rsidRPr="00346A55" w:rsidRDefault="00B967C2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  <w:r w:rsidR="00DF2237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ile duc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44D5656" w14:textId="4FCFDD7B" w:rsidR="002820B6" w:rsidRPr="00346A55" w:rsidRDefault="002820B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Pancreas</w:t>
            </w:r>
          </w:p>
        </w:tc>
      </w:tr>
      <w:tr w:rsidR="002820B6" w:rsidRPr="00707154" w14:paraId="0A915C2E" w14:textId="77777777" w:rsidTr="001B2CD5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B145E3" w14:textId="38F635F4" w:rsidR="002820B6" w:rsidRPr="00707154" w:rsidRDefault="002820B6" w:rsidP="0092154F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D2F9A6" w14:textId="77777777" w:rsidR="002820B6" w:rsidRPr="00707154" w:rsidRDefault="002820B6" w:rsidP="0092154F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C00329" w14:textId="49C5F464" w:rsidR="002820B6" w:rsidRPr="00346A55" w:rsidRDefault="002820B6" w:rsidP="0092154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4,78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461C07" w14:textId="354AC0DC" w:rsidR="002820B6" w:rsidRPr="00346A55" w:rsidRDefault="002820B6" w:rsidP="0092154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03,33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AE141C" w14:textId="0F5CB67B" w:rsidR="002820B6" w:rsidRPr="00346A55" w:rsidRDefault="002820B6" w:rsidP="0092154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94,04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46284D" w14:textId="123C7EDA" w:rsidR="002820B6" w:rsidRPr="00346A55" w:rsidRDefault="002820B6" w:rsidP="0092154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9,277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19D8F047" w14:textId="3511B586" w:rsidR="002820B6" w:rsidRPr="00346A55" w:rsidRDefault="002820B6" w:rsidP="0092154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8,279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496EBDA3" w14:textId="230A2672" w:rsidR="002820B6" w:rsidRPr="00346A55" w:rsidRDefault="002820B6" w:rsidP="0092154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20,568</w:t>
            </w:r>
          </w:p>
        </w:tc>
      </w:tr>
      <w:tr w:rsidR="002820B6" w:rsidRPr="00707154" w14:paraId="04CB8DBC" w14:textId="77777777" w:rsidTr="001B2CD5">
        <w:trPr>
          <w:trHeight w:val="348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2AFBC1" w14:textId="77777777" w:rsidR="002820B6" w:rsidRPr="00707154" w:rsidRDefault="002820B6" w:rsidP="002820B6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08FA80" w14:textId="77777777" w:rsidR="002820B6" w:rsidRPr="00707154" w:rsidRDefault="002820B6" w:rsidP="002820B6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7EBCBF" w14:textId="67AB18FD" w:rsidR="002820B6" w:rsidRPr="00346A55" w:rsidRDefault="002820B6" w:rsidP="002820B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1BA05C" w14:textId="29EA869E" w:rsidR="002820B6" w:rsidRPr="00346A55" w:rsidRDefault="002820B6" w:rsidP="002820B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E3D35E" w14:textId="253B13AC" w:rsidR="002820B6" w:rsidRPr="00346A55" w:rsidRDefault="002820B6" w:rsidP="002820B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30B736" w14:textId="666E70C5" w:rsidR="002820B6" w:rsidRPr="00346A55" w:rsidRDefault="002820B6" w:rsidP="002820B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4EF141F9" w14:textId="35E913C1" w:rsidR="002820B6" w:rsidRPr="00346A55" w:rsidRDefault="002820B6" w:rsidP="002820B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187CBF82" w14:textId="49A792F4" w:rsidR="002820B6" w:rsidRPr="00346A55" w:rsidRDefault="002820B6" w:rsidP="002820B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1F2EA6" w:rsidRPr="00707154" w14:paraId="00E5F417" w14:textId="77777777" w:rsidTr="001B2CD5">
        <w:trPr>
          <w:trHeight w:val="348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F392A3" w14:textId="73A44ADF" w:rsidR="001F2EA6" w:rsidRPr="00346A55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2333" w14:textId="00D9559C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26E8" w14:textId="7B572E06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61C8" w14:textId="18956B4E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02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04C9" w14:textId="64227AFC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3F4D" w14:textId="19C55D46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6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B4A66" w14:textId="15DE1AC9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04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25653" w14:textId="675785EA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F2EA6" w:rsidRPr="00707154" w14:paraId="27179816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1C0B1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11D4" w14:textId="2CB5FA3F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DAF5" w14:textId="6AE06398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9835" w14:textId="0A7FE9EF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213BA" w14:textId="2F299145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A4AE" w14:textId="669FD836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DA45F" w14:textId="4CEB4E7E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 (0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056E9" w14:textId="5BA7C27F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F2EA6" w:rsidRPr="00707154" w14:paraId="0041EC1A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2415C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3732" w14:textId="5C4DFBAF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C4BA9" w14:textId="1305FE83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F6BB6" w14:textId="205F70B0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73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3EC60" w14:textId="7D4B9413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52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EEC0" w14:textId="4E72EE16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A0911" w14:textId="0AE0F6B2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A77CE" w14:textId="116C7866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2)</w:t>
            </w:r>
          </w:p>
        </w:tc>
      </w:tr>
      <w:tr w:rsidR="001F2EA6" w:rsidRPr="00707154" w14:paraId="6542F31D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B6434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1906" w14:textId="77777777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E640" w14:textId="300CB606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14BE" w14:textId="5F865BC1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 (0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A1A7" w14:textId="0BBBDBED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5B55" w14:textId="198C741F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AE881" w14:textId="244429A0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861B7" w14:textId="6636BDD3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1)</w:t>
            </w:r>
          </w:p>
        </w:tc>
      </w:tr>
      <w:tr w:rsidR="001F2EA6" w:rsidRPr="00707154" w14:paraId="4102F5FB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58942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8E21" w14:textId="77777777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6A12" w14:textId="149B9700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32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0577" w14:textId="4EDE1DE0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604D" w14:textId="6A585824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14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F3B0C" w14:textId="2AB0FA7B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B2765" w14:textId="25CAAFC8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5D9C8" w14:textId="67257652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F2EA6" w:rsidRPr="00707154" w14:paraId="5C0DB4CD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366F1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ED56" w14:textId="77777777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E884" w14:textId="6E60473D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5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D590" w14:textId="19BE433A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C557" w14:textId="459065BF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4DC9" w14:textId="5C7B8BFF" w:rsidR="001F2EA6" w:rsidRPr="00707154" w:rsidRDefault="001F2EA6" w:rsidP="004E66E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2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72B75" w14:textId="5E386407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B9E90" w14:textId="7A325F4B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F2EA6" w:rsidRPr="00707154" w14:paraId="3B3D3BD2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E0035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A9BAA" w14:textId="77777777" w:rsidR="001F2EA6" w:rsidRPr="00707154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9B41" w14:textId="66A08F82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8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E5EE" w14:textId="18D5FA64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,42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A2B8" w14:textId="738616DA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0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3CB8" w14:textId="3BD8600F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09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87AA2" w14:textId="57AF8EDE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6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74C5D" w14:textId="2DC7F65B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30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F2EA6" w:rsidRPr="00707154" w14:paraId="3AD93343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CAA0D" w14:textId="77777777" w:rsidR="001F2EA6" w:rsidRPr="00346A55" w:rsidRDefault="001F2EA6" w:rsidP="004E66E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4887E" w14:textId="36BD41C7" w:rsidR="001F2EA6" w:rsidRPr="00707154" w:rsidRDefault="001F2EA6" w:rsidP="000977D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52676" w14:textId="741A45D1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4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14ACB" w14:textId="1DFE25A6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5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3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F23FE" w14:textId="689E7F56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3,34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47D5F" w14:textId="08824DD2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,4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A6B89C" w14:textId="39BD2E81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5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A0E882" w14:textId="3A87E639" w:rsidR="001F2EA6" w:rsidRPr="00707154" w:rsidRDefault="001F2EA6" w:rsidP="00FB6CC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2D4906A3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CF676" w14:textId="15913F52" w:rsidR="007A27CC" w:rsidRPr="00346A55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980009" w14:textId="246063E0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613CA" w14:textId="405575C8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03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200E6" w14:textId="604A1875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8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97F06" w14:textId="2E3B0F8E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AF29A" w14:textId="2525FF63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9EDAA" w14:textId="3E8ED77C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F6601" w14:textId="5F2B40D1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5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2523BB09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65905F9F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B150BE" w14:textId="20E456FA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37E23" w14:textId="0BD79AC0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ADAF6" w14:textId="6350A2FB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EC577" w14:textId="46E29D15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A459E" w14:textId="45E74762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D7AA3" w14:textId="24398859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6C0EB" w14:textId="4D5EDA9E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0A811F53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66CAFC91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483EA4" w14:textId="72E97D0C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7C5A3" w14:textId="73C93C6C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5D091" w14:textId="4BEDEB9B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EEFB1" w14:textId="04F3C59D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8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E28CD" w14:textId="5D7EF658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28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00F98" w14:textId="3BDD5217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3333B" w14:textId="2E221CED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28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2)</w:t>
            </w:r>
          </w:p>
        </w:tc>
      </w:tr>
      <w:tr w:rsidR="007A27CC" w:rsidRPr="00707154" w14:paraId="1939648C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169B722B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77AC3E" w14:textId="026F3976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7B172" w14:textId="63FDE2EE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F43F8" w14:textId="68A7D1A0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F6DF7" w14:textId="0C4FAC4A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A73A6" w14:textId="5B0061D9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375C1" w14:textId="3C7AA6D4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94DC5" w14:textId="6BCFAEFA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0918CC0D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49D30A81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46C0D1" w14:textId="7FFC2055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FF67A" w14:textId="30E77E94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F9D61" w14:textId="58D7F0EA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7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58435" w14:textId="0FB285C0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DA35E" w14:textId="24A53A8D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13D3D" w14:textId="671AFE63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37432C" w14:textId="01C7AFC4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8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19FE545A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1758B2C4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CECAD7" w14:textId="06714D21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87870" w14:textId="1DE53720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154D3" w14:textId="1D32D8A5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01152" w14:textId="1014A3B7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37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55B91" w14:textId="6A4AFFBF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6AF48" w14:textId="04506F6B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F1C51" w14:textId="40701295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02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600EEBD5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4CF6BD29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C3BE23" w14:textId="43A892ED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2224C" w14:textId="3D1A84E5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AB8CB" w14:textId="70CA2249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00EE7" w14:textId="2B928D7A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86E83" w14:textId="6EAB0CBE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47313" w14:textId="42FCE66B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9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F97CA" w14:textId="4FF353B1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27CC" w:rsidRPr="00707154" w14:paraId="3159FF3B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A4736" w14:textId="77777777" w:rsidR="007A27CC" w:rsidRPr="00707154" w:rsidRDefault="007A27CC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0AAD9E" w14:textId="721F2EB3" w:rsidR="007A27CC" w:rsidRPr="00707154" w:rsidRDefault="00B967C2" w:rsidP="007A27C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B37FC8" w14:textId="726A9C5C" w:rsidR="007A27CC" w:rsidRPr="00707154" w:rsidRDefault="007A27CC" w:rsidP="007A27C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39FF63" w14:textId="01809A9F" w:rsidR="007A27CC" w:rsidRPr="00707154" w:rsidRDefault="007A27C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0749BE" w14:textId="252B40C2" w:rsidR="007A27C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="007A27C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7A27C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A4AA28" w14:textId="321CDF70" w:rsidR="007A27C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7A27C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89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7A27C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2099D8" w14:textId="14185ADB" w:rsidR="007A27C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7A27C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92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BAE117" w14:textId="0EF5A96B" w:rsidR="007A27C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7A27C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38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3.9</w:t>
            </w:r>
            <w:r w:rsidR="007A27C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46EEDC70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B71314" w14:textId="314F8A81" w:rsidR="00A03BE5" w:rsidRPr="00346A55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6391CC" w14:textId="21116EE5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D2D68" w14:textId="34D8147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32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3B0A4" w14:textId="6095174E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C76D1" w14:textId="52ABE68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5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717DA" w14:textId="27B77EB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,94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1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ADDA3" w14:textId="4584283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14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58F15" w14:textId="7A088120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7F82E53D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48B9D49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1DE93E" w14:textId="6B92E00E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99C55" w14:textId="7CAA5C4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F342E" w14:textId="2EA36F9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1B79B" w14:textId="4EFD565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D888D" w14:textId="67E70B7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C81DC" w14:textId="25AEF03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E997A" w14:textId="4341C1E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D0C8C56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BA1422E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74C3A3" w14:textId="7E0DD023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237C2" w14:textId="72F6D85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3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1C467" w14:textId="02D70ED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,59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85C5D" w14:textId="0F60808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C376B" w14:textId="0430A18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8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709B1" w14:textId="58B09B2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BB507" w14:textId="0A3CA6A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0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C70E7E8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35707AF6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2A004A" w14:textId="343FF94E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9F750" w14:textId="154BFC1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71AF7F" w14:textId="1F135853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68981" w14:textId="44302AB0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6090F" w14:textId="06E2872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64D34" w14:textId="3B683F4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CAC0B" w14:textId="2951868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DF172FF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627D74D0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F73EFC" w14:textId="52E84D40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800D9" w14:textId="34E86A0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3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53A42" w14:textId="5337E628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8D401" w14:textId="22856A0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9F358" w14:textId="7341F5D8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94DAA" w14:textId="4481551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52C4E" w14:textId="30AACD8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 (2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463C5EAF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2D55F22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AF3B32" w14:textId="35BB212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ECE93" w14:textId="66F39F7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64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7ACFA" w14:textId="2B3AAC2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3C8E9" w14:textId="04EBD015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09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F8789" w14:textId="659A5CA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F5408" w14:textId="6DE1D7F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798C4" w14:textId="0C26583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1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2F600D50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1509445B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90164D" w14:textId="2045335C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B44722" w14:textId="19D01E6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03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19E847" w14:textId="602BF27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,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3 (29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F0A843" w14:textId="1100D7C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29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4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73DC38" w14:textId="6861E6D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D42DEF" w14:textId="0EE2D819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66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F2D847" w14:textId="2F88FDD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15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.9)</w:t>
            </w:r>
          </w:p>
        </w:tc>
      </w:tr>
      <w:tr w:rsidR="00A03BE5" w:rsidRPr="00707154" w14:paraId="475B03B6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EB70BC" w14:textId="77777777" w:rsidR="00A03BE5" w:rsidRPr="00346A55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509863" w14:textId="07A35534" w:rsidR="00A03BE5" w:rsidRPr="00707154" w:rsidRDefault="00B967C2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F301BB" w14:textId="12930C8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44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962ED6" w14:textId="2E538C4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66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8FA1A8" w14:textId="56394A58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,47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3982AD" w14:textId="6EE607E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4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56D5C1" w14:textId="09CA256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4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531BB7" w14:textId="2B08A27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53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0A29659F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CE0A32" w14:textId="20086224" w:rsidR="004F548C" w:rsidRPr="00346A55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6A0265" w14:textId="75D26E39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ABB8C" w14:textId="678A2479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9E86B" w14:textId="322AD3A6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5FC55" w14:textId="5895E3C4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E09D7" w14:textId="0EC94EAD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C6974" w14:textId="5FEFE0AD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653CA" w14:textId="595E923A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87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36EA21B5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12C3430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DB14D1" w14:textId="24DB83C2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A67AC" w14:textId="2FD1A7D6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811D8" w14:textId="4B2E0EB4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8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15593" w14:textId="2597DC40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CB488" w14:textId="27676A3C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68DDE" w14:textId="20652112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D2390" w14:textId="11960DFD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48BC68BD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4F1BE0CA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8B7C85" w14:textId="145A777B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50409" w14:textId="588A2684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0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8A1B6" w14:textId="7D5BCB27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0B828" w14:textId="48D2E9A4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5A5BA" w14:textId="1EEF7F3D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3D08B" w14:textId="7ADEDC8A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0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46DFD" w14:textId="4786E605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97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2)</w:t>
            </w:r>
          </w:p>
        </w:tc>
      </w:tr>
      <w:tr w:rsidR="004F548C" w:rsidRPr="00707154" w14:paraId="3B9BB69A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F0AEEBA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754E21" w14:textId="6DA66087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32BDE" w14:textId="348934F6" w:rsidR="004F548C" w:rsidRPr="00707154" w:rsidRDefault="004F548C" w:rsidP="004F548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6C25B" w14:textId="6916DD1D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B0DAE" w14:textId="58D05EF8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87FE9" w14:textId="663CD07B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FF43A" w14:textId="5C2A70FF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9075A" w14:textId="43A6A86C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59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304BC2D6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FB9178C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C93B63" w14:textId="22D219C0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82385" w14:textId="05D85458" w:rsidR="004F548C" w:rsidRPr="00707154" w:rsidRDefault="004F548C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9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7AE5C" w14:textId="3FE14E0B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8E1CF" w14:textId="46668090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1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B6258" w14:textId="752F4204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8A0E4" w14:textId="32A41BC8" w:rsidR="004F548C" w:rsidRPr="00707154" w:rsidRDefault="004F548C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1014D" w14:textId="5414BDD3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47F739D0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657E59BE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45AB3C" w14:textId="71329438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6F522" w14:textId="7F890729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98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7.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71F79" w14:textId="3AB62FFC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F4431" w14:textId="26265356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7E078" w14:textId="36230498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B3F2D" w14:textId="506A623A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36430" w14:textId="1FF114B9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5D1D3893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271B920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D7F54B" w14:textId="3C6D0E66" w:rsidR="004F548C" w:rsidRPr="00707154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9EAAD" w14:textId="49559641" w:rsidR="004F548C" w:rsidRPr="00707154" w:rsidRDefault="004F548C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CE40A" w14:textId="25BBAAAF" w:rsidR="004F548C" w:rsidRPr="00707154" w:rsidRDefault="004F548C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50A67" w14:textId="27F62986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D0927" w14:textId="6019F778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50133" w14:textId="6D3CC1F3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BC7CF" w14:textId="5E032DF7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F548C" w:rsidRPr="00707154" w14:paraId="211729D5" w14:textId="77777777" w:rsidTr="00474481">
        <w:trPr>
          <w:trHeight w:val="348"/>
        </w:trPr>
        <w:tc>
          <w:tcPr>
            <w:tcW w:w="136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103A37" w14:textId="77777777" w:rsidR="004F548C" w:rsidRPr="00346A55" w:rsidRDefault="004F548C" w:rsidP="004F548C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962F84" w14:textId="7D5A2016" w:rsidR="004F548C" w:rsidRPr="00707154" w:rsidRDefault="00B967C2" w:rsidP="004F548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9A523" w14:textId="7B405EB3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0DC73" w14:textId="44C0A2C8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57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5EC1C" w14:textId="51994F85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FE131" w14:textId="120BFB41" w:rsidR="004F548C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8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4F548C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  <w:r w:rsidR="004F548C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EC161" w14:textId="59E58579" w:rsidR="004F548C" w:rsidRPr="00707154" w:rsidRDefault="004F548C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DA95C" w14:textId="09018FDD" w:rsidR="004F548C" w:rsidRPr="00707154" w:rsidRDefault="004F548C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9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6B853A5D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9064BC" w14:textId="058DDCD7" w:rsidR="00A03BE5" w:rsidRPr="00346A55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6081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1764" w14:textId="7EF5302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75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5223" w14:textId="5A45275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D777" w14:textId="395DBC5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7,11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C666" w14:textId="2E67C17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5,13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8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AF913" w14:textId="2515955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38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F5332" w14:textId="01A64C8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3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7698E720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CE403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4C62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35133" w14:textId="3EA9167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E645" w14:textId="65CD4E63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CF9E" w14:textId="43E27729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D9F43" w14:textId="0CB258D9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15064" w14:textId="7D7E853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C33C0" w14:textId="564A433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6133D7B9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7BDDE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E89A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75EEC" w14:textId="3697AA0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18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4AB2" w14:textId="54ECA51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2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42AA" w14:textId="4787CC6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,7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4FD8" w14:textId="5620F1D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A2A7E" w14:textId="7C0BC15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16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F9385" w14:textId="75A88A6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1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7559C46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7ADC0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548C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68BB" w14:textId="53459635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3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C119" w14:textId="36096DE5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BCF7" w14:textId="32668D9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243F" w14:textId="3032F0FE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B4F46" w14:textId="0D80877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7FB1D" w14:textId="3030248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1853E4A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8DD0D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41B2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1AD0" w14:textId="195AB0F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9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6C8A" w14:textId="3711807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AED8" w14:textId="39FCCF7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5D9A" w14:textId="2FCE8DF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A06BF" w14:textId="785FBA5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D863D" w14:textId="26E7B14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6D08B3D1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35500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E313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41DE" w14:textId="3523C8D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1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C60D" w14:textId="1B03C23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C9D9" w14:textId="24E6E9B3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3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5DAD" w14:textId="249458C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1F8DE" w14:textId="44C2434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D0209" w14:textId="537B650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775F3226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73D7C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6889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02DF" w14:textId="2E30456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1135" w14:textId="6A85872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6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0330" w14:textId="2D4C07C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,22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EF3F" w14:textId="2F40A06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5DE4B" w14:textId="5402FDD3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5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3C9D9" w14:textId="0369A2BE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35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3F9FDF93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3E4C7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C5B45" w14:textId="102082CB" w:rsidR="00A03BE5" w:rsidRPr="00707154" w:rsidRDefault="00B967C2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29A8" w14:textId="1BDCC88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BF5D" w14:textId="1EDA72B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86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2881" w14:textId="1F9BB63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,9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AEE9" w14:textId="36BCB1B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3E3D2" w14:textId="2B70AD5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5B6A9" w14:textId="3749133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64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57CEA490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50D807" w14:textId="4A466B47" w:rsidR="00C2255A" w:rsidRPr="00346A55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72E9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143E9" w14:textId="13957775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98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737CF" w14:textId="52673135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4C4D5" w14:textId="5B6EB70F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007E7" w14:textId="028266F2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4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01DAA" w14:textId="35EF3830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8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D5E3F" w14:textId="1744A8FD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41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4DCA9B9B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C012E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0585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EA7EB" w14:textId="23A5C987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CABBB" w14:textId="2C3552D0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4D1BD" w14:textId="300761CE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F3154" w14:textId="533EEB3E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F92A1" w14:textId="5A78B045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C5B09" w14:textId="3F97E36F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4C8DD2F0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05B94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278A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7ACD5" w14:textId="6159F827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43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E16BD" w14:textId="2407544C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AFC57" w14:textId="66294032" w:rsidR="00C2255A" w:rsidRPr="00707154" w:rsidRDefault="00C2255A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7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F91D7" w14:textId="0E21D030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307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46F62" w14:textId="10F936FB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03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6C8F6" w14:textId="333A1927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57D205D8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219AD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EF8B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57E56" w14:textId="7F60B6F1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79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C9717" w14:textId="362E17F0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D0BED" w14:textId="59372CAE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F29E8" w14:textId="4FDE268D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AF550" w14:textId="7A6DE01B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674C8" w14:textId="2D681605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37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1)</w:t>
            </w:r>
          </w:p>
        </w:tc>
      </w:tr>
      <w:tr w:rsidR="00C2255A" w:rsidRPr="00707154" w14:paraId="628B58D4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71213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3E3D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9941B" w14:textId="7F73685D" w:rsidR="00C2255A" w:rsidRPr="00707154" w:rsidRDefault="00C2255A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5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3CA05" w14:textId="511D9097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9DF30" w14:textId="01277C5C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3DED9" w14:textId="28588363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686A8" w14:textId="6E319C25" w:rsidR="00C2255A" w:rsidRPr="00707154" w:rsidRDefault="00C2255A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2A8DE" w14:textId="0AD0707C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662B7611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BAAA3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FF18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FE0F5" w14:textId="1F50A805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4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5FB68" w14:textId="58BFE488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2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AADE8" w14:textId="52DE87EA" w:rsidR="00C2255A" w:rsidRPr="00707154" w:rsidRDefault="000A29E6" w:rsidP="00C2255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5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E710E" w14:textId="375AF3E9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032EF" w14:textId="78246790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9FDAF" w14:textId="4D8F05C0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77FD6A0D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D66C8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E31F" w14:textId="77777777" w:rsidR="00C2255A" w:rsidRPr="00707154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1D548" w14:textId="7D7F2561" w:rsidR="00C2255A" w:rsidRPr="00707154" w:rsidRDefault="00C2255A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C00DC3" w14:textId="69A5CB87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CCD2D" w14:textId="0888B22B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,99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8214B" w14:textId="4D976833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A5CC4" w14:textId="5DC6DFD9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50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A4B9D" w14:textId="4762BF05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255A" w:rsidRPr="00707154" w14:paraId="39276826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A6D22" w14:textId="77777777" w:rsidR="00C2255A" w:rsidRPr="00346A55" w:rsidRDefault="00C2255A" w:rsidP="00C2255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9874C" w14:textId="10140295" w:rsidR="00C2255A" w:rsidRPr="00707154" w:rsidRDefault="00B967C2" w:rsidP="00C2255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82F32" w14:textId="4ECC1902" w:rsidR="00C2255A" w:rsidRPr="00707154" w:rsidRDefault="00C2255A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78109" w14:textId="69363BC7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DF103" w14:textId="24582B92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C2255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3E983" w14:textId="1D485E8F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6D9BD" w14:textId="5DF6FD47" w:rsidR="00C2255A" w:rsidRPr="00707154" w:rsidRDefault="000A29E6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 w:rsidR="00C2255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4A9DB" w14:textId="3E655529" w:rsidR="00C2255A" w:rsidRPr="00707154" w:rsidRDefault="00C2255A" w:rsidP="000A29E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0A29E6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2C76B454" w14:textId="77777777" w:rsidTr="00474481">
        <w:trPr>
          <w:trHeight w:val="348"/>
        </w:trPr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D3572B" w14:textId="6AB3D529" w:rsidR="00A03BE5" w:rsidRPr="00346A55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CC89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nly oral intak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7B4A" w14:textId="5B61A514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43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7F5A" w14:textId="4598EBC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87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85C0" w14:textId="02F686D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3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9D95C" w14:textId="11B96419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,9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7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5CE3A" w14:textId="468F850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2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3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6C35C" w14:textId="0B197A08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2EED59A6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0C7B1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AE97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8FCD" w14:textId="79B4084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3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8871B" w14:textId="16F8E8C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1CA2" w14:textId="4F33AE8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3637" w14:textId="454B46F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AFCB4" w14:textId="300362C8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8F906" w14:textId="72CCE810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B105477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5063A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CBF82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ral intake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88F0" w14:textId="08D1AE7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95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2731" w14:textId="609745E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3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71FE" w14:textId="344A4E1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,97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0C65" w14:textId="4B25B96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73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4378B" w14:textId="28E84C11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85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C414E" w14:textId="636D0B5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5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50A9B6F3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51AA5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F55E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17A7" w14:textId="0CC49150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4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28D9" w14:textId="640E83A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FC1A" w14:textId="07BA96B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412B" w14:textId="215D09F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CCFFFE" w14:textId="2EB5C6B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EAB80" w14:textId="0509543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3A2C86F3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C70A8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917B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FB38" w14:textId="48674DDE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60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5D86" w14:textId="40F721D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DB0C7" w14:textId="170E23C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86A0" w14:textId="7381C5C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(0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A00C0" w14:textId="3EB7942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FBFCF" w14:textId="3F51BADF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0DC1D206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1EE12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018E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7656" w14:textId="228602A5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9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7B3C" w14:textId="744B1F77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7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9D44" w14:textId="765FB90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905D4" w14:textId="4ED79B06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89905" w14:textId="37A541F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4A284" w14:textId="7F7D41AE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1DD1E900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2E035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3BA8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4CD0" w14:textId="0DADBD7E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72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848D" w14:textId="07E4915B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20FE2" w14:textId="6D3C1E0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,61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1D4D" w14:textId="5FD210E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EDDC13" w14:textId="5CD7FF2C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3BFC2" w14:textId="720CFB79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,9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03BE5" w:rsidRPr="00707154" w14:paraId="1D794371" w14:textId="77777777" w:rsidTr="00474481">
        <w:trPr>
          <w:trHeight w:val="348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45568" w14:textId="77777777" w:rsidR="00A03BE5" w:rsidRPr="00707154" w:rsidRDefault="00A03BE5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D374C" w14:textId="0E7FE08E" w:rsidR="00A03BE5" w:rsidRPr="00707154" w:rsidRDefault="00B967C2" w:rsidP="00A03BE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th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F2126" w14:textId="3526CB3A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9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76DAB" w14:textId="7946D345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6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 (2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7222B" w14:textId="4851B93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3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6BECA" w14:textId="452D85CD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1A8953" w14:textId="3B95CD12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05DE11" w14:textId="4D529D79" w:rsidR="00A03BE5" w:rsidRPr="00707154" w:rsidRDefault="00A03BE5" w:rsidP="00A03BE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1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.0)</w:t>
            </w:r>
          </w:p>
        </w:tc>
      </w:tr>
    </w:tbl>
    <w:p w14:paraId="0E8FAF56" w14:textId="77777777" w:rsidR="00B967C2" w:rsidRDefault="00B967C2" w:rsidP="00544476">
      <w:pPr>
        <w:jc w:val="left"/>
        <w:rPr>
          <w:rFonts w:ascii="Times New Roman" w:eastAsia="ＭＳ 明朝" w:hAnsi="Times New Roman" w:cs="Times New Roman"/>
          <w:szCs w:val="21"/>
          <w:vertAlign w:val="superscript"/>
        </w:rPr>
      </w:pPr>
    </w:p>
    <w:p w14:paraId="31D6C616" w14:textId="0FB65D12" w:rsidR="00A6038D" w:rsidRPr="004E2A34" w:rsidRDefault="00A6038D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D13144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</w:t>
      </w:r>
      <w:r w:rsidRPr="004E2A34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feeding routes: </w:t>
      </w:r>
      <w:r w:rsidR="001F51B6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ral intake</w:t>
      </w:r>
      <w:r w:rsidRPr="00B967C2">
        <w:rPr>
          <w:rFonts w:ascii="Times New Roman" w:hAnsi="Times New Roman" w:cs="Times New Roman"/>
          <w:sz w:val="20"/>
          <w:szCs w:val="20"/>
        </w:rPr>
        <w:t xml:space="preserve"> defined as meals serv</w:t>
      </w:r>
      <w:r w:rsidR="001F51B6">
        <w:rPr>
          <w:rFonts w:ascii="Times New Roman" w:hAnsi="Times New Roman" w:cs="Times New Roman"/>
          <w:sz w:val="20"/>
          <w:szCs w:val="20"/>
        </w:rPr>
        <w:t>ed; e</w:t>
      </w:r>
      <w:r w:rsidRPr="00B967C2">
        <w:rPr>
          <w:rFonts w:ascii="Times New Roman" w:hAnsi="Times New Roman" w:cs="Times New Roman"/>
          <w:sz w:val="20"/>
          <w:szCs w:val="20"/>
        </w:rPr>
        <w:t xml:space="preserve">nteral </w:t>
      </w:r>
      <w:r w:rsidRPr="00B967C2">
        <w:rPr>
          <w:rFonts w:ascii="Times New Roman" w:eastAsia="ＭＳ 明朝" w:hAnsi="Times New Roman" w:cs="Times New Roman"/>
          <w:sz w:val="20"/>
          <w:szCs w:val="20"/>
        </w:rPr>
        <w:t>nutrition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(EN) defined as </w:t>
      </w:r>
      <w:r w:rsidRPr="00B967C2">
        <w:rPr>
          <w:rFonts w:ascii="Times New Roman" w:eastAsia="ＭＳ 明朝" w:hAnsi="Times New Roman" w:cs="Times New Roman"/>
          <w:sz w:val="20"/>
          <w:szCs w:val="20"/>
        </w:rPr>
        <w:t>tube feedings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Pr="00B967C2">
        <w:rPr>
          <w:rFonts w:ascii="Times New Roman" w:eastAsia="ＭＳ 明朝" w:hAnsi="Times New Roman" w:cs="Times New Roman"/>
          <w:sz w:val="20"/>
          <w:szCs w:val="20"/>
        </w:rPr>
        <w:t xml:space="preserve">; </w:t>
      </w:r>
      <w:r w:rsidR="001F51B6">
        <w:rPr>
          <w:rFonts w:ascii="Times New Roman" w:eastAsia="ＭＳ 明朝" w:hAnsi="Times New Roman" w:cs="Times New Roman"/>
          <w:sz w:val="20"/>
          <w:szCs w:val="20"/>
        </w:rPr>
        <w:t>p</w:t>
      </w:r>
      <w:r w:rsidRPr="00B967C2">
        <w:rPr>
          <w:rFonts w:ascii="Times New Roman" w:eastAsia="ＭＳ 明朝" w:hAnsi="Times New Roman" w:cs="Times New Roman"/>
          <w:sz w:val="20"/>
          <w:szCs w:val="20"/>
        </w:rPr>
        <w:t xml:space="preserve">arenteral nutrition 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(PN) </w:t>
      </w:r>
      <w:r w:rsidRPr="00B967C2">
        <w:rPr>
          <w:rFonts w:ascii="Times New Roman" w:eastAsia="ＭＳ 明朝" w:hAnsi="Times New Roman" w:cs="Times New Roman"/>
          <w:sz w:val="20"/>
          <w:szCs w:val="20"/>
        </w:rPr>
        <w:t>defined as intravenous solutions containing amino acids and</w:t>
      </w:r>
      <w:r w:rsidR="00451E02">
        <w:rPr>
          <w:rFonts w:ascii="Times New Roman" w:eastAsia="ＭＳ 明朝" w:hAnsi="Times New Roman" w:cs="Times New Roman" w:hint="eastAsia"/>
          <w:sz w:val="20"/>
          <w:szCs w:val="20"/>
        </w:rPr>
        <w:t>/or</w:t>
      </w:r>
      <w:r w:rsidRPr="00B967C2">
        <w:rPr>
          <w:rFonts w:ascii="Times New Roman" w:eastAsia="ＭＳ 明朝" w:hAnsi="Times New Roman" w:cs="Times New Roman"/>
          <w:sz w:val="20"/>
          <w:szCs w:val="20"/>
        </w:rPr>
        <w:t xml:space="preserve"> lipid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="001F51B6">
        <w:rPr>
          <w:rFonts w:ascii="Times New Roman" w:eastAsia="ＭＳ 明朝" w:hAnsi="Times New Roman" w:cs="Times New Roman"/>
          <w:sz w:val="20"/>
          <w:szCs w:val="20"/>
        </w:rPr>
        <w:t>; and o</w:t>
      </w:r>
      <w:r w:rsidR="001F51B6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ther defined as </w:t>
      </w:r>
      <w:r w:rsidR="001F51B6" w:rsidRPr="0065273E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intravenous solutions containing only glucose and electrolytes</w:t>
      </w:r>
      <w:r w:rsidR="001F51B6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prescribed</w:t>
      </w:r>
      <w:r w:rsidRPr="00B967C2">
        <w:rPr>
          <w:rFonts w:ascii="Times New Roman" w:hAnsi="Times New Roman" w:cs="Times New Roman"/>
          <w:sz w:val="20"/>
          <w:szCs w:val="20"/>
        </w:rPr>
        <w:t>.</w:t>
      </w:r>
    </w:p>
    <w:p w14:paraId="0F60583C" w14:textId="4668A42E" w:rsidR="00284B3E" w:rsidRPr="00346A55" w:rsidRDefault="00A6038D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4E2A34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bookmarkStart w:id="3" w:name="_Hlk169170475"/>
      <w:r w:rsidR="00C4136D" w:rsidRPr="00346A55">
        <w:rPr>
          <w:rFonts w:ascii="Times New Roman" w:eastAsia="ＭＳ 明朝" w:hAnsi="Times New Roman" w:cs="Times New Roman"/>
          <w:sz w:val="20"/>
          <w:szCs w:val="20"/>
        </w:rPr>
        <w:t xml:space="preserve">Postoperative day 1 defined as the </w:t>
      </w:r>
      <w:r w:rsidR="008F4207">
        <w:rPr>
          <w:rFonts w:ascii="Times New Roman" w:eastAsia="ＭＳ 明朝" w:hAnsi="Times New Roman" w:cs="Times New Roman"/>
          <w:sz w:val="20"/>
          <w:szCs w:val="20"/>
        </w:rPr>
        <w:t>next</w:t>
      </w:r>
      <w:r w:rsidR="00B967C2" w:rsidRPr="00346A55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C4136D" w:rsidRPr="00346A55">
        <w:rPr>
          <w:rFonts w:ascii="Times New Roman" w:eastAsia="ＭＳ 明朝" w:hAnsi="Times New Roman" w:cs="Times New Roman"/>
          <w:sz w:val="20"/>
          <w:szCs w:val="20"/>
        </w:rPr>
        <w:t xml:space="preserve">day </w:t>
      </w:r>
      <w:r w:rsidR="00B967C2" w:rsidRPr="00346A55">
        <w:rPr>
          <w:rFonts w:ascii="Times New Roman" w:eastAsia="ＭＳ 明朝" w:hAnsi="Times New Roman" w:cs="Times New Roman"/>
          <w:sz w:val="20"/>
          <w:szCs w:val="20"/>
        </w:rPr>
        <w:t>after</w:t>
      </w:r>
      <w:r w:rsidR="00C4136D" w:rsidRPr="00346A55">
        <w:rPr>
          <w:rFonts w:ascii="Times New Roman" w:eastAsia="ＭＳ 明朝" w:hAnsi="Times New Roman" w:cs="Times New Roman"/>
          <w:sz w:val="20"/>
          <w:szCs w:val="20"/>
        </w:rPr>
        <w:t xml:space="preserve"> surgery.</w:t>
      </w:r>
      <w:bookmarkEnd w:id="3"/>
    </w:p>
    <w:p w14:paraId="7DBA5791" w14:textId="5477D85A" w:rsidR="00623BA4" w:rsidRPr="00346A55" w:rsidRDefault="00623BA4" w:rsidP="00544476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p w14:paraId="1CCC5DE9" w14:textId="6429A78D" w:rsidR="00C4136D" w:rsidRPr="00DF2237" w:rsidRDefault="00C4136D" w:rsidP="00346A55">
      <w:pPr>
        <w:widowControl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="00CE3E47">
        <w:rPr>
          <w:rFonts w:ascii="Times New Roman" w:eastAsia="ＭＳ 明朝" w:hAnsi="Times New Roman" w:cs="Times New Roman"/>
          <w:b/>
          <w:bCs/>
          <w:sz w:val="24"/>
          <w:szCs w:val="24"/>
        </w:rPr>
        <w:t>3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>F</w:t>
      </w:r>
      <w:r w:rsidR="00D52F63" w:rsidRPr="00DF2237">
        <w:rPr>
          <w:rFonts w:ascii="Times New Roman" w:eastAsia="ＭＳ 明朝" w:hAnsi="Times New Roman" w:cs="Times New Roman"/>
          <w:b/>
          <w:bCs/>
          <w:sz w:val="24"/>
          <w:szCs w:val="24"/>
        </w:rPr>
        <w:t>eeding route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1F51B6" w:rsidRPr="00AB07C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†</w:t>
      </w:r>
      <w:r w:rsidR="00D52F63" w:rsidRPr="00DF223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>during postoperative days</w:t>
      </w:r>
      <w:r w:rsidR="001F51B6" w:rsidRPr="004D71EF">
        <w:rPr>
          <w:rFonts w:ascii="Times New Roman" w:eastAsia="ＭＳ 明朝" w:hAnsi="Times New Roman" w:cs="Times New Roman"/>
          <w:b/>
          <w:color w:val="000000"/>
          <w:kern w:val="0"/>
          <w:sz w:val="24"/>
          <w:szCs w:val="24"/>
          <w:vertAlign w:val="superscript"/>
        </w:rPr>
        <w:t>‡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1</w:t>
      </w:r>
      <w:r w:rsidR="00285632">
        <w:rPr>
          <w:rFonts w:ascii="Times New Roman" w:eastAsia="ＭＳ 明朝" w:hAnsi="Times New Roman" w:cs="Times New Roman"/>
          <w:b/>
          <w:bCs/>
          <w:sz w:val="24"/>
          <w:szCs w:val="24"/>
        </w:rPr>
        <w:t>–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>3, 1</w:t>
      </w:r>
      <w:r w:rsidR="00757D57" w:rsidRPr="006B7F53">
        <w:rPr>
          <w:rFonts w:ascii="Times New Roman" w:hAnsi="Times New Roman" w:cs="Times New Roman"/>
          <w:b/>
          <w:kern w:val="0"/>
          <w:sz w:val="24"/>
        </w:rPr>
        <w:t>–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>5, and 1</w:t>
      </w:r>
      <w:r w:rsidR="00757D57" w:rsidRPr="006B7F53">
        <w:rPr>
          <w:rFonts w:ascii="Times New Roman" w:hAnsi="Times New Roman" w:cs="Times New Roman"/>
          <w:b/>
          <w:kern w:val="0"/>
          <w:sz w:val="24"/>
        </w:rPr>
        <w:t>–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>7</w:t>
      </w:r>
      <w:r w:rsidR="00D52F63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, received by 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>360,296 adult patients in Japan who underwent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Pr="00C4136D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from 2011 to 2022</w:t>
      </w:r>
      <w:r w:rsidR="00F83F7D">
        <w:rPr>
          <w:rFonts w:ascii="Times New Roman" w:eastAsia="ＭＳ 明朝" w:hAnsi="Times New Roman" w:cs="Times New Roman"/>
          <w:b/>
          <w:bCs/>
          <w:sz w:val="24"/>
          <w:szCs w:val="24"/>
        </w:rPr>
        <w:t>, by surgical site</w:t>
      </w:r>
    </w:p>
    <w:p w14:paraId="40E7EF19" w14:textId="77777777" w:rsidR="00C4136D" w:rsidRPr="00757D57" w:rsidRDefault="00C4136D" w:rsidP="00544476">
      <w:pPr>
        <w:jc w:val="left"/>
        <w:rPr>
          <w:rFonts w:ascii="Times New Roman" w:eastAsia="ＭＳ 明朝" w:hAnsi="Times New Roman"/>
          <w:b/>
          <w:bCs/>
          <w:szCs w:val="20"/>
        </w:rPr>
      </w:pPr>
    </w:p>
    <w:tbl>
      <w:tblPr>
        <w:tblW w:w="13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1701"/>
        <w:gridCol w:w="1701"/>
        <w:gridCol w:w="1701"/>
        <w:gridCol w:w="1701"/>
        <w:gridCol w:w="1701"/>
        <w:gridCol w:w="1658"/>
        <w:gridCol w:w="1626"/>
      </w:tblGrid>
      <w:tr w:rsidR="00175663" w:rsidRPr="00707154" w14:paraId="13E095E1" w14:textId="77777777" w:rsidTr="00377F60">
        <w:trPr>
          <w:trHeight w:val="348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D53F" w14:textId="6522A991" w:rsidR="00175663" w:rsidRPr="00175663" w:rsidRDefault="00D52F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C9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ostoperative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D69C9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2FBF5B" w14:textId="5D8F454F" w:rsidR="00175663" w:rsidRPr="00346A55" w:rsidRDefault="00175663" w:rsidP="00377F60">
            <w:pPr>
              <w:jc w:val="center"/>
              <w:rPr>
                <w:rFonts w:ascii="Times New Roman" w:eastAsia="メイリオ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Feeding route</w:t>
            </w:r>
            <w:r w:rsidR="00CF00BC" w:rsidRPr="00346A55">
              <w:rPr>
                <w:rFonts w:ascii="Times New Roman" w:eastAsia="メイリオ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EE5B" w14:textId="350A25A8" w:rsidR="00175663" w:rsidRPr="00346A55" w:rsidRDefault="00175663" w:rsidP="001F2EA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1344" w14:textId="381CE542" w:rsidR="00175663" w:rsidRPr="00346A55" w:rsidRDefault="00CF00BC" w:rsidP="001F2EA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3EA1" w14:textId="7DD01216" w:rsidR="00D3177D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Colo</w:t>
            </w: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n/</w:t>
            </w:r>
          </w:p>
          <w:p w14:paraId="44ACFB5C" w14:textId="3252E435" w:rsidR="00175663" w:rsidRPr="00346A55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C23A" w14:textId="04AD0CD9" w:rsidR="00175663" w:rsidRPr="00346A55" w:rsidRDefault="00175663" w:rsidP="001F2EA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C6F903E" w14:textId="77777777" w:rsidR="00175663" w:rsidRPr="00346A55" w:rsidRDefault="00175663" w:rsidP="00175663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Gallbladder/</w:t>
            </w:r>
          </w:p>
          <w:p w14:paraId="012D78F8" w14:textId="310995CE" w:rsidR="00175663" w:rsidRPr="00346A55" w:rsidRDefault="00D52F63" w:rsidP="00175663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  <w:r w:rsidR="00175663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ile du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8AD37C6" w14:textId="6A5F3AF2" w:rsidR="00175663" w:rsidRPr="00346A55" w:rsidRDefault="00175663" w:rsidP="001F2EA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0"/>
                <w:szCs w:val="20"/>
              </w:rPr>
              <w:t>Pancreas</w:t>
            </w:r>
          </w:p>
        </w:tc>
      </w:tr>
      <w:tr w:rsidR="00175663" w:rsidRPr="00707154" w14:paraId="4D55BA01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E2A385" w14:textId="2CFD886C" w:rsidR="00175663" w:rsidRPr="00707154" w:rsidRDefault="00175663" w:rsidP="00152F4C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A7E36E" w14:textId="77777777" w:rsidR="00175663" w:rsidRPr="00707154" w:rsidRDefault="00175663" w:rsidP="00152F4C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CCE30E" w14:textId="465F59EE" w:rsidR="00175663" w:rsidRPr="00346A55" w:rsidRDefault="00175663" w:rsidP="00152F4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4,7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2F5FBC" w14:textId="3B3E5804" w:rsidR="00175663" w:rsidRPr="00346A55" w:rsidRDefault="00175663" w:rsidP="00152F4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03,3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788C5B" w14:textId="219BC68C" w:rsidR="00175663" w:rsidRPr="00346A55" w:rsidRDefault="00175663" w:rsidP="00152F4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94,0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AD6FD4" w14:textId="21BA080A" w:rsidR="00175663" w:rsidRPr="00346A55" w:rsidRDefault="00175663" w:rsidP="00152F4C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9,27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226AA8" w14:textId="56F1A543" w:rsidR="00175663" w:rsidRPr="00346A55" w:rsidRDefault="00175663" w:rsidP="004620B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8,2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4C1EE0F" w14:textId="21DE684F" w:rsidR="00175663" w:rsidRPr="00346A55" w:rsidRDefault="00175663" w:rsidP="004620B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20,568</w:t>
            </w:r>
          </w:p>
        </w:tc>
      </w:tr>
      <w:tr w:rsidR="00175663" w:rsidRPr="00707154" w14:paraId="5C25A840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89EC80" w14:textId="77777777" w:rsidR="00175663" w:rsidRPr="00707154" w:rsidRDefault="00175663" w:rsidP="001B19D0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42B8E1" w14:textId="77777777" w:rsidR="00175663" w:rsidRPr="00707154" w:rsidRDefault="00175663" w:rsidP="001B19D0">
            <w:pPr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BB4310" w14:textId="1447C61E" w:rsidR="00175663" w:rsidRPr="00346A55" w:rsidRDefault="00175663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08A6E9" w14:textId="208833DC" w:rsidR="00175663" w:rsidRPr="00346A55" w:rsidRDefault="00175663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F81A46" w14:textId="243A32ED" w:rsidR="00175663" w:rsidRPr="00346A55" w:rsidRDefault="00175663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14E344" w14:textId="67C063D2" w:rsidR="00175663" w:rsidRPr="00346A55" w:rsidRDefault="00175663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C5FA0DC" w14:textId="5AC25231" w:rsidR="00175663" w:rsidRPr="00346A55" w:rsidRDefault="00175663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AB0D30" w14:textId="6BD81902" w:rsidR="00175663" w:rsidRPr="00346A55" w:rsidRDefault="00175663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6409AF" w:rsidRPr="00707154" w14:paraId="1CD75CB3" w14:textId="77777777" w:rsidTr="00735EEF">
        <w:trPr>
          <w:trHeight w:val="348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82209" w14:textId="29B6ABDB" w:rsidR="006409AF" w:rsidRPr="00346A55" w:rsidRDefault="006409AF" w:rsidP="0083454D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="00757D57" w:rsidRPr="006157FE">
              <w:rPr>
                <w:rFonts w:ascii="Times New Roman" w:hAnsi="Times New Roman" w:cs="Times New Roman"/>
                <w:b/>
                <w:kern w:val="0"/>
                <w:sz w:val="20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83D2" w14:textId="7CE175E5" w:rsidR="006409AF" w:rsidRPr="00707154" w:rsidRDefault="006409AF" w:rsidP="004620B2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CCE1" w14:textId="17F9ABA7" w:rsidR="006409AF" w:rsidRPr="00707154" w:rsidRDefault="005E6013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6409AF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87</w:t>
            </w:r>
            <w:r w:rsidR="006409AF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6409AF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  <w:r w:rsidR="006409AF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B96B" w14:textId="1F67CDDC" w:rsidR="006409AF" w:rsidRPr="00707154" w:rsidRDefault="006409AF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0400" w14:textId="1B4EA19D" w:rsidR="006409AF" w:rsidRPr="00707154" w:rsidRDefault="006409AF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74CD" w14:textId="362F36BA" w:rsidR="006409AF" w:rsidRPr="00707154" w:rsidRDefault="006409AF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97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8.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C3FCA" w14:textId="50FD1D29" w:rsidR="006409AF" w:rsidRPr="00707154" w:rsidRDefault="006409AF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2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365BE" w14:textId="3E63DF6D" w:rsidR="006409AF" w:rsidRPr="00707154" w:rsidRDefault="005E6013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6409AF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="006409AF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6409AF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.6</w:t>
            </w:r>
            <w:r w:rsidR="006409AF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409AF" w:rsidRPr="00707154" w14:paraId="0A086C3D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C0C22" w14:textId="77777777" w:rsidR="006409AF" w:rsidRPr="00346A55" w:rsidRDefault="006409AF" w:rsidP="004620B2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32B2" w14:textId="7074DE4E" w:rsidR="006409AF" w:rsidRPr="00707154" w:rsidRDefault="006409AF" w:rsidP="004620B2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8EF0" w14:textId="4791A369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5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5078" w14:textId="30C95406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88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1025" w14:textId="764E2446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62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1B5A" w14:textId="573641AE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3F99E" w14:textId="3F3CC8BE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57E1B" w14:textId="059D1B77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4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409AF" w:rsidRPr="00707154" w14:paraId="535B8BDF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D1FDA" w14:textId="77777777" w:rsidR="006409AF" w:rsidRPr="00346A55" w:rsidRDefault="006409AF" w:rsidP="004620B2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BB0CE" w14:textId="4E815557" w:rsidR="006409AF" w:rsidRPr="00707154" w:rsidRDefault="006409AF" w:rsidP="004620B2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BB09" w14:textId="7ED1744B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62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(5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1538" w14:textId="516E3F8C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6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F417" w14:textId="31D65160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6,8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DBD1" w14:textId="56318834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6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13200" w14:textId="1DC9E955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78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5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BE29F" w14:textId="38A1BC54" w:rsidR="006409AF" w:rsidRPr="00707154" w:rsidRDefault="006409AF" w:rsidP="00721F7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3430C6B4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F0799" w14:textId="77777777" w:rsidR="00786D0A" w:rsidRPr="00346A55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3361A" w14:textId="54D7A2D8" w:rsidR="00786D0A" w:rsidRPr="00707154" w:rsidRDefault="00786D0A" w:rsidP="000977DC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F3BCA" w14:textId="347DB065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6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5A500" w14:textId="6FF7D8DE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7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07CB24" w14:textId="28DE239D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8EB43" w14:textId="03ADEC3F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6323F" w14:textId="7D34A9E1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8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26A9D" w14:textId="18A7F1E9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7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2084F695" w14:textId="77777777" w:rsidTr="00735EEF">
        <w:trPr>
          <w:trHeight w:val="348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1C56C" w14:textId="5FEBBCFC" w:rsidR="00786D0A" w:rsidRPr="00346A55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="00757D57" w:rsidRPr="006157FE">
              <w:rPr>
                <w:rFonts w:ascii="Times New Roman" w:hAnsi="Times New Roman" w:cs="Times New Roman"/>
                <w:b/>
                <w:kern w:val="0"/>
                <w:sz w:val="20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B127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F4D1" w14:textId="25C0A662" w:rsidR="00786D0A" w:rsidRPr="00707154" w:rsidRDefault="005E6013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786D0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  <w:r w:rsidR="00786D0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786D0A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786D0A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D2FE" w14:textId="6088596E" w:rsidR="00786D0A" w:rsidRPr="00707154" w:rsidRDefault="00786D0A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5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2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9FE50" w14:textId="1E178B75" w:rsidR="00786D0A" w:rsidRPr="00707154" w:rsidRDefault="00786D0A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2B10" w14:textId="430F1633" w:rsidR="00786D0A" w:rsidRPr="00707154" w:rsidRDefault="00786D0A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9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7.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CA772" w14:textId="7CFAD222" w:rsidR="00786D0A" w:rsidRPr="00707154" w:rsidRDefault="00786D0A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0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20C5A" w14:textId="31023DD1" w:rsidR="00786D0A" w:rsidRPr="00707154" w:rsidRDefault="00786D0A" w:rsidP="005E601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,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  <w:r w:rsidR="005E6013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2FDD20BF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47A70" w14:textId="77777777" w:rsidR="00786D0A" w:rsidRPr="00346A55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9D907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C02E" w14:textId="171AF298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2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6800" w14:textId="6CEEB530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7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7FD2" w14:textId="3E4DF7E4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817D" w14:textId="0C309D10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89A2C" w14:textId="490AE6E6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DA82C" w14:textId="62AC34E2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,85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4FC2669B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DFEB3" w14:textId="77777777" w:rsidR="00786D0A" w:rsidRPr="00346A55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10586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C01E" w14:textId="76A26521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80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021F4" w14:textId="36202381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68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7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6C92" w14:textId="1751B680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4,38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228F" w14:textId="098B33FC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B4207" w14:textId="5738F30F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2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DC6B0" w14:textId="140911B7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66504C83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1669B3" w14:textId="77777777" w:rsidR="00786D0A" w:rsidRPr="00346A55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1ED23" w14:textId="5D5ACE1C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3543F" w14:textId="7DD0CE8F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3CA88" w14:textId="5513320A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3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D8E7C" w14:textId="4B034403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0050A" w14:textId="03BA3C41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E09E0" w14:textId="750EBBCB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DCDE3" w14:textId="6E381A42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3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750A945B" w14:textId="77777777" w:rsidTr="00735EEF">
        <w:trPr>
          <w:trHeight w:val="348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72FDB" w14:textId="71BDF3E0" w:rsidR="00786D0A" w:rsidRPr="00346A55" w:rsidRDefault="00786D0A" w:rsidP="0083454D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="00757D57" w:rsidRPr="006157FE">
              <w:rPr>
                <w:rFonts w:ascii="Times New Roman" w:hAnsi="Times New Roman" w:cs="Times New Roman"/>
                <w:b/>
                <w:kern w:val="0"/>
                <w:sz w:val="20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E5D0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al intak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1CC6" w14:textId="6F551C16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3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6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CB51" w14:textId="7CA983C5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7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D824" w14:textId="196A310D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3,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9E44" w14:textId="702EB213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08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8DF08" w14:textId="304BE466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71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9A068" w14:textId="15BEAEFD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42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9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3772BF5C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A537B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693C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C437" w14:textId="28F2EA0F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,57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4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4C45" w14:textId="2807D734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C830" w14:textId="320803C3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9A1A" w14:textId="118C751B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CF1AE" w14:textId="23CF9C4A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4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3437B" w14:textId="6446FD32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,0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140745C5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3EFDB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90AF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412C" w14:textId="34C249AA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D0648" w14:textId="571BFA30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1,41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9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D510" w14:textId="318B4017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4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D001" w14:textId="570E2993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8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0537D" w14:textId="513AF29A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49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4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3198E" w14:textId="74AE90D9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86D0A" w:rsidRPr="00707154" w14:paraId="759FEE60" w14:textId="77777777" w:rsidTr="00735EEF">
        <w:trPr>
          <w:trHeight w:val="348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E0D84" w14:textId="77777777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F95C38" w14:textId="54BA6D3D" w:rsidR="00786D0A" w:rsidRPr="00707154" w:rsidRDefault="00786D0A" w:rsidP="00786D0A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538CF6" w14:textId="222CA502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(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53912F" w14:textId="5E5A0383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F58D6A" w14:textId="0F8F7716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3F1770" w14:textId="2BA8628A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730E4F" w14:textId="74E9B7E5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,0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F8D8BF" w14:textId="1437BCE6" w:rsidR="00786D0A" w:rsidRPr="00707154" w:rsidRDefault="00786D0A" w:rsidP="00786D0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708B4DC7" w14:textId="77777777" w:rsidR="00580AA0" w:rsidRDefault="00580AA0" w:rsidP="00FE1933">
      <w:pPr>
        <w:jc w:val="left"/>
        <w:rPr>
          <w:rFonts w:ascii="Times New Roman" w:eastAsia="ＭＳ 明朝" w:hAnsi="Times New Roman" w:cs="Times New Roman"/>
          <w:sz w:val="20"/>
          <w:szCs w:val="20"/>
          <w:vertAlign w:val="superscript"/>
        </w:rPr>
      </w:pPr>
    </w:p>
    <w:p w14:paraId="40910AFE" w14:textId="1A905BBF" w:rsidR="00FE1933" w:rsidRPr="00134B3A" w:rsidRDefault="00FE1933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134B3A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† </w:t>
      </w:r>
      <w:r w:rsidR="001F51B6">
        <w:rPr>
          <w:rFonts w:ascii="Times New Roman" w:hAnsi="Times New Roman" w:cs="Times New Roman"/>
          <w:sz w:val="20"/>
          <w:szCs w:val="20"/>
        </w:rPr>
        <w:t>For feeding routes: oral intake</w:t>
      </w:r>
      <w:r w:rsidR="001F51B6" w:rsidRPr="00134B3A">
        <w:rPr>
          <w:rFonts w:ascii="Times New Roman" w:hAnsi="Times New Roman" w:cs="Times New Roman"/>
          <w:sz w:val="20"/>
          <w:szCs w:val="20"/>
        </w:rPr>
        <w:t xml:space="preserve"> defined as meals served; </w:t>
      </w:r>
      <w:r w:rsidR="001F51B6">
        <w:rPr>
          <w:rFonts w:ascii="Times New Roman" w:hAnsi="Times New Roman" w:cs="Times New Roman"/>
          <w:sz w:val="20"/>
          <w:szCs w:val="20"/>
        </w:rPr>
        <w:t>e</w:t>
      </w:r>
      <w:r w:rsidR="001F51B6" w:rsidRPr="00134B3A">
        <w:rPr>
          <w:rFonts w:ascii="Times New Roman" w:hAnsi="Times New Roman" w:cs="Times New Roman"/>
          <w:sz w:val="20"/>
          <w:szCs w:val="20"/>
        </w:rPr>
        <w:t xml:space="preserve">nteral </w:t>
      </w:r>
      <w:r w:rsidR="001F51B6" w:rsidRPr="00134B3A">
        <w:rPr>
          <w:rFonts w:ascii="Times New Roman" w:eastAsia="ＭＳ 明朝" w:hAnsi="Times New Roman" w:cs="Times New Roman"/>
          <w:sz w:val="20"/>
          <w:szCs w:val="20"/>
        </w:rPr>
        <w:t>nutrition (EN) defined as tube feedings</w:t>
      </w:r>
      <w:r w:rsidR="001F51B6"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="001F51B6" w:rsidRPr="00134B3A">
        <w:rPr>
          <w:rFonts w:ascii="Times New Roman" w:eastAsia="ＭＳ 明朝" w:hAnsi="Times New Roman" w:cs="Times New Roman"/>
          <w:sz w:val="20"/>
          <w:szCs w:val="20"/>
        </w:rPr>
        <w:t xml:space="preserve">; </w:t>
      </w:r>
      <w:r w:rsidR="001F51B6">
        <w:rPr>
          <w:rFonts w:ascii="Times New Roman" w:eastAsia="ＭＳ 明朝" w:hAnsi="Times New Roman" w:cs="Times New Roman"/>
          <w:sz w:val="20"/>
          <w:szCs w:val="20"/>
        </w:rPr>
        <w:t>p</w:t>
      </w:r>
      <w:r w:rsidR="001F51B6" w:rsidRPr="00134B3A">
        <w:rPr>
          <w:rFonts w:ascii="Times New Roman" w:eastAsia="ＭＳ 明朝" w:hAnsi="Times New Roman" w:cs="Times New Roman"/>
          <w:sz w:val="20"/>
          <w:szCs w:val="20"/>
        </w:rPr>
        <w:t>arenteral nutrition (PN) defined as intravenous solutions containing amino acids and</w:t>
      </w:r>
      <w:r w:rsidR="00451E02">
        <w:rPr>
          <w:rFonts w:ascii="Times New Roman" w:eastAsia="ＭＳ 明朝" w:hAnsi="Times New Roman" w:cs="Times New Roman" w:hint="eastAsia"/>
          <w:sz w:val="20"/>
          <w:szCs w:val="20"/>
        </w:rPr>
        <w:t>/or</w:t>
      </w:r>
      <w:r w:rsidR="001F51B6" w:rsidRPr="00134B3A">
        <w:rPr>
          <w:rFonts w:ascii="Times New Roman" w:eastAsia="ＭＳ 明朝" w:hAnsi="Times New Roman" w:cs="Times New Roman"/>
          <w:sz w:val="20"/>
          <w:szCs w:val="20"/>
        </w:rPr>
        <w:t xml:space="preserve"> lipid</w:t>
      </w:r>
      <w:r w:rsidR="001F51B6">
        <w:rPr>
          <w:rFonts w:ascii="Times New Roman" w:eastAsia="ＭＳ 明朝" w:hAnsi="Times New Roman" w:cs="Times New Roman"/>
          <w:sz w:val="20"/>
          <w:szCs w:val="20"/>
        </w:rPr>
        <w:t xml:space="preserve"> prescribed; and s</w:t>
      </w:r>
      <w:r w:rsidR="001F51B6" w:rsidRPr="00205375">
        <w:rPr>
          <w:rFonts w:ascii="Times New Roman" w:eastAsia="ＭＳ 明朝" w:hAnsi="Times New Roman" w:cs="Times New Roman"/>
          <w:sz w:val="20"/>
          <w:szCs w:val="20"/>
        </w:rPr>
        <w:t>upplemental parenteral nutrition (SPN) defined as PN prescribed on same day as oral intake and/or EN</w:t>
      </w:r>
      <w:r w:rsidR="001F51B6" w:rsidRPr="009D109A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5AB94512" w14:textId="376F498F" w:rsidR="00514027" w:rsidRDefault="00FE1933" w:rsidP="00346A55">
      <w:pPr>
        <w:rPr>
          <w:rFonts w:ascii="Times New Roman" w:eastAsia="ＭＳ 明朝" w:hAnsi="Times New Roman" w:cs="Times New Roman"/>
          <w:sz w:val="16"/>
          <w:szCs w:val="16"/>
        </w:rPr>
      </w:pPr>
      <w:r w:rsidRPr="00134B3A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‡ </w:t>
      </w:r>
      <w:r w:rsidR="001F51B6" w:rsidRPr="00134B3A">
        <w:rPr>
          <w:rFonts w:ascii="Times New Roman" w:eastAsia="ＭＳ 明朝" w:hAnsi="Times New Roman" w:cs="Times New Roman"/>
          <w:sz w:val="20"/>
          <w:szCs w:val="20"/>
        </w:rPr>
        <w:t xml:space="preserve">Postoperative day 1 defined as the </w:t>
      </w:r>
      <w:r w:rsidR="008F4207">
        <w:rPr>
          <w:rFonts w:ascii="Times New Roman" w:eastAsia="ＭＳ 明朝" w:hAnsi="Times New Roman" w:cs="Times New Roman"/>
          <w:sz w:val="20"/>
          <w:szCs w:val="20"/>
        </w:rPr>
        <w:t>next</w:t>
      </w:r>
      <w:r w:rsidR="001F51B6" w:rsidRPr="00134B3A">
        <w:rPr>
          <w:rFonts w:ascii="Times New Roman" w:eastAsia="ＭＳ 明朝" w:hAnsi="Times New Roman" w:cs="Times New Roman"/>
          <w:sz w:val="20"/>
          <w:szCs w:val="20"/>
        </w:rPr>
        <w:t xml:space="preserve"> day after surgery.</w:t>
      </w:r>
      <w:r w:rsidR="001F51B6" w:rsidDel="001F51B6">
        <w:rPr>
          <w:rFonts w:ascii="Times New Roman" w:hAnsi="Times New Roman" w:cs="Times New Roman"/>
          <w:sz w:val="20"/>
          <w:szCs w:val="20"/>
        </w:rPr>
        <w:t xml:space="preserve"> </w:t>
      </w:r>
      <w:r w:rsidR="00514027">
        <w:rPr>
          <w:rFonts w:ascii="Times New Roman" w:eastAsia="ＭＳ 明朝" w:hAnsi="Times New Roman" w:cs="Times New Roman"/>
          <w:sz w:val="16"/>
          <w:szCs w:val="16"/>
        </w:rPr>
        <w:br w:type="page"/>
      </w:r>
    </w:p>
    <w:p w14:paraId="76C8B983" w14:textId="77777777" w:rsidR="00514027" w:rsidRDefault="00514027" w:rsidP="00544476">
      <w:pPr>
        <w:jc w:val="left"/>
        <w:rPr>
          <w:rFonts w:ascii="Times New Roman" w:eastAsia="ＭＳ 明朝" w:hAnsi="Times New Roman" w:cs="Times New Roman"/>
          <w:sz w:val="16"/>
          <w:szCs w:val="16"/>
        </w:rPr>
        <w:sectPr w:rsidR="00514027" w:rsidSect="00497B1C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7EE6346D" w14:textId="03F403FC" w:rsidR="0067315C" w:rsidRPr="00014F5E" w:rsidRDefault="0067315C" w:rsidP="0067315C">
      <w:pPr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bookmarkStart w:id="4" w:name="_Hlk167730916"/>
      <w:r w:rsidRPr="00CF00BC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00BC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</w:t>
      </w:r>
      <w:r w:rsidRPr="00CF00BC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="00CE3E47">
        <w:rPr>
          <w:rFonts w:ascii="Times New Roman" w:eastAsia="ＭＳ 明朝" w:hAnsi="Times New Roman" w:cs="Times New Roman"/>
          <w:b/>
          <w:bCs/>
          <w:sz w:val="24"/>
          <w:szCs w:val="24"/>
        </w:rPr>
        <w:t>4</w:t>
      </w:r>
      <w:r w:rsidRPr="00CF00BC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FE1933">
        <w:rPr>
          <w:rFonts w:ascii="Times New Roman" w:eastAsia="ＭＳ 明朝" w:hAnsi="Times New Roman" w:cs="Times New Roman"/>
          <w:b/>
          <w:bCs/>
          <w:sz w:val="24"/>
          <w:szCs w:val="24"/>
        </w:rPr>
        <w:t>Postoperative day</w:t>
      </w:r>
      <w:r w:rsidR="00954094" w:rsidRPr="00AB07C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†</w:t>
      </w:r>
      <w:r w:rsidR="00FE1933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of initiation</w:t>
      </w:r>
      <w:r w:rsidRPr="00014F5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of oral intake </w:t>
      </w:r>
      <w:r w:rsidR="00CF00BC">
        <w:rPr>
          <w:rFonts w:ascii="Times New Roman" w:eastAsia="ＭＳ 明朝" w:hAnsi="Times New Roman" w:cs="Times New Roman"/>
          <w:b/>
          <w:bCs/>
          <w:sz w:val="24"/>
          <w:szCs w:val="24"/>
        </w:rPr>
        <w:t>among</w:t>
      </w:r>
      <w:r w:rsidRPr="00014F5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359,138 adult patients in Japan who underwent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Pr="00014F5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and initiated oral intake during the hospitalized period from 2011 to 2022</w:t>
      </w:r>
      <w:r w:rsidR="00F83F7D">
        <w:rPr>
          <w:rFonts w:ascii="Times New Roman" w:eastAsia="ＭＳ 明朝" w:hAnsi="Times New Roman" w:cs="Times New Roman"/>
          <w:b/>
          <w:bCs/>
          <w:sz w:val="24"/>
          <w:szCs w:val="24"/>
        </w:rPr>
        <w:t>, by surgical site</w:t>
      </w:r>
    </w:p>
    <w:p w14:paraId="6881F836" w14:textId="77777777" w:rsidR="0067315C" w:rsidRPr="0067315C" w:rsidRDefault="0067315C" w:rsidP="000977DC">
      <w:pPr>
        <w:widowControl/>
        <w:jc w:val="left"/>
        <w:rPr>
          <w:rFonts w:ascii="Times New Roman" w:eastAsia="ＭＳ 明朝" w:hAnsi="Times New Roman"/>
          <w:b/>
          <w:bCs/>
          <w:szCs w:val="20"/>
        </w:rPr>
      </w:pPr>
    </w:p>
    <w:tbl>
      <w:tblPr>
        <w:tblW w:w="82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080"/>
        <w:gridCol w:w="1170"/>
        <w:gridCol w:w="1170"/>
        <w:gridCol w:w="1080"/>
        <w:gridCol w:w="1260"/>
        <w:gridCol w:w="1080"/>
      </w:tblGrid>
      <w:tr w:rsidR="00580AA0" w:rsidRPr="00AE4A60" w14:paraId="34363C43" w14:textId="77777777" w:rsidTr="00346A55">
        <w:trPr>
          <w:trHeight w:val="340"/>
          <w:tblHeader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E239C69" w14:textId="40E321BF" w:rsidR="00580AA0" w:rsidRPr="00954094" w:rsidRDefault="00580AA0" w:rsidP="00346A55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ostoperative Day</w:t>
            </w: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954094"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 xml:space="preserve">of </w:t>
            </w: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Oral Intake Initi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62F1" w14:textId="0F2F8C3C" w:rsidR="00580AA0" w:rsidRPr="00346A55" w:rsidRDefault="00580AA0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80D5" w14:textId="4E2712DE" w:rsidR="00580AA0" w:rsidRPr="00346A55" w:rsidRDefault="00580AA0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B8CC" w14:textId="64926BA9" w:rsidR="00D3177D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Colo</w:t>
            </w: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n/</w:t>
            </w:r>
          </w:p>
          <w:p w14:paraId="3BD93795" w14:textId="603912FA" w:rsidR="00580AA0" w:rsidRPr="00346A55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1E8E" w14:textId="77777777" w:rsidR="00580AA0" w:rsidRPr="00346A55" w:rsidRDefault="00580AA0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A2998" w14:textId="77777777" w:rsidR="00580AA0" w:rsidRPr="00346A55" w:rsidRDefault="00580AA0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Gallbladder/</w:t>
            </w:r>
          </w:p>
          <w:p w14:paraId="123EF5BF" w14:textId="0899DFD5" w:rsidR="00580AA0" w:rsidRPr="00346A55" w:rsidRDefault="00580AA0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Bile du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46650CB" w14:textId="77777777" w:rsidR="00580AA0" w:rsidRPr="00346A55" w:rsidRDefault="00580AA0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Pancreas</w:t>
            </w:r>
          </w:p>
        </w:tc>
      </w:tr>
      <w:tr w:rsidR="00580AA0" w:rsidRPr="00AE4A60" w14:paraId="5CEBC018" w14:textId="77777777" w:rsidTr="00346A55">
        <w:trPr>
          <w:trHeight w:val="283"/>
          <w:tblHeader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D4B4C0" w14:textId="049A6239" w:rsidR="00580AA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FAE9B" w14:textId="27342DFB" w:rsidR="00580AA0" w:rsidRPr="00346A55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4,53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A3300" w14:textId="77777777" w:rsidR="00580AA0" w:rsidRPr="00346A55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03,05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32D70" w14:textId="77777777" w:rsidR="00580AA0" w:rsidRPr="00346A55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93,53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3027F" w14:textId="77777777" w:rsidR="00580AA0" w:rsidRPr="00346A55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19,25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38FAF" w14:textId="77777777" w:rsidR="00580AA0" w:rsidRPr="00346A55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8,2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1C2CB4" w14:textId="77777777" w:rsidR="00580AA0" w:rsidRPr="00346A55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 = 20,531</w:t>
            </w:r>
          </w:p>
        </w:tc>
      </w:tr>
      <w:tr w:rsidR="00580AA0" w:rsidRPr="00AE4A60" w14:paraId="3BA73474" w14:textId="77777777" w:rsidTr="00346A55">
        <w:trPr>
          <w:trHeight w:val="283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</w:tcPr>
          <w:p w14:paraId="2FDBBF62" w14:textId="3CDF26E4" w:rsidR="00580AA0" w:rsidRPr="00AE4A60" w:rsidRDefault="00580AA0" w:rsidP="002A0D1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POD</w:t>
            </w: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, median 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(Q1, Q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816CB" w14:textId="5626F6ED" w:rsidR="00580AA0" w:rsidRPr="00AE4A6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7 (3, 1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F4A54" w14:textId="77777777" w:rsidR="00580AA0" w:rsidRPr="00AE4A6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4 (3, 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35786" w14:textId="77777777" w:rsidR="00580AA0" w:rsidRPr="00AE4A6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3 (3, 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195CE" w14:textId="77777777" w:rsidR="00580AA0" w:rsidRPr="00AE4A6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2 (2, 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CEFC8" w14:textId="77777777" w:rsidR="00580AA0" w:rsidRPr="00AE4A6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3 (2, 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</w:tcPr>
          <w:p w14:paraId="4C678D5E" w14:textId="77777777" w:rsidR="00580AA0" w:rsidRPr="00AE4A60" w:rsidRDefault="00580AA0" w:rsidP="000977D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4 (3, 6)</w:t>
            </w:r>
          </w:p>
        </w:tc>
      </w:tr>
      <w:tr w:rsidR="00580AA0" w:rsidRPr="00AE4A60" w14:paraId="63BF88DA" w14:textId="77777777" w:rsidTr="00346A55">
        <w:trPr>
          <w:trHeight w:val="283"/>
        </w:trPr>
        <w:tc>
          <w:tcPr>
            <w:tcW w:w="8280" w:type="dxa"/>
            <w:gridSpan w:val="7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29BF2D3" w14:textId="5BCD8801" w:rsidR="00580AA0" w:rsidRPr="00AE4A60" w:rsidRDefault="00580AA0" w:rsidP="00346A55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POD, n (%)</w:t>
            </w:r>
          </w:p>
        </w:tc>
      </w:tr>
      <w:tr w:rsidR="00580AA0" w:rsidRPr="00AE4A60" w14:paraId="2FCC2273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3D009C" w14:textId="3416D0D6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1A88FB1" w14:textId="2ED1D09E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61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1.1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A9D69C4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878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4.7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3EF76C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56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4.4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4AC32FF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623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4.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D2D026E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7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6.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22C30CBB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0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5.8)</w:t>
            </w:r>
          </w:p>
        </w:tc>
      </w:tr>
      <w:tr w:rsidR="00580AA0" w:rsidRPr="00AE4A60" w14:paraId="5020AAB0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65E9C9" w14:textId="6A566DDE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312DA4B" w14:textId="394D37E4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47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0.1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54D31F0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6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1.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D816AA0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3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016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7.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8E473EC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62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42.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F4026BD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85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2.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7B1AD9C1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03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0.7)</w:t>
            </w:r>
          </w:p>
        </w:tc>
      </w:tr>
      <w:tr w:rsidR="00580AA0" w:rsidRPr="00AE4A60" w14:paraId="07624659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EFC110" w14:textId="10C1CC78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7A6175D" w14:textId="7AC6BA8E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897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6.2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9DB16D7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80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7.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507F798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5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73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9.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DB2529E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092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1.2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D184D6B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794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1.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185EC96E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23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1.1)</w:t>
            </w:r>
          </w:p>
        </w:tc>
      </w:tr>
      <w:tr w:rsidR="00580AA0" w:rsidRPr="00AE4A60" w14:paraId="78B6C88A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E50E6D" w14:textId="75CDE3DE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5F344AE" w14:textId="6CCE56CE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73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5.1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09EA240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2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5.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0C33F54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60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1.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D613754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80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7.2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5948C1A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22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6.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7ECF7B36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51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2.0)</w:t>
            </w:r>
          </w:p>
        </w:tc>
      </w:tr>
      <w:tr w:rsidR="00580AA0" w:rsidRPr="00AE4A60" w14:paraId="5F4DBDD8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EFC130B" w14:textId="76ABB867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726F50E" w14:textId="68675385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647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4.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C941604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05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3.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81D81ED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23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98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2.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F0E3F3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33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2.2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09BB37D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713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8.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3041971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034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4.8)</w:t>
            </w:r>
          </w:p>
        </w:tc>
      </w:tr>
      <w:tr w:rsidR="00580AA0" w:rsidRPr="00AE4A60" w14:paraId="3CB131DC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CBFCE8" w14:textId="34CE31E4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EB5AADB" w14:textId="07738543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963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6.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68927D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028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6.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8C893DD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712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5.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1DD3F9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99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.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FDCF6BF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39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4.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2AF2B908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72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8.4)</w:t>
            </w:r>
          </w:p>
        </w:tc>
      </w:tr>
      <w:tr w:rsidR="00580AA0" w:rsidRPr="00AE4A60" w14:paraId="42950787" w14:textId="77777777" w:rsidTr="00346A55">
        <w:trPr>
          <w:trHeight w:val="283"/>
        </w:trPr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92EA02E" w14:textId="655CD603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BC7E04" w14:textId="2DB23882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971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13.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A3B516B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730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4.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0AF5A47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59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3.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227188D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98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0.5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0E5D35C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268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3.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</w:tcPr>
          <w:p w14:paraId="5BEA323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424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AE4A60">
              <w:rPr>
                <w:rFonts w:ascii="Times New Roman" w:hAnsi="Times New Roman"/>
                <w:sz w:val="16"/>
              </w:rPr>
              <w:t>(6.9)</w:t>
            </w:r>
          </w:p>
        </w:tc>
      </w:tr>
      <w:tr w:rsidR="00580AA0" w:rsidRPr="00AE4A60" w14:paraId="0321FAF0" w14:textId="77777777" w:rsidTr="00346A55">
        <w:trPr>
          <w:trHeight w:val="283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9FD706" w14:textId="358B174B" w:rsidR="00580AA0" w:rsidRPr="00346A55" w:rsidRDefault="00580AA0" w:rsidP="002A0D1D">
            <w:pPr>
              <w:widowControl/>
              <w:jc w:val="center"/>
              <w:rPr>
                <w:rFonts w:ascii="Times New Roman" w:hAnsi="Times New Roman"/>
                <w:b/>
                <w:sz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&gt; 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4D75D2" w14:textId="7CC3CD1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234 (42.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ADD6F3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924 (5.7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1C0411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391 (5.4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D4C736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170 (0.9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EB1D9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511 (6.2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DADB75" w14:textId="77777777" w:rsidR="00580AA0" w:rsidRPr="00AE4A60" w:rsidRDefault="00580AA0" w:rsidP="002A0D1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E4A60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AE4A60">
              <w:rPr>
                <w:rFonts w:ascii="Times New Roman" w:hAnsi="Times New Roman"/>
                <w:sz w:val="16"/>
              </w:rPr>
              <w:t>110 (10.3)</w:t>
            </w:r>
          </w:p>
        </w:tc>
      </w:tr>
    </w:tbl>
    <w:p w14:paraId="2E440F6C" w14:textId="77777777" w:rsidR="00580AA0" w:rsidRDefault="00580AA0" w:rsidP="0067315C">
      <w:pPr>
        <w:jc w:val="left"/>
        <w:rPr>
          <w:rFonts w:ascii="Times New Roman" w:eastAsia="ＭＳ 明朝" w:hAnsi="Times New Roman" w:cs="Times New Roman"/>
          <w:sz w:val="20"/>
          <w:szCs w:val="20"/>
          <w:vertAlign w:val="superscript"/>
        </w:rPr>
      </w:pPr>
    </w:p>
    <w:p w14:paraId="09963E66" w14:textId="335FD3B4" w:rsidR="0067315C" w:rsidRPr="00346A55" w:rsidRDefault="00113B84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</w:t>
      </w:r>
      <w:r w:rsidR="00CF00BC"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="0067315C" w:rsidRPr="00346A55">
        <w:rPr>
          <w:rFonts w:ascii="Times New Roman" w:eastAsia="ＭＳ 明朝" w:hAnsi="Times New Roman"/>
          <w:kern w:val="0"/>
          <w:sz w:val="20"/>
          <w:szCs w:val="20"/>
        </w:rPr>
        <w:t xml:space="preserve">Postoperative day (POD) 1 </w:t>
      </w:r>
      <w:r w:rsidR="00580AA0" w:rsidRPr="001D69C9">
        <w:rPr>
          <w:rFonts w:ascii="Times New Roman" w:eastAsia="ＭＳ 明朝" w:hAnsi="Times New Roman" w:cs="Times New Roman"/>
          <w:sz w:val="20"/>
          <w:szCs w:val="20"/>
        </w:rPr>
        <w:t xml:space="preserve">defined as the </w:t>
      </w:r>
      <w:r w:rsidR="008F4207">
        <w:rPr>
          <w:rFonts w:ascii="Times New Roman" w:eastAsia="ＭＳ 明朝" w:hAnsi="Times New Roman" w:cs="Times New Roman"/>
          <w:sz w:val="20"/>
          <w:szCs w:val="20"/>
        </w:rPr>
        <w:t>next</w:t>
      </w:r>
      <w:r w:rsidR="00580AA0" w:rsidRPr="001D69C9">
        <w:rPr>
          <w:rFonts w:ascii="Times New Roman" w:eastAsia="ＭＳ 明朝" w:hAnsi="Times New Roman" w:cs="Times New Roman"/>
          <w:sz w:val="20"/>
          <w:szCs w:val="20"/>
        </w:rPr>
        <w:t xml:space="preserve"> day after surgery.</w:t>
      </w:r>
    </w:p>
    <w:p w14:paraId="18854BB6" w14:textId="4CC813B4" w:rsidR="000977DC" w:rsidRPr="0067315C" w:rsidRDefault="0067315C" w:rsidP="00346A55">
      <w:pPr>
        <w:widowControl/>
        <w:rPr>
          <w:rFonts w:ascii="Times New Roman" w:eastAsia="ＭＳ 明朝" w:hAnsi="Times New Roman" w:cs="Times New Roman"/>
          <w:szCs w:val="21"/>
        </w:rPr>
      </w:pPr>
      <w:r w:rsidRPr="00346A55">
        <w:rPr>
          <w:rFonts w:ascii="Times New Roman" w:eastAsia="ＭＳ 明朝" w:hAnsi="Times New Roman" w:cs="Times New Roman"/>
          <w:b/>
          <w:bCs/>
          <w:sz w:val="20"/>
          <w:szCs w:val="20"/>
        </w:rPr>
        <w:t>Abbreviations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 xml:space="preserve">: </w:t>
      </w:r>
      <w:r w:rsidR="000977DC" w:rsidRPr="00346A55">
        <w:rPr>
          <w:rFonts w:ascii="Times New Roman" w:eastAsia="ＭＳ 明朝" w:hAnsi="Times New Roman"/>
          <w:sz w:val="20"/>
          <w:szCs w:val="20"/>
        </w:rPr>
        <w:t>Q1, quartile 1; Q3, quartile 3</w:t>
      </w:r>
      <w:r w:rsidR="00CF00BC" w:rsidRPr="00346A55">
        <w:rPr>
          <w:rFonts w:ascii="Times New Roman" w:eastAsia="ＭＳ 明朝" w:hAnsi="Times New Roman"/>
          <w:sz w:val="20"/>
          <w:szCs w:val="20"/>
        </w:rPr>
        <w:t>.</w:t>
      </w:r>
      <w:bookmarkEnd w:id="4"/>
      <w:r w:rsidR="000977DC" w:rsidRPr="0067315C">
        <w:rPr>
          <w:rFonts w:ascii="Times New Roman" w:eastAsia="ＭＳ 明朝" w:hAnsi="Times New Roman"/>
          <w:b/>
          <w:bCs/>
          <w:szCs w:val="21"/>
        </w:rPr>
        <w:br w:type="page"/>
      </w:r>
    </w:p>
    <w:p w14:paraId="51501177" w14:textId="71B6194D" w:rsidR="0067315C" w:rsidRDefault="0067315C" w:rsidP="00226D6B">
      <w:pPr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580AA0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Supplementary Table S</w:t>
      </w:r>
      <w:r w:rsidR="00CE3E47" w:rsidRPr="00580AA0">
        <w:rPr>
          <w:rFonts w:ascii="Times New Roman" w:eastAsia="ＭＳ 明朝" w:hAnsi="Times New Roman" w:cs="Times New Roman"/>
          <w:b/>
          <w:bCs/>
          <w:sz w:val="24"/>
          <w:szCs w:val="24"/>
        </w:rPr>
        <w:t>5</w:t>
      </w:r>
      <w:r w:rsidRPr="00580AA0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Risk factors </w:t>
      </w:r>
      <w:r w:rsidR="00580AA0">
        <w:rPr>
          <w:rFonts w:ascii="Times New Roman" w:eastAsia="ＭＳ 明朝" w:hAnsi="Times New Roman" w:cs="Times New Roman"/>
          <w:b/>
          <w:bCs/>
          <w:sz w:val="24"/>
          <w:szCs w:val="24"/>
        </w:rPr>
        <w:t>for</w:t>
      </w:r>
      <w:r w:rsidR="00580AA0"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postoperative fasting </w:t>
      </w:r>
      <w:r w:rsidR="00580AA0">
        <w:rPr>
          <w:rFonts w:ascii="Times New Roman" w:eastAsia="ＭＳ 明朝" w:hAnsi="Times New Roman" w:cs="Times New Roman"/>
          <w:b/>
          <w:bCs/>
          <w:sz w:val="24"/>
          <w:szCs w:val="24"/>
        </w:rPr>
        <w:t>of</w:t>
      </w:r>
      <w:r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7 days or longer </w:t>
      </w:r>
      <w:r w:rsidR="00F75684"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>among</w:t>
      </w:r>
      <w:r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360,296 adult patients in Japan who underwent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Pr="00346A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from 2011 to 2022</w:t>
      </w:r>
    </w:p>
    <w:p w14:paraId="27D745C6" w14:textId="77777777" w:rsidR="00580AA0" w:rsidRPr="00346A55" w:rsidRDefault="00580AA0" w:rsidP="00226D6B">
      <w:pPr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W w:w="79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4"/>
        <w:gridCol w:w="1986"/>
        <w:gridCol w:w="1800"/>
        <w:gridCol w:w="1710"/>
      </w:tblGrid>
      <w:tr w:rsidR="00EE6B92" w:rsidRPr="00A31502" w14:paraId="1247DE60" w14:textId="77777777" w:rsidTr="00346A55">
        <w:trPr>
          <w:trHeight w:val="397"/>
        </w:trPr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C3CFB0" w14:textId="31730E78" w:rsidR="00EE6B92" w:rsidRPr="00346A55" w:rsidRDefault="00580AA0" w:rsidP="00014F5E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 C</w:t>
            </w:r>
            <w:r w:rsidR="008F3C93" w:rsidRPr="00346A55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racteristic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BC86E" w14:textId="25FEDB1A" w:rsidR="00EE6B92" w:rsidRPr="00346A55" w:rsidRDefault="008F3C93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ariable</w:t>
            </w:r>
            <w:r w:rsidR="00580AA0" w:rsidRPr="00346A55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4D57E" w14:textId="2F37B3ED" w:rsidR="00EE6B92" w:rsidRPr="00346A55" w:rsidRDefault="00EE6B92" w:rsidP="00226D6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Non-adjusted OR (95% 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EF8B8" w14:textId="69450A0E" w:rsidR="00EE6B92" w:rsidRPr="00346A55" w:rsidRDefault="00EE6B92" w:rsidP="00100E3A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Adjusted</w:t>
            </w:r>
            <w:r w:rsidR="00113B84" w:rsidRPr="00346A55">
              <w:rPr>
                <w:rFonts w:ascii="Times New Roman" w:eastAsia="ＭＳ 明朝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OR (95% CI)</w:t>
            </w:r>
          </w:p>
        </w:tc>
      </w:tr>
      <w:tr w:rsidR="008F3C93" w:rsidRPr="00A31502" w14:paraId="7D5A1E46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CBCFC42" w14:textId="2D974091" w:rsidR="008F3C93" w:rsidRPr="00A31502" w:rsidRDefault="008F3C93" w:rsidP="00346A55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 w:rsidR="00B86F18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B86F18" w:rsidRPr="00346A5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16"/>
                <w:szCs w:val="16"/>
              </w:rPr>
              <w:t>yr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0AD2" w14:textId="1D80A9BD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012B" w14:textId="4CCACFCF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9128" w14:textId="1C159B09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8F3C93" w:rsidRPr="00A31502" w14:paraId="665FB761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7C3CF1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4BE2" w14:textId="123AFFC6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D8AB" w14:textId="6FFD99ED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2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0178" w14:textId="7C68877A" w:rsidR="008F3C93" w:rsidRPr="00A31502" w:rsidRDefault="008F3C93" w:rsidP="00D3760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76DFD208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411B2C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AE93F" w14:textId="6688BAE9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2C3AC" w14:textId="5128FBAF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8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1.0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95049" w14:textId="2D5E0841" w:rsidR="008F3C93" w:rsidRPr="00A31502" w:rsidRDefault="008F3C93" w:rsidP="00D3760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6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285FA616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0CFBF6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703A" w14:textId="50DAE40E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A3032A" w14:textId="0812065A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5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1.0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BD2E88" w14:textId="4EBE7F38" w:rsidR="008F3C93" w:rsidRPr="00346A55" w:rsidRDefault="008F3C93" w:rsidP="00F2678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08 (1.03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4)</w:t>
            </w:r>
          </w:p>
        </w:tc>
      </w:tr>
      <w:tr w:rsidR="008F3C93" w:rsidRPr="00A31502" w14:paraId="7C778A1D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B942579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35ABA" w14:textId="4B2AFF62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9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C6C8F5F" w14:textId="09CFC866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1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1.0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5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BC52ED0" w14:textId="74BBD61F" w:rsidR="008F3C93" w:rsidRPr="00A31502" w:rsidRDefault="008F3C93" w:rsidP="00F2678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4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2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7</w:t>
            </w:r>
            <w:r w:rsidRPr="004A7270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4724FB8D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5FD0A2" w14:textId="24E74A4A" w:rsidR="008F3C93" w:rsidRPr="008F3C93" w:rsidRDefault="008F3C93" w:rsidP="00346A55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51AA0" w14:textId="3D6AA038" w:rsidR="008F3C93" w:rsidRPr="00156036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5C5E" w14:textId="31EC1DFD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5FBC" w14:textId="1B2BE3CA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8F3C93" w:rsidRPr="00A31502" w14:paraId="05761073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9260EA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1BAC" w14:textId="6A5A4D4A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99250" w14:textId="2059A2F3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5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5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5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F894" w14:textId="38B3A87E" w:rsidR="008F3C93" w:rsidRPr="00346A55" w:rsidRDefault="008F3C93" w:rsidP="0026413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55 (0.53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57)</w:t>
            </w:r>
          </w:p>
        </w:tc>
      </w:tr>
      <w:tr w:rsidR="008F3C93" w:rsidRPr="00A31502" w14:paraId="71179F1D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09729C" w14:textId="45538BD8" w:rsidR="008F3C93" w:rsidRP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3E065" w14:textId="6F9CD7A3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lt;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72B6" w14:textId="1E91FCE5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178CC" w14:textId="285F53EC" w:rsidR="008F3C93" w:rsidRPr="00A31502" w:rsidRDefault="008F3C93" w:rsidP="00F2678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2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0B080D38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D249C8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17B1" w14:textId="587EC82D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16, &lt; 1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BA64" w14:textId="436C2B8D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670B" w14:textId="5F8789D0" w:rsidR="008F3C93" w:rsidRPr="00A31502" w:rsidRDefault="008F3C93" w:rsidP="0026413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8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6A8BA42D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515491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E221" w14:textId="2865328F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18.5, &lt; 2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F314" w14:textId="7F4D426A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34C9" w14:textId="50C24165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8F3C93" w:rsidRPr="00A31502" w14:paraId="635414EC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439B51F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4584" w14:textId="4426167E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22.5, &lt; 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9365" w14:textId="7FD24216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7D9A" w14:textId="50416B38" w:rsidR="008F3C93" w:rsidRPr="00346A55" w:rsidRDefault="008F3C93" w:rsidP="0026413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06 (1.01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0)</w:t>
            </w:r>
          </w:p>
        </w:tc>
      </w:tr>
      <w:tr w:rsidR="008F3C93" w:rsidRPr="00A31502" w14:paraId="4070CFEF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9D260B3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908E" w14:textId="34E61578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25, &lt; 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63DD" w14:textId="2F6585EE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EBAD" w14:textId="40B9BEF3" w:rsidR="008F3C93" w:rsidRPr="00346A55" w:rsidRDefault="008F3C93" w:rsidP="00F2678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6 (1.11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21)</w:t>
            </w:r>
          </w:p>
        </w:tc>
      </w:tr>
      <w:tr w:rsidR="008F3C93" w:rsidRPr="00A31502" w14:paraId="61839EB3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99088BB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DB44" w14:textId="16D4B781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3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9892" w14:textId="78684C76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DCD9" w14:textId="133CA7E6" w:rsidR="008F3C93" w:rsidRPr="00346A55" w:rsidRDefault="008F3C93" w:rsidP="0026413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0 (1.19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42)</w:t>
            </w:r>
          </w:p>
        </w:tc>
      </w:tr>
      <w:tr w:rsidR="008F3C93" w:rsidRPr="00A31502" w14:paraId="1AEDAD33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50F012" w14:textId="7D22762E" w:rsidR="008F3C93" w:rsidRP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Beds </w:t>
            </w: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 admission hospita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BD5F" w14:textId="5ECD12A3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lt; 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C99E" w14:textId="1216082A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7FA7" w14:textId="1556EE59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8F3C93" w:rsidRPr="00A31502" w14:paraId="215F2A26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F1459A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A3041" w14:textId="4816E237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200, &lt; 5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0655" w14:textId="3AFBAB6A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4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8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A0C1" w14:textId="3EFE3C6E" w:rsidR="008F3C93" w:rsidRPr="00346A55" w:rsidRDefault="008F3C93" w:rsidP="0026413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81 (0.76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86)</w:t>
            </w:r>
          </w:p>
        </w:tc>
      </w:tr>
      <w:tr w:rsidR="008F3C93" w:rsidRPr="00A31502" w14:paraId="49FBD7C1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47E7E4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C447" w14:textId="3307F4D2" w:rsidR="008F3C93" w:rsidRPr="00A31502" w:rsidRDefault="008F3C93" w:rsidP="0027697F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5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B4C7" w14:textId="636FE5F0" w:rsidR="008F3C93" w:rsidRPr="00A31502" w:rsidRDefault="008F3C93" w:rsidP="0027697F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6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2017" w14:textId="36510F6A" w:rsidR="008F3C93" w:rsidRPr="00346A55" w:rsidRDefault="008F3C93" w:rsidP="00F2678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73 (0.69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78)</w:t>
            </w:r>
          </w:p>
        </w:tc>
      </w:tr>
      <w:tr w:rsidR="008F3C93" w:rsidRPr="00A31502" w14:paraId="20B71745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5BAE88" w14:textId="73B1D0DD" w:rsidR="008F3C93" w:rsidRPr="008F3C93" w:rsidRDefault="008F3C93" w:rsidP="00346A55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dmission typ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B198" w14:textId="1E94C6E1" w:rsidR="008F3C93" w:rsidRPr="00A31502" w:rsidRDefault="00B86F18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Elec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F207" w14:textId="01BC6593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E044" w14:textId="6520388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8F3C93" w:rsidRPr="00A31502" w14:paraId="7A1599D4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7934420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46578" w14:textId="24468E6A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Emerg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774C" w14:textId="51949D8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2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1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2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7C1E" w14:textId="61BECD83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0 (1.23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7)</w:t>
            </w:r>
          </w:p>
        </w:tc>
      </w:tr>
      <w:tr w:rsidR="008F3C93" w:rsidRPr="00A31502" w14:paraId="75545FD7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7ED998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4CE2" w14:textId="07A935BA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3F1D" w14:textId="0E601C7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8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FA2D" w14:textId="59B55637" w:rsidR="008F3C93" w:rsidRPr="00DB798C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7 (1.10</w:t>
            </w:r>
            <w:r w:rsidRPr="00DB798C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4)</w:t>
            </w:r>
          </w:p>
        </w:tc>
      </w:tr>
      <w:tr w:rsidR="008F3C93" w:rsidRPr="00A31502" w14:paraId="41F0F629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EC0DD4" w14:textId="0CB10C34" w:rsidR="008F3C93" w:rsidRPr="008F3C93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lson Comorbidity Index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7E3B" w14:textId="7D27449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8AAF" w14:textId="7A953FB9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089B" w14:textId="14AA7963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8F3C93" w:rsidRPr="00A31502" w14:paraId="30ABE608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936022B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0631A" w14:textId="3B7C4E64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6BEF9" w14:textId="487BAD05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8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5131" w14:textId="3F416176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85 (0.80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91)</w:t>
            </w:r>
          </w:p>
        </w:tc>
      </w:tr>
      <w:tr w:rsidR="008F3C93" w:rsidRPr="00A31502" w14:paraId="05FA40C7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54A06E0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48949" w14:textId="3FC4BA95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3A131" w14:textId="45FD1D4C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4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6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BAF51" w14:textId="4B39443C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4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8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2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726C8EC8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A79D573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B80E" w14:textId="33F6B490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≥ 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08DFE7" w14:textId="00AC00A0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97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9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5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18293A2" w14:textId="6DD46BBC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92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8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0</w:t>
            </w:r>
            <w:r w:rsidRPr="00440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023F2725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5B95C6" w14:textId="3C7CAAE8" w:rsidR="008F3C93" w:rsidRP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rthel Index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03A8" w14:textId="21FF9749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3EEA" w14:textId="234CCD2A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6CA6" w14:textId="14617E7E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315722A6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64C44DA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54C9" w14:textId="427295A8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9284" w14:textId="1A33DC17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A739" w14:textId="771C796C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08 (1.01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6)</w:t>
            </w:r>
          </w:p>
        </w:tc>
      </w:tr>
      <w:tr w:rsidR="008F3C93" w:rsidRPr="00A31502" w14:paraId="0F944DE3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67F560E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F5A5" w14:textId="0BE0276E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B5BF" w14:textId="594C6047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5580" w14:textId="10BF2E42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21 (1.08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5)</w:t>
            </w:r>
          </w:p>
        </w:tc>
      </w:tr>
      <w:tr w:rsidR="008F3C93" w:rsidRPr="00A31502" w14:paraId="2D16E39D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010CE1A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BCEE" w14:textId="312DDB5D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CA89" w14:textId="02748D0C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9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8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1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959B" w14:textId="69B44DF9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7 (1.21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56)</w:t>
            </w:r>
          </w:p>
        </w:tc>
      </w:tr>
      <w:tr w:rsidR="008F3C93" w:rsidRPr="00A31502" w14:paraId="663EFF89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5B78D34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6D76C" w14:textId="5FBFA205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3ED4" w14:textId="3FCA7F3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9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7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3.1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F067" w14:textId="0E78B7EA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71 (1.39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2.11)</w:t>
            </w:r>
          </w:p>
        </w:tc>
      </w:tr>
      <w:tr w:rsidR="008F3C93" w:rsidRPr="00A31502" w14:paraId="35494AD1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9647080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2488" w14:textId="7DB0F999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2F3F" w14:textId="0BDFA161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8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8CC9" w14:textId="0BE8A1D3" w:rsidR="008F3C93" w:rsidRPr="00B61AD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B61AD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8 (1.06</w:t>
            </w:r>
            <w:r w:rsidRPr="00B61AD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61AD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2)</w:t>
            </w:r>
          </w:p>
        </w:tc>
      </w:tr>
      <w:tr w:rsidR="008F3C93" w:rsidRPr="00A31502" w14:paraId="59F8E9A8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402879" w14:textId="5F8562FA" w:rsidR="008F3C93" w:rsidRP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37CD" w14:textId="7C6A5C94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E7842" w14:textId="17BF0CA1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4C14" w14:textId="4944CF58" w:rsidR="008F3C93" w:rsidRPr="00B61AD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B61AD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3 (1.00</w:t>
            </w:r>
            <w:r w:rsidRPr="00B61AD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61AD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7)</w:t>
            </w:r>
          </w:p>
        </w:tc>
      </w:tr>
      <w:tr w:rsidR="008F3C93" w:rsidRPr="00A31502" w14:paraId="70AB5A28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8B975A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A594" w14:textId="6B9F876F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E68C" w14:textId="2A1960A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6326" w14:textId="47725909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51E0AC92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642CB6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E9CA6" w14:textId="5E3A3731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90B4" w14:textId="16B7C643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821BC" w14:textId="113C45CB" w:rsidR="008F3C93" w:rsidRPr="00DB798C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2 (1.06</w:t>
            </w:r>
            <w:r w:rsidRPr="00DB798C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8)</w:t>
            </w:r>
          </w:p>
        </w:tc>
      </w:tr>
      <w:tr w:rsidR="008F3C93" w:rsidRPr="00A31502" w14:paraId="7EDA00A3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7CDDB9" w14:textId="71F5A59E" w:rsidR="008F3C93" w:rsidRPr="00A31502" w:rsidRDefault="008C6B59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ow BMI</w:t>
            </w:r>
            <w:r w:rsidR="00A8182F"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A77E" w14:textId="1CA9D3B1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779F" w14:textId="637182CF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E959" w14:textId="5C6AE3B7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6C77C175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A1C4BBA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60D5" w14:textId="7A519154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8959" w14:textId="07E9DADE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D71F" w14:textId="5E04357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4AEBE461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CBF611" w14:textId="6EE3C05A" w:rsidR="008F3C93" w:rsidRP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NM</w:t>
            </w: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cancer classific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BD194" w14:textId="09B1CC59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Ⅰ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3E7B8" w14:textId="04F91F98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D463A" w14:textId="643DB29A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5D7564F6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F55F82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DCFAC" w14:textId="2DF9BA7A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Ⅱ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4E455" w14:textId="36E45605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86B9E" w14:textId="4C13485F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6DC88A53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0D7F9C0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50E98" w14:textId="38524868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DC0E0" w14:textId="5ED739F5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D1B2E" w14:textId="2BEAAD0E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36E8310D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A5AE4BC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5E407" w14:textId="167AB264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Ⅳ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9B151" w14:textId="73AE00FF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442ED" w14:textId="3BD5B32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79A5C157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3806F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2E7C9" w14:textId="4B069A16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2CC1A" w14:textId="4357744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D0998" w14:textId="232C45B9" w:rsidR="008F3C93" w:rsidRPr="00DB798C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2 (1.16</w:t>
            </w:r>
            <w:r w:rsidRPr="00DB798C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8)</w:t>
            </w:r>
          </w:p>
        </w:tc>
      </w:tr>
      <w:tr w:rsidR="008F3C93" w:rsidRPr="00A31502" w14:paraId="3613595D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7E580D" w14:textId="6F6A457A" w:rsidR="008F3C93" w:rsidRPr="008F3C93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vel of food intake independ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C250" w14:textId="717034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Require</w:t>
            </w:r>
            <w:r w:rsidR="00B86F18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no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as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85F3" w14:textId="6803059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A419" w14:textId="6109B1E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58DFB294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C554F44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81602" w14:textId="78999FBB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Require</w:t>
            </w:r>
            <w:r w:rsidR="00B86F18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artial as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120AC" w14:textId="10A8A9FA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2712" w14:textId="1DE4B21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02F04FD2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AB47EDF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2BAAC" w14:textId="3891B55B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Require</w:t>
            </w:r>
            <w:r w:rsidR="00B86F18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full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assist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2954" w14:textId="65F19179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6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5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8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7B59" w14:textId="16E098A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84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4A973B25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66C00DD" w14:textId="77777777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DC71" w14:textId="09741C3D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A315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FBAE3" w14:textId="231E0C7D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9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2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6D28" w14:textId="5555B8A7" w:rsidR="008F3C93" w:rsidRPr="00DB798C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0 (1.03</w:t>
            </w:r>
            <w:r w:rsidRPr="00DB798C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DB798C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0)</w:t>
            </w:r>
          </w:p>
        </w:tc>
      </w:tr>
      <w:tr w:rsidR="008F3C93" w:rsidRPr="00A31502" w14:paraId="03D1397D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9ABB1F" w14:textId="721E8618" w:rsidR="008F3C93" w:rsidRPr="00A31502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eoperative oral management</w:t>
            </w:r>
            <w:proofErr w:type="gramStart"/>
            <w:r w:rsidR="00A8182F"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§</w:t>
            </w:r>
            <w:r w:rsidR="00F75684"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 w:rsidR="00F75684" w:rsidRPr="00346A55">
              <w:rPr>
                <w:rFonts w:ascii="Times New Roman" w:eastAsia="ＭＳ 明朝" w:hAnsi="Times New Roman" w:cs="Times New Roman"/>
                <w:b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0FF5" w14:textId="054CC8A1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F0C29" w14:textId="0BAA356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58CA" w14:textId="77E34873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7FF6C0E5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030D73" w14:textId="77777777" w:rsid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0C8214" w14:textId="0F47DC1E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E6F5CE" w14:textId="03032B57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2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70D70C" w14:textId="2AAF4939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4 (1.10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9)</w:t>
            </w:r>
          </w:p>
        </w:tc>
      </w:tr>
      <w:tr w:rsidR="008F3C93" w:rsidRPr="00A31502" w14:paraId="43471BF3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C0A477" w14:textId="56F088E6" w:rsidR="008F3C93" w:rsidRPr="00A31502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eoperative artificial nutrition</w:t>
            </w:r>
            <w:r w:rsidR="00A8182F"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35F15" w14:textId="49F77886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Enteral nutrition</w:t>
            </w:r>
            <w:r w:rsidR="00F75684" w:rsidRPr="00A8182F">
              <w:rPr>
                <w:rFonts w:ascii="Times New Roman" w:eastAsia="ＭＳ 明朝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7DAC" w14:textId="100973EB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8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7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0F8B" w14:textId="02447189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63 (0.57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70)</w:t>
            </w:r>
          </w:p>
        </w:tc>
      </w:tr>
      <w:tr w:rsidR="008F3C93" w:rsidRPr="00A31502" w14:paraId="4B6D0536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0615CC4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1811" w14:textId="35D77E21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Parenteral nutrition</w:t>
            </w:r>
            <w:r w:rsidR="00F75684" w:rsidRPr="00A8182F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060A" w14:textId="7584306F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7A83" w14:textId="059DE8A4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22 (1.17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26)</w:t>
            </w:r>
          </w:p>
        </w:tc>
      </w:tr>
      <w:tr w:rsidR="008F3C93" w:rsidRPr="00A31502" w14:paraId="610BE246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6FAA99" w14:textId="270E7C79" w:rsidR="008F3C93" w:rsidRPr="00A31502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eoperative cancer treatments</w:t>
            </w:r>
            <w:r w:rsidR="00F75684"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DB043" w14:textId="3D3F959C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E8A2" w14:textId="4D9E5678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4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7715" w14:textId="15611E05" w:rsidR="008F3C93" w:rsidRPr="00346A55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86 (0.82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0.92)</w:t>
            </w:r>
          </w:p>
        </w:tc>
      </w:tr>
      <w:tr w:rsidR="008F3C93" w:rsidRPr="00A31502" w14:paraId="546A816C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9A1B1" w14:textId="77777777" w:rsidR="008F3C93" w:rsidRPr="00A31502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47218" w14:textId="3D281344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Radiation 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D450" w14:textId="08B02728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36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F9D8" w14:textId="2FDBE1B6" w:rsidR="008F3C93" w:rsidRPr="00A31502" w:rsidRDefault="008F3C93" w:rsidP="00156036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0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0.9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3C93" w:rsidRPr="00A31502" w14:paraId="000A711D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7E15AF" w14:textId="71CA088B" w:rsidR="008F3C93" w:rsidRP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urg</w:t>
            </w:r>
            <w:r w:rsidR="00F75684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al</w:t>
            </w: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sit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AEC1C" w14:textId="4D28B3B0" w:rsidR="008F3C93" w:rsidRPr="0049690A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30D100" w14:textId="30E0E590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CEDD3F" w14:textId="553787BD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18.8 (15.8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22.3)</w:t>
            </w:r>
          </w:p>
        </w:tc>
      </w:tr>
      <w:tr w:rsidR="008F3C93" w:rsidRPr="00A31502" w14:paraId="0573BC5A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6D9C11B" w14:textId="77777777" w:rsidR="008F3C93" w:rsidRDefault="008F3C93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D3B89" w14:textId="369E96B8" w:rsidR="008F3C93" w:rsidRPr="0049690A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sz w:val="16"/>
                <w:szCs w:val="20"/>
              </w:rPr>
              <w:t>Stoma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91D987" w14:textId="424926D6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07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1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31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52D2F3" w14:textId="37C9A530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9.71 (8.23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11.5)</w:t>
            </w:r>
          </w:p>
        </w:tc>
      </w:tr>
      <w:tr w:rsidR="008F3C93" w:rsidRPr="00A31502" w14:paraId="3B0DDD92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4CD38D" w14:textId="77777777" w:rsid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079DD" w14:textId="4C9E7529" w:rsidR="008F3C93" w:rsidRPr="0049690A" w:rsidRDefault="008F3C93" w:rsidP="00F7568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Colo</w:t>
            </w:r>
            <w:r w:rsidR="00F7568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rect</w:t>
            </w:r>
            <w:r w:rsidR="00B86F18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8FD00C" w14:textId="252CC49A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86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84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B151BD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2D6879" w14:textId="30929392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10.8 (9.12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12.7)</w:t>
            </w:r>
          </w:p>
        </w:tc>
      </w:tr>
      <w:tr w:rsidR="008F3C93" w:rsidRPr="00A31502" w14:paraId="5BA24ED7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F31ACD" w14:textId="77777777" w:rsid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5F362" w14:textId="75454F5D" w:rsidR="008F3C93" w:rsidRPr="0049690A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6C80C" w14:textId="0BA3F224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55F36" w14:textId="18ABE7A4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4D9795F9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58170D" w14:textId="77777777" w:rsid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D01DB" w14:textId="76019469" w:rsidR="008F3C93" w:rsidRPr="0049690A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E339B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Gallbladder/</w:t>
            </w:r>
            <w:r w:rsidR="00B86F18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4E339B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ile du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8CE82D" w14:textId="239D4017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91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B3FA57" w14:textId="0C77336F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6.04 (4.99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7.30)</w:t>
            </w:r>
          </w:p>
        </w:tc>
      </w:tr>
      <w:tr w:rsidR="008F3C93" w:rsidRPr="00A31502" w14:paraId="339CD647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D4CC7" w14:textId="77777777" w:rsidR="008F3C93" w:rsidRDefault="008F3C9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FF44C" w14:textId="679CD023" w:rsidR="008F3C93" w:rsidRPr="0049690A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4BF0F6" w14:textId="3C03159D" w:rsidR="008F3C93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5A17AE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67CFD5" w14:textId="25E91F12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11.0 (9.31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6"/>
                <w:szCs w:val="16"/>
              </w:rPr>
              <w:t>13.1)</w:t>
            </w:r>
          </w:p>
        </w:tc>
      </w:tr>
      <w:tr w:rsidR="008F3C93" w:rsidRPr="00A31502" w14:paraId="7B035F23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503B3C" w14:textId="318C103C" w:rsidR="008F3C93" w:rsidRPr="008F3C93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urgical method</w:t>
            </w:r>
            <w:r w:rsidR="00030F28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A5EF2" w14:textId="236E5A6E" w:rsidR="008F3C93" w:rsidRPr="00A3150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4E339B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Laparoscop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95A88" w14:textId="49F92902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2ED78" w14:textId="25AD5424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2FE5B5E3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E2716" w14:textId="77777777" w:rsidR="008F3C93" w:rsidRPr="008F3C93" w:rsidRDefault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0E43A" w14:textId="557032BF" w:rsidR="008F3C93" w:rsidRPr="00A31502" w:rsidRDefault="001732B5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05B63" w14:textId="496441CE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0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95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0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EC864" w14:textId="6D63C21D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51 (1.45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56)</w:t>
            </w:r>
          </w:p>
        </w:tc>
      </w:tr>
      <w:tr w:rsidR="00994A83" w:rsidRPr="00A31502" w14:paraId="1FE39E83" w14:textId="77777777" w:rsidTr="00346A55">
        <w:trPr>
          <w:trHeight w:val="397"/>
        </w:trPr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BE7202" w14:textId="763FD1F9" w:rsidR="00994A83" w:rsidRPr="008F3C93" w:rsidRDefault="000B087F" w:rsidP="00030F28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scribed infusions</w:t>
            </w:r>
            <w:r w:rsidR="00994A83"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030F28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n </w:t>
            </w:r>
            <w:r w:rsidR="00994A83" w:rsidRPr="008F3C93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ay of surgery</w:t>
            </w:r>
          </w:p>
        </w:tc>
        <w:tc>
          <w:tcPr>
            <w:tcW w:w="5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098D2" w14:textId="6707CCBE" w:rsidR="00994A83" w:rsidRPr="00346A55" w:rsidRDefault="00994A8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Crystalloid fluid (mL)</w:t>
            </w:r>
          </w:p>
        </w:tc>
      </w:tr>
      <w:tr w:rsidR="008F3C93" w:rsidRPr="00A31502" w14:paraId="0D001AF2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3754E61" w14:textId="77777777" w:rsidR="008F3C93" w:rsidRPr="008F3C93" w:rsidRDefault="008F3C93" w:rsidP="008F3C93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F7F70" w14:textId="3277B289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≤ 5</w:t>
            </w:r>
            <w:r w:rsidR="009C23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89353" w14:textId="2CD1A22C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8B45D" w14:textId="405EC26F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1FD77190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A9E2C67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DEAE8" w14:textId="071CF3E2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C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5</w:t>
            </w:r>
            <w:r w:rsidR="009C23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F341C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00, ≤ 10</w:t>
            </w:r>
            <w:r w:rsidR="009C23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F341C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99F98" w14:textId="181F7D62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8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C77D7" w14:textId="1BAD6CC5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43 (1.37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49)</w:t>
            </w:r>
          </w:p>
        </w:tc>
      </w:tr>
      <w:tr w:rsidR="008F3C93" w:rsidRPr="00A31502" w14:paraId="34DCAA1E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D0FCAFA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649C7" w14:textId="7CC4D7F9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10</w:t>
            </w:r>
            <w:r w:rsidR="009C230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90D03" w14:textId="79913798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3.55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3.38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3.7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5355C" w14:textId="79C98998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2.10 (1.99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2.21)</w:t>
            </w:r>
          </w:p>
        </w:tc>
      </w:tr>
      <w:tr w:rsidR="00994A83" w:rsidRPr="00A31502" w14:paraId="2DDA02CF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E966C4A" w14:textId="77777777" w:rsidR="00994A83" w:rsidRPr="00F341C2" w:rsidRDefault="00994A8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36B59" w14:textId="7792B483" w:rsidR="00994A83" w:rsidRPr="00346A55" w:rsidRDefault="00994A8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Colloid fluid</w:t>
            </w:r>
            <w:r w:rsidR="00030F28" w:rsidRPr="004D71EF">
              <w:rPr>
                <w:rFonts w:ascii="Times New Roman" w:eastAsia="ＭＳ 明朝" w:hAnsi="Times New Roman" w:cs="Times New Roman"/>
                <w:b/>
                <w:i/>
                <w:sz w:val="16"/>
                <w:szCs w:val="16"/>
                <w:vertAlign w:val="superscript"/>
              </w:rPr>
              <w:t>¶¶</w:t>
            </w: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 xml:space="preserve"> (mL)</w:t>
            </w:r>
          </w:p>
        </w:tc>
      </w:tr>
      <w:tr w:rsidR="008F3C93" w:rsidRPr="00A31502" w14:paraId="6DC1BABD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1314D76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6714B" w14:textId="77AE1688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53DC8" w14:textId="3C858831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0254E" w14:textId="389B65F9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5A3AB8F4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1942140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DFFEA" w14:textId="36BE25A6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C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0, ≤ 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F8C46" w14:textId="41F10DE1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4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19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8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53238" w14:textId="662A8703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1 (1.07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5)</w:t>
            </w:r>
          </w:p>
        </w:tc>
      </w:tr>
      <w:tr w:rsidR="008F3C93" w:rsidRPr="00A31502" w14:paraId="4515823E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0D60C73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B268B" w14:textId="13035567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29657" w14:textId="52D4D3EE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9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86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99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E3409" w14:textId="4733837F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4 (1.29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9)</w:t>
            </w:r>
          </w:p>
        </w:tc>
      </w:tr>
      <w:tr w:rsidR="00994A83" w:rsidRPr="00A31502" w14:paraId="7262E77D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FF48D77" w14:textId="77777777" w:rsidR="00994A83" w:rsidRPr="00F341C2" w:rsidRDefault="00994A8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0C283" w14:textId="4C0E3FB3" w:rsidR="00994A83" w:rsidRPr="00346A55" w:rsidRDefault="00994A8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Albumin (mL)</w:t>
            </w:r>
          </w:p>
        </w:tc>
      </w:tr>
      <w:tr w:rsidR="008F3C93" w:rsidRPr="00A31502" w14:paraId="5E06D442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D6F3F57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68D72" w14:textId="61E4A24E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D3E6E" w14:textId="461C342D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0F102" w14:textId="27B788DA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365DC278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A0A3579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FEA8E" w14:textId="4A38E186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C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0, ≤ 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02FB" w14:textId="647E5F8A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92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84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01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D3644" w14:textId="5BF45066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9 (1.13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25)</w:t>
            </w:r>
          </w:p>
        </w:tc>
      </w:tr>
      <w:tr w:rsidR="008F3C93" w:rsidRPr="00A31502" w14:paraId="5D61AD2B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69C3B38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7FE66" w14:textId="7A90B6A8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76A3F" w14:textId="0A1566F6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9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74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3.1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3A88A" w14:textId="29AF2A60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52 (1.41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64)</w:t>
            </w:r>
          </w:p>
        </w:tc>
      </w:tr>
      <w:tr w:rsidR="00994A83" w:rsidRPr="00A31502" w14:paraId="40856764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57E8E4E" w14:textId="77777777" w:rsidR="00994A83" w:rsidRPr="00F341C2" w:rsidRDefault="00994A8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C891F" w14:textId="5933C873" w:rsidR="00994A83" w:rsidRPr="00346A55" w:rsidRDefault="00994A83" w:rsidP="00030F28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Transfusion</w:t>
            </w:r>
            <w:r w:rsidR="00030F28" w:rsidRPr="00346A55">
              <w:rPr>
                <w:rFonts w:ascii="Times New Roman" w:eastAsia="ＭＳ 明朝" w:hAnsi="Times New Roman" w:cs="Times New Roman"/>
                <w:b/>
                <w:i/>
                <w:sz w:val="16"/>
                <w:szCs w:val="16"/>
                <w:vertAlign w:val="superscript"/>
              </w:rPr>
              <w:t>†††</w:t>
            </w: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346A55">
              <w:rPr>
                <w:rFonts w:ascii="Times New Roman" w:eastAsia="ＭＳ 明朝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(mL)</w:t>
            </w:r>
          </w:p>
        </w:tc>
      </w:tr>
      <w:tr w:rsidR="008F3C93" w:rsidRPr="00A31502" w14:paraId="4A1D6E80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5B19BD3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DB5B5" w14:textId="34855772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0D09F" w14:textId="05B6CF0A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044DF" w14:textId="7F4AC8E7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8F3C93" w:rsidRPr="00A31502" w14:paraId="57FB9290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1327BDC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611A4" w14:textId="48A2ED2E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C2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0, ≤ 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F9D43" w14:textId="5CFB7824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6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53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7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107A1" w14:textId="580ABBA9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2 (1.06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20)</w:t>
            </w:r>
          </w:p>
        </w:tc>
      </w:tr>
      <w:tr w:rsidR="008F3C93" w:rsidRPr="00A31502" w14:paraId="36E2CA22" w14:textId="77777777" w:rsidTr="00346A55">
        <w:trPr>
          <w:trHeight w:val="397"/>
        </w:trPr>
        <w:tc>
          <w:tcPr>
            <w:tcW w:w="249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15AD51D" w14:textId="77777777" w:rsidR="008F3C93" w:rsidRPr="00F341C2" w:rsidRDefault="008F3C93" w:rsidP="0015603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F1FDA" w14:textId="02570DD8" w:rsidR="008F3C93" w:rsidRPr="00A31502" w:rsidRDefault="008F3C93" w:rsidP="008F3C93">
            <w:pPr>
              <w:widowControl/>
              <w:ind w:firstLineChars="99" w:firstLine="158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&gt; 5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55DBE4" w14:textId="63648054" w:rsidR="008F3C93" w:rsidRPr="00A31502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4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3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2.50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E190AC" w14:textId="37319809" w:rsidR="008F3C93" w:rsidRPr="00346A55" w:rsidRDefault="008F3C93" w:rsidP="00156036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37 (1.30</w:t>
            </w: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44)</w:t>
            </w:r>
          </w:p>
        </w:tc>
      </w:tr>
      <w:tr w:rsidR="00B86F18" w:rsidRPr="00A31502" w14:paraId="6172FBB9" w14:textId="77777777" w:rsidTr="00346A55">
        <w:trPr>
          <w:trHeight w:val="397"/>
        </w:trPr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CF8E9A" w14:textId="329DCEA0" w:rsidR="00B86F18" w:rsidRPr="00346A55" w:rsidRDefault="00B86F18" w:rsidP="00030F2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ICU admission</w:t>
            </w:r>
            <w:r w:rsidR="00B61AD2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030F28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on </w:t>
            </w:r>
            <w:r w:rsidR="00B61AD2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day of surgery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9E6E0E" w14:textId="77777777" w:rsidR="00B86F18" w:rsidRDefault="00B86F18" w:rsidP="00B86F1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F0ED33" w14:textId="15517AC6" w:rsidR="00B86F18" w:rsidRDefault="00B86F18" w:rsidP="00B86F18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3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0</w:t>
            </w:r>
            <w:r w:rsidRPr="0015603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1.27</w:t>
            </w:r>
            <w:r w:rsidRPr="00A31502">
              <w:rPr>
                <w:rFonts w:ascii="Times New Roman" w:eastAsia="メイリオ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C87665" w14:textId="71DFC855" w:rsidR="00B86F18" w:rsidRPr="00B86F18" w:rsidRDefault="00B86F18" w:rsidP="00B86F18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</w:pPr>
            <w:r w:rsidRPr="001D69C9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07 (1.04</w:t>
            </w:r>
            <w:r w:rsidRPr="001D69C9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1D69C9">
              <w:rPr>
                <w:rFonts w:ascii="Times New Roman" w:eastAsia="メイリオ" w:hAnsi="Times New Roman" w:cs="Times New Roman"/>
                <w:b/>
                <w:color w:val="000000"/>
                <w:sz w:val="16"/>
                <w:szCs w:val="16"/>
              </w:rPr>
              <w:t>1.11)</w:t>
            </w:r>
          </w:p>
        </w:tc>
      </w:tr>
    </w:tbl>
    <w:p w14:paraId="41BEC8C1" w14:textId="77777777" w:rsidR="00994A83" w:rsidRDefault="00994A83" w:rsidP="00166138">
      <w:pPr>
        <w:jc w:val="left"/>
        <w:rPr>
          <w:rFonts w:ascii="Times New Roman" w:eastAsia="ＭＳ 明朝" w:hAnsi="Times New Roman" w:cs="Times New Roman"/>
          <w:sz w:val="22"/>
          <w:vertAlign w:val="superscript"/>
        </w:rPr>
      </w:pPr>
    </w:p>
    <w:p w14:paraId="5F0C9CC1" w14:textId="5CA45122" w:rsidR="00166138" w:rsidRPr="00346A55" w:rsidRDefault="00113B84" w:rsidP="00166138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</w:t>
      </w:r>
      <w:r w:rsidR="00F75684"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="008C41F9" w:rsidRPr="00346A55">
        <w:rPr>
          <w:rFonts w:ascii="Times New Roman" w:eastAsia="ＭＳ 明朝" w:hAnsi="Times New Roman" w:cs="Times New Roman"/>
          <w:sz w:val="20"/>
          <w:szCs w:val="20"/>
        </w:rPr>
        <w:t>Adjust</w:t>
      </w:r>
      <w:r w:rsidR="00994A83" w:rsidRPr="00346A55">
        <w:rPr>
          <w:rFonts w:ascii="Times New Roman" w:eastAsia="ＭＳ 明朝" w:hAnsi="Times New Roman" w:cs="Times New Roman"/>
          <w:sz w:val="20"/>
          <w:szCs w:val="20"/>
        </w:rPr>
        <w:t>ed for a</w:t>
      </w:r>
      <w:r w:rsidR="008C41F9" w:rsidRPr="00346A55">
        <w:rPr>
          <w:rFonts w:ascii="Times New Roman" w:eastAsia="ＭＳ 明朝" w:hAnsi="Times New Roman" w:cs="Times New Roman"/>
          <w:sz w:val="20"/>
          <w:szCs w:val="20"/>
        </w:rPr>
        <w:t>ge, sex</w:t>
      </w:r>
      <w:r w:rsidR="00F75684" w:rsidRPr="00346A55">
        <w:rPr>
          <w:rFonts w:ascii="Times New Roman" w:eastAsia="ＭＳ 明朝" w:hAnsi="Times New Roman" w:cs="Times New Roman"/>
          <w:sz w:val="20"/>
          <w:szCs w:val="20"/>
        </w:rPr>
        <w:t>,</w:t>
      </w:r>
      <w:r w:rsidR="008C41F9" w:rsidRPr="00346A55">
        <w:rPr>
          <w:rFonts w:ascii="Times New Roman" w:eastAsia="ＭＳ 明朝" w:hAnsi="Times New Roman" w:cs="Times New Roman"/>
          <w:sz w:val="20"/>
          <w:szCs w:val="20"/>
        </w:rPr>
        <w:t xml:space="preserve"> BMI, beds in admission hospital, admission type, Charlson Comorbidity Index, </w:t>
      </w:r>
      <w:r w:rsidR="008C41F9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Barthel Index, smoking history, </w:t>
      </w:r>
      <w:r w:rsidR="0077760D">
        <w:rPr>
          <w:rFonts w:ascii="Times New Roman" w:eastAsia="ＭＳ 明朝" w:hAnsi="Times New Roman" w:cs="Times New Roman" w:hint="eastAsia"/>
          <w:color w:val="000000"/>
          <w:kern w:val="0"/>
          <w:sz w:val="20"/>
          <w:szCs w:val="20"/>
        </w:rPr>
        <w:t>low BMI</w:t>
      </w:r>
      <w:r w:rsidR="008C41F9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, TNM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cancer</w:t>
      </w:r>
      <w:r w:rsidR="008C41F9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classification, level of food intake independence, preoperative 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medical </w:t>
      </w:r>
      <w:r w:rsidR="00F84EEA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treatments</w:t>
      </w:r>
      <w:r w:rsidR="008C41F9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(preoperative oral management, enteral nutrition, parenteral nutrition, chemotherapy, radiation therapy), surg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ical</w:t>
      </w:r>
      <w:r w:rsidR="008C41F9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site, surgical method</w:t>
      </w:r>
      <w:r w:rsidR="00030F28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s</w:t>
      </w:r>
      <w:r w:rsidR="008C41F9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, 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prescri</w:t>
      </w:r>
      <w:r w:rsidR="00030F28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bed infusions</w:t>
      </w:r>
      <w:r w:rsidR="00F84EEA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on day of surgery (crystalloid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fluid</w:t>
      </w:r>
      <w:r w:rsidR="00F84EEA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, colloid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fluid</w:t>
      </w:r>
      <w:r w:rsidR="00F84EEA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, albumin, transfusion</w:t>
      </w:r>
      <w:r w:rsidR="00994A83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), and</w:t>
      </w:r>
      <w:r w:rsidR="00F84EEA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ICU admission</w:t>
      </w:r>
      <w:r w:rsidR="00030F28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 xml:space="preserve"> on day of surgery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.</w:t>
      </w:r>
    </w:p>
    <w:p w14:paraId="712C1D16" w14:textId="17D11B68" w:rsidR="00F84EEA" w:rsidRPr="00346A55" w:rsidRDefault="00113B84" w:rsidP="00166138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>‡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="008C0210">
        <w:rPr>
          <w:rFonts w:ascii="Times New Roman" w:eastAsia="ＭＳ 明朝" w:hAnsi="Times New Roman" w:cs="Times New Roman" w:hint="eastAsia"/>
          <w:sz w:val="20"/>
          <w:szCs w:val="20"/>
        </w:rPr>
        <w:t>Low BMI</w:t>
      </w:r>
      <w:r w:rsidR="00F84EEA" w:rsidRPr="00346A55">
        <w:rPr>
          <w:rFonts w:ascii="Times New Roman" w:eastAsia="ＭＳ 明朝" w:hAnsi="Times New Roman" w:cs="Times New Roman"/>
          <w:sz w:val="20"/>
          <w:szCs w:val="20"/>
        </w:rPr>
        <w:t xml:space="preserve"> defined as BMI &lt; 18.5 in </w:t>
      </w:r>
      <w:r w:rsidR="006D134B">
        <w:rPr>
          <w:rFonts w:ascii="Times New Roman" w:eastAsia="ＭＳ 明朝" w:hAnsi="Times New Roman" w:cs="Times New Roman" w:hint="eastAsia"/>
          <w:sz w:val="20"/>
          <w:szCs w:val="20"/>
        </w:rPr>
        <w:t>the patients</w:t>
      </w:r>
      <w:r w:rsidR="00F84EEA" w:rsidRPr="00346A55">
        <w:rPr>
          <w:rFonts w:ascii="Times New Roman" w:eastAsia="ＭＳ 明朝" w:hAnsi="Times New Roman" w:cs="Times New Roman"/>
          <w:sz w:val="20"/>
          <w:szCs w:val="20"/>
        </w:rPr>
        <w:t xml:space="preserve"> &lt; 70 years old and BMI &lt; 20 in those ≥ 70 years old.</w:t>
      </w:r>
    </w:p>
    <w:p w14:paraId="0D25F0A8" w14:textId="56B2F639" w:rsidR="00F84EEA" w:rsidRPr="00346A55" w:rsidRDefault="00113B84" w:rsidP="00166138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>§</w:t>
      </w:r>
      <w:r w:rsidR="00F75684"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>Received from the day of hospital admission through the day before surgery.</w:t>
      </w:r>
    </w:p>
    <w:p w14:paraId="21EA3AB9" w14:textId="61E893F3" w:rsidR="00F75684" w:rsidRPr="00346A55" w:rsidRDefault="00A8182F" w:rsidP="006E7590">
      <w:pPr>
        <w:jc w:val="left"/>
        <w:rPr>
          <w:rFonts w:ascii="Times New Roman" w:eastAsia="ＭＳ 明朝" w:hAnsi="Times New Roman" w:cs="Times New Roman"/>
          <w:sz w:val="20"/>
          <w:szCs w:val="20"/>
          <w:vertAlign w:val="superscript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>¶</w:t>
      </w:r>
      <w:r w:rsidR="00F75684"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="00F75684" w:rsidRPr="00346A55">
        <w:rPr>
          <w:rFonts w:ascii="Times New Roman" w:eastAsia="ＭＳ 明朝" w:hAnsi="Times New Roman" w:cs="Times New Roman"/>
          <w:sz w:val="20"/>
          <w:szCs w:val="20"/>
        </w:rPr>
        <w:t>Support for oral intake functions, including swallowing and chewing.</w:t>
      </w:r>
    </w:p>
    <w:p w14:paraId="09623578" w14:textId="5AC387D3" w:rsidR="006E7590" w:rsidRPr="00346A55" w:rsidRDefault="00F75684" w:rsidP="006E7590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†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792A07">
        <w:rPr>
          <w:rFonts w:ascii="Times New Roman" w:eastAsia="ＭＳ 明朝" w:hAnsi="Times New Roman" w:cs="Times New Roman"/>
          <w:sz w:val="20"/>
          <w:szCs w:val="20"/>
        </w:rPr>
        <w:t>Enteral nutrition defined as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 xml:space="preserve"> tube feedings</w:t>
      </w:r>
      <w:r w:rsidR="00792A07"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619785D5" w14:textId="738FE589" w:rsidR="006E7590" w:rsidRPr="00346A55" w:rsidRDefault="00F75684" w:rsidP="006E7590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 xml:space="preserve">‡‡ 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>P</w:t>
      </w:r>
      <w:r w:rsidR="00792A07">
        <w:rPr>
          <w:rFonts w:ascii="Times New Roman" w:eastAsia="ＭＳ 明朝" w:hAnsi="Times New Roman" w:cs="Times New Roman"/>
          <w:sz w:val="20"/>
          <w:szCs w:val="20"/>
        </w:rPr>
        <w:t xml:space="preserve">arenteral nutrition defined as 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>intravenous solutions containing amino acids and</w:t>
      </w:r>
      <w:r w:rsidR="00451E02">
        <w:rPr>
          <w:rFonts w:ascii="Times New Roman" w:eastAsia="ＭＳ 明朝" w:hAnsi="Times New Roman" w:cs="Times New Roman" w:hint="eastAsia"/>
          <w:sz w:val="20"/>
          <w:szCs w:val="20"/>
        </w:rPr>
        <w:t>/or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 xml:space="preserve"> lipid</w:t>
      </w:r>
      <w:r w:rsidR="00792A07">
        <w:rPr>
          <w:rFonts w:ascii="Times New Roman" w:eastAsia="ＭＳ 明朝" w:hAnsi="Times New Roman" w:cs="Times New Roman"/>
          <w:sz w:val="20"/>
          <w:szCs w:val="20"/>
        </w:rPr>
        <w:t xml:space="preserve"> prescribed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4244C681" w14:textId="71CD0D4D" w:rsidR="006E7590" w:rsidRPr="00346A55" w:rsidRDefault="00F75684" w:rsidP="006E7590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 xml:space="preserve">§§ </w:t>
      </w:r>
      <w:r w:rsidR="00994A83" w:rsidRPr="00994A83">
        <w:rPr>
          <w:rFonts w:ascii="Times New Roman" w:eastAsia="ＭＳ 明朝" w:hAnsi="Times New Roman" w:cs="Times New Roman"/>
          <w:sz w:val="20"/>
          <w:szCs w:val="20"/>
        </w:rPr>
        <w:t>Received from 60 days before surgery through the day before surgery.</w:t>
      </w:r>
    </w:p>
    <w:p w14:paraId="3D076DC9" w14:textId="6284439F" w:rsidR="00030F28" w:rsidRDefault="00F75684" w:rsidP="0076034D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346A55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¶¶ </w:t>
      </w:r>
      <w:r w:rsidR="00030F28" w:rsidRPr="00151895">
        <w:rPr>
          <w:rFonts w:ascii="Times New Roman" w:eastAsia="ＭＳ 明朝" w:hAnsi="Times New Roman" w:cs="Times New Roman"/>
          <w:sz w:val="20"/>
          <w:szCs w:val="20"/>
        </w:rPr>
        <w:t xml:space="preserve">Prescribed </w:t>
      </w:r>
      <w:proofErr w:type="spellStart"/>
      <w:r w:rsidR="00030F28" w:rsidRPr="00151895">
        <w:rPr>
          <w:rFonts w:ascii="Times New Roman" w:eastAsia="ＭＳ 明朝" w:hAnsi="Times New Roman" w:cs="Times New Roman"/>
          <w:sz w:val="20"/>
          <w:szCs w:val="20"/>
        </w:rPr>
        <w:t>dextrans</w:t>
      </w:r>
      <w:proofErr w:type="spellEnd"/>
      <w:r w:rsidR="00030F28" w:rsidRPr="00151895">
        <w:rPr>
          <w:rFonts w:ascii="Times New Roman" w:eastAsia="ＭＳ 明朝" w:hAnsi="Times New Roman" w:cs="Times New Roman"/>
          <w:sz w:val="20"/>
          <w:szCs w:val="20"/>
        </w:rPr>
        <w:t xml:space="preserve"> and/or hydroxyethyl starches.</w:t>
      </w:r>
    </w:p>
    <w:p w14:paraId="3B77BD4C" w14:textId="07232652" w:rsidR="00994A83" w:rsidRDefault="00CD3745" w:rsidP="0076034D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0110CF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††</w:t>
      </w:r>
      <w:r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="00030F28">
        <w:rPr>
          <w:rFonts w:ascii="Times New Roman" w:eastAsia="ＭＳ 明朝" w:hAnsi="Times New Roman" w:cs="Times New Roman"/>
          <w:sz w:val="20"/>
          <w:szCs w:val="20"/>
        </w:rPr>
        <w:t>Prescribed</w:t>
      </w:r>
      <w:r w:rsidR="00994A83" w:rsidRPr="001D69C9">
        <w:rPr>
          <w:rFonts w:ascii="Times New Roman" w:eastAsia="ＭＳ 明朝" w:hAnsi="Times New Roman" w:cs="Times New Roman"/>
          <w:sz w:val="20"/>
          <w:szCs w:val="20"/>
        </w:rPr>
        <w:t xml:space="preserve"> blood cells, platelets, and/or fresh frozen plasma</w:t>
      </w:r>
      <w:r w:rsidR="00994A83" w:rsidRPr="001D69C9">
        <w:rPr>
          <w:rFonts w:ascii="Times New Roman" w:eastAsia="ＭＳ 明朝" w:hAnsi="Times New Roman" w:cs="Times New Roman" w:hint="eastAsia"/>
          <w:sz w:val="20"/>
          <w:szCs w:val="20"/>
        </w:rPr>
        <w:t>.</w:t>
      </w:r>
    </w:p>
    <w:p w14:paraId="5CCF4C44" w14:textId="487760CB" w:rsidR="0076034D" w:rsidRPr="00226D6B" w:rsidRDefault="006E7590" w:rsidP="00544476">
      <w:pPr>
        <w:jc w:val="left"/>
        <w:rPr>
          <w:rFonts w:ascii="Times New Roman" w:eastAsia="ＭＳ 明朝" w:hAnsi="Times New Roman" w:cs="Times New Roman"/>
          <w:sz w:val="16"/>
          <w:szCs w:val="16"/>
        </w:rPr>
      </w:pPr>
      <w:r w:rsidRPr="00346A55">
        <w:rPr>
          <w:rFonts w:ascii="Times New Roman" w:eastAsia="ＭＳ 明朝" w:hAnsi="Times New Roman" w:cs="Times New Roman"/>
          <w:b/>
          <w:bCs/>
          <w:sz w:val="20"/>
          <w:szCs w:val="20"/>
        </w:rPr>
        <w:t>Abbreviations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 xml:space="preserve">: </w:t>
      </w:r>
      <w:r w:rsidR="00134B3A" w:rsidRPr="001D69C9">
        <w:rPr>
          <w:rFonts w:ascii="Times New Roman" w:eastAsia="ＭＳ 明朝" w:hAnsi="Times New Roman" w:cs="Times New Roman"/>
          <w:sz w:val="20"/>
          <w:szCs w:val="20"/>
        </w:rPr>
        <w:t>OR, odds ratio</w:t>
      </w:r>
      <w:r w:rsidR="00F75684" w:rsidRPr="00346A55">
        <w:rPr>
          <w:rFonts w:ascii="Times New Roman" w:eastAsia="ＭＳ 明朝" w:hAnsi="Times New Roman" w:cs="Times New Roman"/>
          <w:sz w:val="20"/>
          <w:szCs w:val="20"/>
        </w:rPr>
        <w:t xml:space="preserve">; CI, confidence interval; </w:t>
      </w:r>
      <w:r w:rsidR="00134B3A" w:rsidRPr="001D69C9">
        <w:rPr>
          <w:rFonts w:ascii="Times New Roman" w:eastAsia="ＭＳ 明朝" w:hAnsi="Times New Roman" w:cs="Times New Roman"/>
          <w:sz w:val="20"/>
          <w:szCs w:val="20"/>
        </w:rPr>
        <w:t>BMI, body mass index</w:t>
      </w:r>
      <w:r w:rsidR="00134B3A">
        <w:rPr>
          <w:rFonts w:ascii="Times New Roman" w:eastAsia="ＭＳ 明朝" w:hAnsi="Times New Roman" w:cs="Times New Roman"/>
          <w:sz w:val="20"/>
          <w:szCs w:val="20"/>
        </w:rPr>
        <w:t xml:space="preserve">; </w:t>
      </w:r>
      <w:r w:rsidR="00911AB1" w:rsidRPr="00346A55">
        <w:rPr>
          <w:rFonts w:ascii="Times New Roman" w:eastAsia="ＭＳ 明朝" w:hAnsi="Times New Roman" w:cs="Times New Roman"/>
          <w:sz w:val="20"/>
          <w:szCs w:val="20"/>
        </w:rPr>
        <w:t>NA, not available;</w:t>
      </w:r>
      <w:r w:rsidR="00134B3A" w:rsidRPr="00134B3A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134B3A">
        <w:rPr>
          <w:rFonts w:ascii="Times New Roman" w:eastAsia="ＭＳ 明朝" w:hAnsi="Times New Roman" w:cs="Times New Roman"/>
          <w:sz w:val="20"/>
          <w:szCs w:val="20"/>
        </w:rPr>
        <w:t>ICU, intensive care unit</w:t>
      </w:r>
      <w:r w:rsidR="00911AB1" w:rsidRPr="00346A55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1319206E" w14:textId="77777777" w:rsidR="00623BA4" w:rsidRDefault="00623BA4">
      <w:pPr>
        <w:widowControl/>
        <w:jc w:val="left"/>
        <w:rPr>
          <w:rFonts w:ascii="Times New Roman" w:eastAsia="ＭＳ 明朝" w:hAnsi="Times New Roman" w:cs="Times New Roman"/>
          <w:sz w:val="18"/>
          <w:szCs w:val="16"/>
          <w:vertAlign w:val="superscript"/>
        </w:rPr>
      </w:pPr>
      <w:r>
        <w:rPr>
          <w:rFonts w:ascii="Times New Roman" w:eastAsia="ＭＳ 明朝" w:hAnsi="Times New Roman" w:cs="Times New Roman"/>
          <w:sz w:val="18"/>
          <w:szCs w:val="16"/>
          <w:vertAlign w:val="superscript"/>
        </w:rPr>
        <w:br w:type="page"/>
      </w:r>
    </w:p>
    <w:p w14:paraId="5A6B4484" w14:textId="77777777" w:rsidR="00514027" w:rsidRDefault="00514027" w:rsidP="00544476">
      <w:pPr>
        <w:jc w:val="left"/>
        <w:rPr>
          <w:rFonts w:ascii="Times New Roman" w:eastAsia="ＭＳ 明朝" w:hAnsi="Times New Roman"/>
          <w:b/>
          <w:bCs/>
          <w:szCs w:val="20"/>
        </w:rPr>
        <w:sectPr w:rsidR="00514027" w:rsidSect="00514027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3141631B" w14:textId="4C1510EA" w:rsidR="006E7590" w:rsidRDefault="006E7590" w:rsidP="00544476">
      <w:pPr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0252D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Supplementary Table S</w:t>
      </w:r>
      <w:r w:rsidR="00CE3E47" w:rsidRPr="00E0252D">
        <w:rPr>
          <w:rFonts w:ascii="Times New Roman" w:eastAsia="ＭＳ 明朝" w:hAnsi="Times New Roman" w:cs="Times New Roman"/>
          <w:b/>
          <w:bCs/>
          <w:sz w:val="24"/>
          <w:szCs w:val="24"/>
        </w:rPr>
        <w:t>6</w:t>
      </w:r>
      <w:r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 </w:t>
      </w:r>
      <w:r w:rsidR="00134B3A">
        <w:rPr>
          <w:rFonts w:ascii="Times New Roman" w:eastAsia="ＭＳ 明朝" w:hAnsi="Times New Roman" w:cs="Times New Roman"/>
          <w:b/>
          <w:bCs/>
          <w:sz w:val="24"/>
          <w:szCs w:val="24"/>
        </w:rPr>
        <w:t>P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>rescribed parenteral</w:t>
      </w:r>
      <w:r w:rsidR="00720B55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 energy, amino acid, and lipid dose</w:t>
      </w:r>
      <w:r w:rsidR="00F81754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during </w:t>
      </w:r>
      <w:r w:rsidR="00134B3A">
        <w:rPr>
          <w:rFonts w:ascii="Times New Roman" w:eastAsia="ＭＳ 明朝" w:hAnsi="Times New Roman" w:cs="Times New Roman"/>
          <w:b/>
          <w:bCs/>
          <w:sz w:val="24"/>
          <w:szCs w:val="24"/>
        </w:rPr>
        <w:t>postoperative days</w:t>
      </w:r>
      <w:r w:rsidR="00A8182F" w:rsidRPr="00346A55">
        <w:rPr>
          <w:rFonts w:ascii="Times New Roman" w:eastAsia="ＭＳ 明朝" w:hAnsi="Times New Roman" w:cs="Times New Roman"/>
          <w:b/>
          <w:sz w:val="24"/>
          <w:vertAlign w:val="superscript"/>
        </w:rPr>
        <w:t>†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1</w:t>
      </w:r>
      <w:r w:rsidR="00757D57" w:rsidRPr="006B7F53">
        <w:rPr>
          <w:rFonts w:ascii="Times New Roman" w:hAnsi="Times New Roman" w:cs="Times New Roman"/>
          <w:b/>
          <w:kern w:val="0"/>
          <w:sz w:val="24"/>
        </w:rPr>
        <w:t>–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7 </w:t>
      </w:r>
      <w:r w:rsidR="00F81754">
        <w:rPr>
          <w:rFonts w:ascii="Times New Roman" w:eastAsia="ＭＳ 明朝" w:hAnsi="Times New Roman" w:cs="Times New Roman"/>
          <w:b/>
          <w:bCs/>
          <w:sz w:val="24"/>
          <w:szCs w:val="24"/>
        </w:rPr>
        <w:t>among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19,145 adult patients in Japan who were fasting for 7 days or longer after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from 2011 to 2022</w:t>
      </w:r>
      <w:r w:rsidR="00F83F7D">
        <w:rPr>
          <w:rFonts w:ascii="Times New Roman" w:eastAsia="ＭＳ 明朝" w:hAnsi="Times New Roman" w:cs="Times New Roman"/>
          <w:b/>
          <w:bCs/>
          <w:sz w:val="24"/>
          <w:szCs w:val="24"/>
        </w:rPr>
        <w:t>, by surgical site</w:t>
      </w:r>
    </w:p>
    <w:p w14:paraId="56B78678" w14:textId="77777777" w:rsidR="00134B3A" w:rsidRPr="00DB2126" w:rsidRDefault="00134B3A" w:rsidP="00544476">
      <w:pPr>
        <w:jc w:val="left"/>
        <w:rPr>
          <w:rFonts w:ascii="Times New Roman" w:eastAsia="ＭＳ 明朝" w:hAnsi="Times New Roman"/>
          <w:b/>
          <w:bCs/>
          <w:szCs w:val="20"/>
        </w:rPr>
      </w:pPr>
    </w:p>
    <w:tbl>
      <w:tblPr>
        <w:tblW w:w="135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1587"/>
        <w:gridCol w:w="1701"/>
        <w:gridCol w:w="1701"/>
        <w:gridCol w:w="1718"/>
        <w:gridCol w:w="1701"/>
        <w:gridCol w:w="1697"/>
        <w:gridCol w:w="1622"/>
        <w:gridCol w:w="66"/>
      </w:tblGrid>
      <w:tr w:rsidR="001F2EA6" w:rsidRPr="00707154" w14:paraId="0738939B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C8C0" w14:textId="1B772DF1" w:rsidR="001F2EA6" w:rsidRPr="00346A55" w:rsidRDefault="00E0252D" w:rsidP="00346A5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B17DC" w14:textId="1CD37ABE" w:rsidR="001F2EA6" w:rsidRPr="00346A55" w:rsidRDefault="00134B3A" w:rsidP="00B0179F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ostoperative </w:t>
            </w:r>
            <w:r w:rsidR="008F3C93" w:rsidRPr="00346A55"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2FE9" w14:textId="2FB24F96" w:rsidR="001F2EA6" w:rsidRPr="00346A55" w:rsidRDefault="001F2EA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64DC114" w14:textId="238CF677" w:rsidR="001F2EA6" w:rsidRPr="00346A55" w:rsidRDefault="00720B55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689DB92" w14:textId="781888FC" w:rsidR="001F2EA6" w:rsidRDefault="00877C11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Colo</w:t>
            </w:r>
            <w:r w:rsidR="00D3177D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n/</w:t>
            </w:r>
          </w:p>
          <w:p w14:paraId="4FF50863" w14:textId="2ADB7F5A" w:rsidR="00D3177D" w:rsidRPr="00346A55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64F9BEE" w14:textId="30214A7F" w:rsidR="001F2EA6" w:rsidRPr="00346A55" w:rsidRDefault="001F2EA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51DD24A" w14:textId="77777777" w:rsidR="00E0252D" w:rsidRDefault="001F2EA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Gallbladder</w:t>
            </w:r>
            <w:r w:rsidR="00720B55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/</w:t>
            </w:r>
          </w:p>
          <w:p w14:paraId="24E8B1C0" w14:textId="604C3411" w:rsidR="001F2EA6" w:rsidRPr="00346A55" w:rsidRDefault="00877C11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720B55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ile duct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39210E8" w14:textId="2B98100A" w:rsidR="001F2EA6" w:rsidRPr="00346A55" w:rsidRDefault="001F2EA6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Pancreas</w:t>
            </w:r>
          </w:p>
        </w:tc>
      </w:tr>
      <w:tr w:rsidR="001F2EA6" w:rsidRPr="00707154" w14:paraId="3F02816E" w14:textId="77777777" w:rsidTr="00346A55">
        <w:trPr>
          <w:trHeight w:val="348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35DC7" w14:textId="31B94010" w:rsidR="001F2EA6" w:rsidRPr="00346A55" w:rsidRDefault="001F2EA6" w:rsidP="002F53A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B1652C" w14:textId="77777777" w:rsidR="001F2EA6" w:rsidRPr="00346A55" w:rsidRDefault="001F2EA6" w:rsidP="002F53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832692" w14:textId="2B77315F" w:rsidR="001F2EA6" w:rsidRPr="00346A55" w:rsidRDefault="00DA7D03" w:rsidP="00DA7D0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F2EA6"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= 1,503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C6B83DB" w14:textId="4AA409A7" w:rsidR="001F2EA6" w:rsidRPr="00346A55" w:rsidRDefault="00DA7D03" w:rsidP="003C683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F2EA6"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= 5,462</w:t>
            </w:r>
          </w:p>
        </w:tc>
        <w:tc>
          <w:tcPr>
            <w:tcW w:w="1718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3AE5A12" w14:textId="53559905" w:rsidR="001F2EA6" w:rsidRPr="00346A55" w:rsidRDefault="00DA7D03" w:rsidP="003C683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F2EA6"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= 9,967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2C26BF0" w14:textId="72258A27" w:rsidR="001F2EA6" w:rsidRPr="00346A55" w:rsidRDefault="00DA7D03" w:rsidP="003C683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F2EA6"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= 151</w:t>
            </w:r>
          </w:p>
        </w:tc>
        <w:tc>
          <w:tcPr>
            <w:tcW w:w="1697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750FBA9" w14:textId="6143D314" w:rsidR="001F2EA6" w:rsidRPr="00346A55" w:rsidRDefault="00DA7D03" w:rsidP="003C683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F2EA6"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= 407</w:t>
            </w:r>
          </w:p>
        </w:tc>
        <w:tc>
          <w:tcPr>
            <w:tcW w:w="168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6F9003F" w14:textId="073F230B" w:rsidR="001F2EA6" w:rsidRPr="00346A55" w:rsidRDefault="00DA7D03" w:rsidP="003C6839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F2EA6" w:rsidRPr="00346A5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= 1,655</w:t>
            </w:r>
          </w:p>
        </w:tc>
      </w:tr>
      <w:tr w:rsidR="00134B3A" w:rsidRPr="00707154" w14:paraId="0317BB8F" w14:textId="77777777" w:rsidTr="00346A55">
        <w:trPr>
          <w:gridAfter w:val="1"/>
          <w:wAfter w:w="66" w:type="dxa"/>
          <w:trHeight w:val="348"/>
        </w:trPr>
        <w:tc>
          <w:tcPr>
            <w:tcW w:w="13437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6E039D7" w14:textId="29489906" w:rsidR="00134B3A" w:rsidRPr="00346A55" w:rsidRDefault="00134B3A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Medians (Quartile 1, Quartile 3)</w:t>
            </w:r>
          </w:p>
        </w:tc>
      </w:tr>
      <w:tr w:rsidR="006B418E" w:rsidRPr="00707154" w14:paraId="4CC83026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2C37BE" w14:textId="227448D0" w:rsidR="006B418E" w:rsidRPr="00346A55" w:rsidRDefault="006B418E" w:rsidP="00346A55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Energy</w:t>
            </w:r>
            <w:r w:rsidR="00A8182F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kcal/kg</w:t>
            </w:r>
            <w:r w:rsidR="00A8182F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  <w:r w:rsidR="00E0252D" w:rsidRPr="00346A55">
              <w:rPr>
                <w:rFonts w:ascii="Times New Roman" w:eastAsia="メイリオ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6B9B" w14:textId="621A271B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159D" w14:textId="2352DA9B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E0EFE" w14:textId="1FDD11CC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1C969" w14:textId="4FBA1058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7, 1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C89D" w14:textId="56BB3509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67BC8" w14:textId="3C1755F1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56273" w14:textId="28D43107" w:rsidR="006B418E" w:rsidRPr="00707154" w:rsidRDefault="006B418E" w:rsidP="006B418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6284" w:rsidRPr="00707154" w14:paraId="0A61A400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CDEF2A" w14:textId="77777777" w:rsidR="00BE6284" w:rsidRPr="00346A55" w:rsidRDefault="00BE628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CFB79" w14:textId="205B24F5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802F0" w14:textId="6B72857C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56A95" w14:textId="230EBA5F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6B537" w14:textId="3B472162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2C5B7" w14:textId="5088BA25" w:rsidR="00BE6284" w:rsidRPr="00707154" w:rsidRDefault="00BE6284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7C2F1" w14:textId="1D37367E" w:rsidR="00BE6284" w:rsidRPr="00707154" w:rsidRDefault="005807AF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E59A3" w14:textId="1FAEFD19" w:rsidR="00BE6284" w:rsidRPr="00707154" w:rsidRDefault="005807AF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6284" w:rsidRPr="00707154" w14:paraId="104ECD04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BEE02" w14:textId="77777777" w:rsidR="00BE6284" w:rsidRPr="00346A55" w:rsidRDefault="00BE628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9227" w14:textId="63A57EED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1AA53" w14:textId="66F51973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08EC" w14:textId="0E05F3D1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063F" w14:textId="0C36BDCD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9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1, 14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87C8" w14:textId="26B97822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C8A52" w14:textId="59574F2D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6A739" w14:textId="6EB22355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6284" w:rsidRPr="00707154" w14:paraId="41E88F3D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28A953" w14:textId="77777777" w:rsidR="00BE6284" w:rsidRPr="00346A55" w:rsidRDefault="00BE628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4A64E" w14:textId="5F034594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CA6F3" w14:textId="18D28A3D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D7CFD" w14:textId="13048FE6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0BF0A" w14:textId="7C1BCE1F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DC744" w14:textId="49411CEA" w:rsidR="00BE6284" w:rsidRPr="00707154" w:rsidRDefault="00BE6284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22D01" w14:textId="2E4EF8FC" w:rsidR="00BE6284" w:rsidRPr="00707154" w:rsidRDefault="005807AF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56D22" w14:textId="7D9AD8C4" w:rsidR="00BE6284" w:rsidRPr="00707154" w:rsidRDefault="005807AF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6284" w:rsidRPr="00707154" w14:paraId="3EAC3BF9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BBFEF" w14:textId="77777777" w:rsidR="00BE6284" w:rsidRPr="00346A55" w:rsidRDefault="00BE628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177A" w14:textId="1B9125CB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937D" w14:textId="69E88CCF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F906" w14:textId="0DA72B9F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11.7 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5A7C" w14:textId="689FEACC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1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8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11E6" w14:textId="2492DBEA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6C0D5" w14:textId="45851B05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1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F565A" w14:textId="6C3B469D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4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6284" w:rsidRPr="00707154" w14:paraId="6789C0C2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79A979" w14:textId="77777777" w:rsidR="00BE6284" w:rsidRPr="00346A55" w:rsidRDefault="00BE628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78B80" w14:textId="2A63AD39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FBA23" w14:textId="7AFC7373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4CEAC" w14:textId="69336531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95D00" w14:textId="1FCF41E1" w:rsidR="00BE6284" w:rsidRPr="00707154" w:rsidRDefault="00BE6284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1, 1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18B89" w14:textId="0FEEEAD6" w:rsidR="00BE6284" w:rsidRPr="00707154" w:rsidRDefault="00BE6284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807AF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2F77F" w14:textId="0753CF2E" w:rsidR="00BE6284" w:rsidRPr="00707154" w:rsidRDefault="005807AF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DBAF2" w14:textId="68CD0C36" w:rsidR="00BE6284" w:rsidRPr="00707154" w:rsidRDefault="005807AF" w:rsidP="005807AF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BE6284"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  <w:r w:rsidR="00BE6284"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6284" w:rsidRPr="00707154" w14:paraId="033E64A4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58F8E" w14:textId="77777777" w:rsidR="00BE6284" w:rsidRPr="00346A55" w:rsidRDefault="00BE628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11B18" w14:textId="4CF91A54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3FC3" w14:textId="203A1DA4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FDFBA" w14:textId="21B700BE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3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ABC6" w14:textId="5172C814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B686" w14:textId="07E33ABA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40365" w14:textId="168EA103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.0,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327BC" w14:textId="41ACE55B" w:rsidR="00BE6284" w:rsidRPr="00707154" w:rsidRDefault="00BE6284" w:rsidP="00BE6284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0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1600683F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79B82" w14:textId="0B73F251" w:rsidR="00877C11" w:rsidRPr="00346A55" w:rsidRDefault="00877C11" w:rsidP="00346A5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mino acids (g/kg)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78FC" w14:textId="7A23D32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3334" w14:textId="59D95CF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3061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51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AE97" w14:textId="6CFEB8A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96EB" w14:textId="708BD92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45B5F" w14:textId="29DC489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BB7F8" w14:textId="0F69889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223A6E15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479574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D6F69" w14:textId="2BC77AB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7FB0B" w14:textId="36DA58B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69E0D" w14:textId="0D9EDBB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A3662" w14:textId="28ECD7E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52964" w14:textId="32CF9A2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1A85D" w14:textId="7B4D0AE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4B2C2" w14:textId="4D4637A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0B15FFAE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BF954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C715" w14:textId="1EBBA95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59FA" w14:textId="3187E8A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3 (0.00, 0.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B47E" w14:textId="49524EE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3C75" w14:textId="1E17777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49EA" w14:textId="3ED86D5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 (0.00, 0.6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BBB3A" w14:textId="6E46C81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89D6F" w14:textId="5A7BE43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68BB11C9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24E6EF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C20C2" w14:textId="7E31946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1ACB0" w14:textId="0899FFF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A994E" w14:textId="5B93D0C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8161C" w14:textId="6A48C01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502AC" w14:textId="2AFDD27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43371" w14:textId="50B4414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616F3" w14:textId="2660660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16DF7977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E77B2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DE6C" w14:textId="4F18633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D19E" w14:textId="25E55A8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61F4" w14:textId="34D6EBB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B964" w14:textId="126A643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EC73" w14:textId="5E1AC6E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E4CEB" w14:textId="3CC659A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CC1CB" w14:textId="5251D9C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3E8A38BE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0ADF1D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E300E" w14:textId="2150648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65EBB" w14:textId="0E4C855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CF703" w14:textId="48EA200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D0815" w14:textId="4498D0B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BC6E0" w14:textId="710570B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95087" w14:textId="05A30B4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2F3A7" w14:textId="3E56DF1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6F8123F4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3984F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6CC84" w14:textId="242E555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B82C" w14:textId="68DFC39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501E" w14:textId="3A26AB6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6A76" w14:textId="05C1E94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095B" w14:textId="515387C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16839" w14:textId="7AF26F0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00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BE3FB" w14:textId="61024DB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, 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48E80C8D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4D357C" w14:textId="6A9A2F40" w:rsidR="00877C11" w:rsidRPr="00346A55" w:rsidRDefault="00877C11" w:rsidP="00346A5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Lipid (g/kg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BAF9" w14:textId="381397F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D5FE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74ED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611F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9E80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D5892" w14:textId="328393E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797B0" w14:textId="7D0081F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877C11" w:rsidRPr="00707154" w14:paraId="31EFAFE0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657E4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7111" w14:textId="6CB8DAF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C453C" w14:textId="6F4E35B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8E125" w14:textId="266EA2F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213D2" w14:textId="7D6DB0B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F2ECA" w14:textId="7421736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0A131" w14:textId="4254703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DDE7C" w14:textId="3C6199F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877C11" w:rsidRPr="00707154" w14:paraId="6DF85225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98847F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FDC92" w14:textId="0AB4CDC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D9E1C" w14:textId="0BA0306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7868B" w14:textId="1B6CE6B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14B54" w14:textId="3BDB960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39E45" w14:textId="72186AE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BA538" w14:textId="2DCB101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E1B41" w14:textId="623618D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877C11" w:rsidRPr="00707154" w14:paraId="46507C2D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3C4AC6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D5C74" w14:textId="2CEE446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0B5C5" w14:textId="20E437A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A020F" w14:textId="6E38CD5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DDBD5" w14:textId="142BBA7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740D0" w14:textId="6C9C172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E3B83" w14:textId="3B31236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DE32A" w14:textId="672850E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877C11" w:rsidRPr="00707154" w14:paraId="0BEA4E28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051D66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5A200" w14:textId="4BC1F15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4D2EF" w14:textId="56EC559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FCFB42" w14:textId="439BAE6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FE40D" w14:textId="467DE3E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C8EBB" w14:textId="669E04B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C64C4" w14:textId="5728BA5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27BF6" w14:textId="5081D38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877C11" w:rsidRPr="00707154" w14:paraId="7465BE72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AE556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D0097" w14:textId="1D8DF6A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8C6D5B" w14:textId="7A41E16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4C275B" w14:textId="4C7254E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8EAC18" w14:textId="592F622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6CECFD" w14:textId="09D55C4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439A37" w14:textId="59417E5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D1FC35" w14:textId="409876B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877C11" w:rsidRPr="00707154" w14:paraId="39C3056D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80822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D06B3" w14:textId="6A3D68C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6CEBA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59D46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F48E3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C3117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C9062A" w14:textId="443D686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1814F8" w14:textId="635E4B7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0.00 (0.00, 0.00)</w:t>
            </w:r>
          </w:p>
        </w:tc>
      </w:tr>
      <w:tr w:rsidR="00134B3A" w:rsidRPr="00707154" w14:paraId="4F564D95" w14:textId="77777777" w:rsidTr="00346A55">
        <w:trPr>
          <w:gridAfter w:val="1"/>
          <w:wAfter w:w="66" w:type="dxa"/>
          <w:trHeight w:val="348"/>
        </w:trPr>
        <w:tc>
          <w:tcPr>
            <w:tcW w:w="13437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D570D5" w14:textId="237B7A03" w:rsidR="00134B3A" w:rsidRPr="00346A55" w:rsidRDefault="00134B3A" w:rsidP="00B47BE0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Means (Standard Deviations)</w:t>
            </w:r>
          </w:p>
        </w:tc>
      </w:tr>
      <w:tr w:rsidR="00877C11" w:rsidRPr="00707154" w14:paraId="25AD0A4A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402B0" w14:textId="50EA300D" w:rsidR="00877C11" w:rsidRPr="00346A55" w:rsidRDefault="00877C11" w:rsidP="00346A5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Energy (kcal/kg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D67A" w14:textId="434249A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D88" w14:textId="5932F83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8 (5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3DF" w14:textId="30FABC1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1 (4.9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F736" w14:textId="1A68D64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8 (5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3E3" w14:textId="3351663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0 (5.3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4CA90" w14:textId="242FD28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6 (4.9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678D2" w14:textId="72EACE2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5 (5.3)</w:t>
            </w:r>
          </w:p>
        </w:tc>
      </w:tr>
      <w:tr w:rsidR="00877C11" w:rsidRPr="00707154" w14:paraId="6A8D3DF5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32499F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F008C" w14:textId="6D1ECCC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E603" w14:textId="320859C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C1D5" w14:textId="2D6593B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B975" w14:textId="7A918EC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5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9660" w14:textId="72FF5DF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89CA" w14:textId="4C93F65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C49C" w14:textId="66C0412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2CC39630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078CB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01A0" w14:textId="51A3BDE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36F6" w14:textId="752AF91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1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3B0E" w14:textId="2AD1619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3 (6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10F" w14:textId="3EB9694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0.9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8A5" w14:textId="50D967A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1 (7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73F3" w14:textId="2353DBE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4 (7.5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4736" w14:textId="7340C66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5 (7.0)</w:t>
            </w:r>
          </w:p>
        </w:tc>
      </w:tr>
      <w:tr w:rsidR="00877C11" w:rsidRPr="00707154" w14:paraId="5DBC8E09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94E878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6FBCA" w14:textId="7DF262D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5711" w14:textId="3D09C17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E31F" w14:textId="51A7901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DBB9" w14:textId="544182D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42A4" w14:textId="69C9A9C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5FC7" w14:textId="366BE84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12BC" w14:textId="51EF730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14F26BB2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658CB9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47484" w14:textId="56C5B73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797" w14:textId="53FE722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7.2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B51" w14:textId="33A5894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9 (7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A5A3" w14:textId="07D569F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2.7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56F" w14:textId="028F4CF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8 (7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6FA5" w14:textId="51232A9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8 (8.7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D3CF" w14:textId="478E4EB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7 (9.1)</w:t>
            </w:r>
          </w:p>
        </w:tc>
      </w:tr>
      <w:tr w:rsidR="00877C11" w:rsidRPr="00707154" w14:paraId="7EB231C3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7C2075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5E606" w14:textId="4A0128D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2C87" w14:textId="76582EF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014D" w14:textId="5B24DA0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9AAC" w14:textId="6D30FFD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9F0F" w14:textId="198526F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13.7 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F5D6" w14:textId="6CF929C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0874" w14:textId="33DEB0D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57B86770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A4CC7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04237" w14:textId="2988DAF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C3E" w14:textId="6575321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8.2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C34" w14:textId="453B251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3 (8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743E" w14:textId="17115C5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4.1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6A4D" w14:textId="16FFB60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3.9 (7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30E7" w14:textId="59707D7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.0 (9.0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CEAE" w14:textId="4AB7C04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6.1 (8.2)</w:t>
            </w:r>
          </w:p>
        </w:tc>
      </w:tr>
      <w:tr w:rsidR="00877C11" w:rsidRPr="00707154" w14:paraId="57BABC86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51937" w14:textId="0245BA56" w:rsidR="00877C11" w:rsidRPr="00346A55" w:rsidRDefault="00877C11" w:rsidP="00346A5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Amino acids (g/kg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318A" w14:textId="480A1EF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5DD0" w14:textId="764922A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1 (0.3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6DD" w14:textId="5620A73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6 (0.36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E87B" w14:textId="0140C96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4 (0.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476" w14:textId="7AD5BD2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7 (0.35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B76FB" w14:textId="00BA78D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7 (0.38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07608" w14:textId="3A3FB4E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27 (0.40)</w:t>
            </w:r>
          </w:p>
        </w:tc>
      </w:tr>
      <w:tr w:rsidR="00877C11" w:rsidRPr="00707154" w14:paraId="460EBADC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B9556E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F3620" w14:textId="5F64AE8F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C494F" w14:textId="5FDABF6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533D1" w14:textId="36F1CE8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1A3C8" w14:textId="48F2AB3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 (0.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4F4BD" w14:textId="1E11980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716DE2A1" w14:textId="5FD061E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9C30F4" w14:textId="3CA83E2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40)</w:t>
            </w:r>
          </w:p>
        </w:tc>
      </w:tr>
      <w:tr w:rsidR="00877C11" w:rsidRPr="00707154" w14:paraId="2ECCFFA7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DF46BC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5CE8" w14:textId="3489852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C7A" w14:textId="73652CF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0 (0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940" w14:textId="76B158E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39 (0.40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B96C" w14:textId="1B6E8CB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38 (0.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7E3" w14:textId="7225335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1 (0.44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3DC7D3F0" w14:textId="344905E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0 (0.42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22A928" w14:textId="3443CAE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5 (0.43)</w:t>
            </w:r>
          </w:p>
        </w:tc>
      </w:tr>
      <w:tr w:rsidR="00877C11" w:rsidRPr="00707154" w14:paraId="030B388C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C4596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67CB6" w14:textId="1A50FBC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B1747" w14:textId="78CD1B2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8CB5E" w14:textId="59E183D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EC76A" w14:textId="5863700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4 (0.4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5076D" w14:textId="6A60DC0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025A92E1" w14:textId="15B4A36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7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C170A4" w14:textId="786AA43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48426EE7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788502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614F" w14:textId="2FD7346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0DC3" w14:textId="520B05A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3 (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A144" w14:textId="3F5E168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8 (0.4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D15" w14:textId="47ED603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48 (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061" w14:textId="0E3B007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1 (0.4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7C6C" w14:textId="4037038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2 (0.43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A734" w14:textId="620BFA7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7 (0.47)</w:t>
            </w:r>
          </w:p>
        </w:tc>
      </w:tr>
      <w:tr w:rsidR="00877C11" w:rsidRPr="00707154" w14:paraId="3E9B4B1B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B32054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C1EBE" w14:textId="79775DD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2BE6" w14:textId="70E1FA2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3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FE55" w14:textId="7A399F2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CC4F" w14:textId="2D8DC9C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CCD7" w14:textId="1CCADAE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1 (0.4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1B4A" w14:textId="6BF7A5B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AECA" w14:textId="0EBBCFE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009D6BE8" w14:textId="77777777" w:rsidTr="00346A55">
        <w:trPr>
          <w:trHeight w:val="348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600C" w14:textId="77777777" w:rsidR="00877C11" w:rsidRPr="00346A55" w:rsidRDefault="00877C11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274D0" w14:textId="7358001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4235" w14:textId="42E4C43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5 (0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9B48" w14:textId="1B06F43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3 (0.40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038F" w14:textId="6351143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3 (0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F4CBA" w14:textId="676A0CA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0 (0.4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D0201" w14:textId="6185171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58 (0.42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5E1AF" w14:textId="75E4D95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64 (0.41)</w:t>
            </w:r>
          </w:p>
        </w:tc>
      </w:tr>
      <w:tr w:rsidR="00877C11" w:rsidRPr="00707154" w14:paraId="01284B40" w14:textId="77777777" w:rsidTr="00346A55">
        <w:trPr>
          <w:trHeight w:val="348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41448D" w14:textId="12090785" w:rsidR="00877C11" w:rsidRPr="00346A55" w:rsidRDefault="00877C11" w:rsidP="00346A55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Lipid (g/kg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A194" w14:textId="7F72289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D43" w14:textId="5D31F13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844" w14:textId="4985BB0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40AC" w14:textId="79E4DC1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C367" w14:textId="7B0DCC8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7ABFA" w14:textId="3A99F5B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B803F" w14:textId="483D156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1D6137B3" w14:textId="77777777" w:rsidTr="00346A55">
        <w:trPr>
          <w:trHeight w:val="348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70397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1930B" w14:textId="74996D88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E902" w14:textId="70F36EA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CDAA" w14:textId="353CE17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C7BB" w14:textId="4C3B1B9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03A9" w14:textId="3CE0DCC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431B" w14:textId="0C3051D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656A" w14:textId="77587869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07EE250E" w14:textId="77777777" w:rsidTr="00346A55">
        <w:trPr>
          <w:trHeight w:val="348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DB86F5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1B07" w14:textId="3D0BE7F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BF75" w14:textId="4D1E2EAB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9EA" w14:textId="53C9ED8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EAC1" w14:textId="2F95795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B24C" w14:textId="3112E86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C2AD" w14:textId="34A2C96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21AC" w14:textId="1F900C5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1907B9EE" w14:textId="77777777" w:rsidTr="00346A55">
        <w:trPr>
          <w:trHeight w:val="348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94D26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15DAE" w14:textId="602E3E5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C2DD" w14:textId="3CE401A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6C48" w14:textId="4D8C1B1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D163" w14:textId="2C87794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8487" w14:textId="1FF05A7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0669" w14:textId="455CE13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BC0B" w14:textId="2B5AED6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00596F25" w14:textId="77777777" w:rsidTr="00346A55">
        <w:trPr>
          <w:trHeight w:val="348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038C4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9743" w14:textId="6919D1F0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9F0" w14:textId="04A5260A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26F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A9A5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94E" w14:textId="73B1EA24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C146" w14:textId="70EC75B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0870" w14:textId="51D13833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67966639" w14:textId="77777777" w:rsidTr="00346A55">
        <w:trPr>
          <w:trHeight w:val="348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C41690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27A2A" w14:textId="4150227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6DA8" w14:textId="37019F1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9C0D" w14:textId="1D7EC5F2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6648" w14:textId="65315DCD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9D8B" w14:textId="4D75B5D1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989D" w14:textId="0F1D9EF6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A4F0" w14:textId="5469F8C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77C11" w:rsidRPr="00707154" w14:paraId="702E6AB0" w14:textId="77777777" w:rsidTr="00346A55">
        <w:trPr>
          <w:trHeight w:val="348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988EE" w14:textId="77777777" w:rsidR="00877C11" w:rsidRPr="00707154" w:rsidRDefault="00877C11" w:rsidP="00877C11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6C590" w14:textId="3A46E0D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08E1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8904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19CB" w14:textId="77777777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7B8D" w14:textId="49D8289E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90221" w14:textId="6521C5B5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367C9" w14:textId="237BADFC" w:rsidR="00877C11" w:rsidRPr="00707154" w:rsidRDefault="00877C11" w:rsidP="00877C11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5FA0BA17" w14:textId="77777777" w:rsidR="00E0252D" w:rsidRDefault="00E0252D" w:rsidP="00544476">
      <w:pPr>
        <w:jc w:val="left"/>
        <w:rPr>
          <w:rFonts w:ascii="Times New Roman" w:eastAsia="ＭＳ 明朝" w:hAnsi="Times New Roman" w:cs="Times New Roman"/>
          <w:sz w:val="22"/>
          <w:vertAlign w:val="superscript"/>
        </w:rPr>
      </w:pPr>
    </w:p>
    <w:p w14:paraId="04A2AC9E" w14:textId="5AF8D117" w:rsidR="00E0252D" w:rsidRPr="007540A2" w:rsidRDefault="00E0252D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7540A2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† </w:t>
      </w:r>
      <w:r w:rsidRPr="007540A2">
        <w:rPr>
          <w:rFonts w:ascii="Times New Roman" w:eastAsia="ＭＳ 明朝" w:hAnsi="Times New Roman"/>
          <w:kern w:val="0"/>
          <w:sz w:val="20"/>
          <w:szCs w:val="20"/>
        </w:rPr>
        <w:t xml:space="preserve">Postoperative day 1 </w:t>
      </w:r>
      <w:r w:rsidRPr="001D69C9">
        <w:rPr>
          <w:rFonts w:ascii="Times New Roman" w:eastAsia="ＭＳ 明朝" w:hAnsi="Times New Roman" w:cs="Times New Roman"/>
          <w:sz w:val="20"/>
          <w:szCs w:val="20"/>
        </w:rPr>
        <w:t xml:space="preserve">defined as the </w:t>
      </w:r>
      <w:r w:rsidR="008F4207">
        <w:rPr>
          <w:rFonts w:ascii="Times New Roman" w:eastAsia="ＭＳ 明朝" w:hAnsi="Times New Roman" w:cs="Times New Roman"/>
          <w:sz w:val="20"/>
          <w:szCs w:val="20"/>
        </w:rPr>
        <w:t>next</w:t>
      </w:r>
      <w:r w:rsidRPr="001D69C9">
        <w:rPr>
          <w:rFonts w:ascii="Times New Roman" w:eastAsia="ＭＳ 明朝" w:hAnsi="Times New Roman" w:cs="Times New Roman"/>
          <w:sz w:val="20"/>
          <w:szCs w:val="20"/>
        </w:rPr>
        <w:t xml:space="preserve"> day after surgery.</w:t>
      </w:r>
    </w:p>
    <w:p w14:paraId="38795656" w14:textId="5F36BA52" w:rsidR="00720B55" w:rsidRDefault="00544476" w:rsidP="000977DC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544476">
        <w:rPr>
          <w:rFonts w:ascii="Times New Roman" w:eastAsia="ＭＳ 明朝" w:hAnsi="Times New Roman"/>
          <w:szCs w:val="16"/>
        </w:rPr>
        <w:br w:type="page"/>
      </w:r>
      <w:r w:rsidR="00720B55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720B55"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</w:t>
      </w:r>
      <w:r w:rsidR="00720B55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="00CE3E47">
        <w:rPr>
          <w:rFonts w:ascii="Times New Roman" w:eastAsia="ＭＳ 明朝" w:hAnsi="Times New Roman" w:cs="Times New Roman"/>
          <w:b/>
          <w:bCs/>
          <w:sz w:val="24"/>
          <w:szCs w:val="24"/>
        </w:rPr>
        <w:t>7</w:t>
      </w:r>
      <w:r w:rsidR="00720B55" w:rsidRPr="00ED7DEF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="00720B55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 </w:t>
      </w:r>
      <w:r w:rsidR="00C8386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Patients </w:t>
      </w:r>
      <w:r w:rsidR="00181A03">
        <w:rPr>
          <w:rFonts w:ascii="Times New Roman" w:eastAsia="ＭＳ 明朝" w:hAnsi="Times New Roman" w:cs="Times New Roman"/>
          <w:b/>
          <w:bCs/>
          <w:sz w:val="24"/>
          <w:szCs w:val="24"/>
        </w:rPr>
        <w:t>receiv</w:t>
      </w:r>
      <w:r w:rsidR="00C8386F">
        <w:rPr>
          <w:rFonts w:ascii="Times New Roman" w:eastAsia="ＭＳ 明朝" w:hAnsi="Times New Roman" w:cs="Times New Roman"/>
          <w:b/>
          <w:bCs/>
          <w:sz w:val="24"/>
          <w:szCs w:val="24"/>
        </w:rPr>
        <w:t>ing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prescribed parenteral energy and amino acid </w:t>
      </w:r>
      <w:r w:rsidR="00E0252D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rget 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>dose</w:t>
      </w:r>
      <w:r w:rsidR="00720B55" w:rsidRPr="002F4CF4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DB67C8" w:rsidRPr="00346A55">
        <w:rPr>
          <w:rFonts w:ascii="Times New Roman" w:eastAsia="ＭＳ 明朝" w:hAnsi="Times New Roman" w:cs="Times New Roman"/>
          <w:b/>
          <w:sz w:val="24"/>
          <w:szCs w:val="24"/>
          <w:vertAlign w:val="superscript"/>
        </w:rPr>
        <w:t>†</w:t>
      </w:r>
      <w:r w:rsidR="00720B55" w:rsidRPr="002F4CF4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on </w:t>
      </w:r>
      <w:r w:rsidR="00DB67C8" w:rsidRPr="002F4CF4">
        <w:rPr>
          <w:rFonts w:ascii="Times New Roman" w:eastAsia="ＭＳ 明朝" w:hAnsi="Times New Roman" w:cs="Times New Roman"/>
          <w:b/>
          <w:bCs/>
          <w:sz w:val="24"/>
          <w:szCs w:val="24"/>
        </w:rPr>
        <w:t>postoperative day</w:t>
      </w:r>
      <w:r w:rsidR="00DB67C8" w:rsidRPr="00346A55">
        <w:rPr>
          <w:rFonts w:ascii="Times New Roman" w:eastAsia="ＭＳ 明朝" w:hAnsi="Times New Roman" w:cs="Times New Roman"/>
          <w:b/>
          <w:color w:val="000000"/>
          <w:kern w:val="0"/>
          <w:sz w:val="24"/>
          <w:szCs w:val="24"/>
          <w:vertAlign w:val="superscript"/>
        </w:rPr>
        <w:t>‡</w:t>
      </w:r>
      <w:r w:rsidR="00DB67C8" w:rsidRPr="009153E3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>7 among 19,145 adults in Japan who were fasting for 7 days or longer after gastro</w:t>
      </w:r>
      <w:r w:rsidR="00451E02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enterological</w:t>
      </w:r>
      <w:r w:rsidR="00720B55" w:rsidRPr="00720B55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cancer surgery from 2011 to 2022</w:t>
      </w:r>
      <w:r w:rsidR="00F83F7D">
        <w:rPr>
          <w:rFonts w:ascii="Times New Roman" w:eastAsia="ＭＳ 明朝" w:hAnsi="Times New Roman" w:cs="Times New Roman"/>
          <w:b/>
          <w:bCs/>
          <w:sz w:val="24"/>
          <w:szCs w:val="24"/>
        </w:rPr>
        <w:t>, by surgical site</w:t>
      </w:r>
    </w:p>
    <w:p w14:paraId="54796653" w14:textId="77777777" w:rsidR="00E0252D" w:rsidRPr="00DB2126" w:rsidRDefault="00E0252D" w:rsidP="000977DC">
      <w:pPr>
        <w:widowControl/>
        <w:jc w:val="left"/>
        <w:rPr>
          <w:rFonts w:ascii="Times New Roman" w:eastAsia="ＭＳ 明朝" w:hAnsi="Times New Roman"/>
          <w:b/>
          <w:bCs/>
          <w:szCs w:val="20"/>
        </w:rPr>
      </w:pPr>
    </w:p>
    <w:tbl>
      <w:tblPr>
        <w:tblW w:w="133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57"/>
        <w:gridCol w:w="1757"/>
        <w:gridCol w:w="1757"/>
        <w:gridCol w:w="1757"/>
        <w:gridCol w:w="1757"/>
        <w:gridCol w:w="1757"/>
      </w:tblGrid>
      <w:tr w:rsidR="001B19D0" w:rsidRPr="00707154" w14:paraId="07BDE350" w14:textId="77777777" w:rsidTr="00346A55">
        <w:trPr>
          <w:trHeight w:val="34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F2662B" w14:textId="5DA129C6" w:rsidR="001B19D0" w:rsidRPr="00346A55" w:rsidRDefault="00E0252D" w:rsidP="00346A55">
            <w:pPr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nents</w:t>
            </w:r>
            <w:r w:rsidR="00C2775F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C2775F" w:rsidRPr="00346A55">
              <w:rPr>
                <w:rFonts w:ascii="Times New Roman" w:eastAsia="メイリオ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arget Doses</w:t>
            </w:r>
            <w:r w:rsidR="00C2775F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E3E51" w14:textId="238339A4" w:rsidR="001B19D0" w:rsidRPr="00346A55" w:rsidRDefault="001B19D0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87D6" w14:textId="227684E6" w:rsidR="001B19D0" w:rsidRPr="00346A55" w:rsidRDefault="00720B55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37F04" w14:textId="0ACC708B" w:rsidR="001B19D0" w:rsidRDefault="00E0252D" w:rsidP="00346A55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Colo</w:t>
            </w:r>
            <w:r w:rsidR="00D3177D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n/</w:t>
            </w:r>
          </w:p>
          <w:p w14:paraId="68FCF17C" w14:textId="769271D8" w:rsidR="00D3177D" w:rsidRPr="00346A55" w:rsidRDefault="00D3177D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0C98" w14:textId="2AB32679" w:rsidR="001B19D0" w:rsidRPr="00346A55" w:rsidRDefault="001B19D0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C9814F7" w14:textId="77777777" w:rsidR="00E0252D" w:rsidRPr="00346A55" w:rsidRDefault="001B19D0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Gallbladder</w:t>
            </w:r>
            <w:r w:rsidR="00720B55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/</w:t>
            </w:r>
          </w:p>
          <w:p w14:paraId="1DF5084D" w14:textId="60062F47" w:rsidR="001B19D0" w:rsidRPr="00346A55" w:rsidRDefault="00E0252D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720B55" w:rsidRPr="00346A55"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  <w:t>ile duc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C4C26B9" w14:textId="24E9A9B6" w:rsidR="001B19D0" w:rsidRPr="00346A55" w:rsidRDefault="001B19D0" w:rsidP="00346A55">
            <w:pPr>
              <w:widowControl/>
              <w:spacing w:line="240" w:lineRule="exact"/>
              <w:jc w:val="center"/>
              <w:rPr>
                <w:rFonts w:ascii="Times New Roman" w:eastAsia="メイリオ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18"/>
                <w:szCs w:val="18"/>
              </w:rPr>
              <w:t>Pancreas</w:t>
            </w:r>
          </w:p>
        </w:tc>
      </w:tr>
      <w:tr w:rsidR="001B19D0" w:rsidRPr="00707154" w14:paraId="38F77B25" w14:textId="77777777" w:rsidTr="004847D0">
        <w:trPr>
          <w:trHeight w:val="348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119D66" w14:textId="4F2C6E5B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259966" w14:textId="499AFBB8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>N</w:t>
            </w:r>
            <w:r w:rsidRPr="007071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 xml:space="preserve"> = 1,503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7ACC94" w14:textId="69088904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>N</w:t>
            </w:r>
            <w:r w:rsidRPr="007071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 xml:space="preserve"> = 5,462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06FA3F" w14:textId="56E3F967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>N</w:t>
            </w:r>
            <w:r w:rsidRPr="007071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 xml:space="preserve"> = 9,967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BB0A5E" w14:textId="78B2DCDE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>N</w:t>
            </w:r>
            <w:r w:rsidRPr="007071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 xml:space="preserve"> = 15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11899CEE" w14:textId="4A9C2A26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>N</w:t>
            </w:r>
            <w:r w:rsidRPr="007071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 xml:space="preserve"> = 407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75615B3" w14:textId="6A4ACBBC" w:rsidR="001B19D0" w:rsidRPr="00707154" w:rsidRDefault="001B19D0" w:rsidP="00EA4772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>N</w:t>
            </w:r>
            <w:r w:rsidRPr="007071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  <w:t xml:space="preserve"> = 1,655</w:t>
            </w:r>
          </w:p>
        </w:tc>
      </w:tr>
      <w:tr w:rsidR="001B19D0" w:rsidRPr="00707154" w14:paraId="7B305A7A" w14:textId="77777777" w:rsidTr="004847D0">
        <w:trPr>
          <w:trHeight w:val="348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37D6B0" w14:textId="77777777" w:rsidR="001B19D0" w:rsidRPr="00707154" w:rsidRDefault="001B19D0" w:rsidP="001B19D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342676" w14:textId="3F1B361F" w:rsidR="001B19D0" w:rsidRPr="00707154" w:rsidRDefault="001B19D0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</w:pPr>
            <w:r w:rsidRPr="00D5004D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B42E8C" w14:textId="11F813D0" w:rsidR="001B19D0" w:rsidRPr="00707154" w:rsidRDefault="001B19D0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</w:pPr>
            <w:r w:rsidRPr="00D5004D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6A74BE" w14:textId="751CD027" w:rsidR="001B19D0" w:rsidRPr="00707154" w:rsidRDefault="001B19D0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</w:pPr>
            <w:r w:rsidRPr="00D5004D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D0D8C97" w14:textId="6D6A4DD8" w:rsidR="001B19D0" w:rsidRPr="00707154" w:rsidRDefault="001B19D0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</w:pPr>
            <w:r w:rsidRPr="00D5004D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3BD76887" w14:textId="2239440B" w:rsidR="001B19D0" w:rsidRPr="00707154" w:rsidRDefault="001B19D0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</w:pPr>
            <w:r w:rsidRPr="00D5004D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51D1DDA1" w14:textId="09F4151E" w:rsidR="001B19D0" w:rsidRPr="00707154" w:rsidRDefault="001B19D0" w:rsidP="001B19D0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8"/>
              </w:rPr>
            </w:pPr>
            <w:r w:rsidRPr="00D5004D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</w:tr>
      <w:tr w:rsidR="001F2EA6" w:rsidRPr="00707154" w14:paraId="7B5D6C0C" w14:textId="77777777" w:rsidTr="00346A55">
        <w:trPr>
          <w:trHeight w:val="34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49E26" w14:textId="72BDD99B" w:rsidR="00377F60" w:rsidRPr="00346A55" w:rsidRDefault="00377F60" w:rsidP="00346A55">
            <w:pPr>
              <w:widowControl/>
              <w:spacing w:line="240" w:lineRule="exact"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ergy</w:t>
            </w:r>
          </w:p>
          <w:p w14:paraId="7FB44E89" w14:textId="79E8590F" w:rsidR="001F2EA6" w:rsidRPr="00346A55" w:rsidRDefault="00C2775F" w:rsidP="00346A55">
            <w:pPr>
              <w:widowControl/>
              <w:spacing w:line="240" w:lineRule="exact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( </w:t>
            </w:r>
            <w:r w:rsidR="001F2EA6"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≥</w:t>
            </w:r>
            <w:proofErr w:type="gramEnd"/>
            <w:r w:rsidR="001F2EA6"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20 kcal/kg</w:t>
            </w:r>
            <w:r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79D00" w14:textId="3B08E3BD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64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42.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EBF19" w14:textId="41D0EE02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1,18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2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.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60177" w14:textId="7212AC91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2,08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0.9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32BD7" w14:textId="154F0ED4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1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75A974" w14:textId="270E7A98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12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31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F29285" w14:textId="2D5F4281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46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8.2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1F2EA6" w:rsidRPr="00707154" w14:paraId="3F7D9639" w14:textId="77777777" w:rsidTr="00346A55">
        <w:trPr>
          <w:trHeight w:val="34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D742B" w14:textId="5ECE9CC0" w:rsidR="00377F60" w:rsidRPr="00346A55" w:rsidRDefault="00377F60" w:rsidP="00346A55">
            <w:pPr>
              <w:widowControl/>
              <w:spacing w:line="240" w:lineRule="exact"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6A55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s</w:t>
            </w:r>
          </w:p>
          <w:p w14:paraId="1F4EB851" w14:textId="58AB992E" w:rsidR="001F2EA6" w:rsidRPr="00346A55" w:rsidRDefault="00C2775F" w:rsidP="00346A55">
            <w:pPr>
              <w:widowControl/>
              <w:spacing w:line="240" w:lineRule="exact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( </w:t>
            </w:r>
            <w:r w:rsidR="001F2EA6"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≥</w:t>
            </w:r>
            <w:proofErr w:type="gramEnd"/>
            <w:r w:rsidR="001F2EA6"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0.8 g/kg</w:t>
            </w:r>
            <w:r w:rsidRPr="00346A55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4494D" w14:textId="1915B9B9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517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34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CD255" w14:textId="0515FE8D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1,53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8.0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DEC08" w14:textId="3084387C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2,90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9.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D0FE" w14:textId="55242CCB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2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2.5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D24AD5" w14:textId="3688A97C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1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3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33.4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8DADD1" w14:textId="6139828D" w:rsidR="001F2EA6" w:rsidRPr="00707154" w:rsidRDefault="001F2EA6" w:rsidP="00F17DB6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</w:pP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626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(</w:t>
            </w:r>
            <w:r w:rsidRPr="00707154">
              <w:rPr>
                <w:rFonts w:ascii="Times New Roman" w:eastAsia="メイリオ" w:hAnsi="Times New Roman" w:cs="Times New Roman"/>
                <w:color w:val="000000"/>
                <w:kern w:val="0"/>
                <w:sz w:val="16"/>
                <w:szCs w:val="18"/>
              </w:rPr>
              <w:t>37.8</w:t>
            </w:r>
            <w:r w:rsidRPr="00707154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</w:tr>
    </w:tbl>
    <w:p w14:paraId="039F0729" w14:textId="77777777" w:rsidR="00DB67C8" w:rsidRDefault="00DB67C8" w:rsidP="00720B55">
      <w:pPr>
        <w:jc w:val="left"/>
        <w:rPr>
          <w:rFonts w:ascii="Times New Roman" w:eastAsia="ＭＳ 明朝" w:hAnsi="Times New Roman" w:cs="Times New Roman"/>
          <w:sz w:val="22"/>
          <w:vertAlign w:val="superscript"/>
        </w:rPr>
      </w:pPr>
    </w:p>
    <w:p w14:paraId="36087BD8" w14:textId="563DDA1C" w:rsidR="00720B55" w:rsidRPr="00346A55" w:rsidRDefault="00DB67C8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253AAD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</w:t>
      </w:r>
      <w:r w:rsidR="00B0179F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>Target parenteral energy (≥ 20 kcal/kg) and amino acid (≥ 0.8 g/kg) doses based on guideline recommendatons</w:t>
      </w:r>
      <w:r w:rsidR="00B0179F" w:rsidRPr="00C91600">
        <w:rPr>
          <w:rFonts w:ascii="Times New Roman" w:eastAsia="ＭＳ 明朝" w:hAnsi="Times New Roman" w:cs="Times New Roman"/>
          <w:sz w:val="20"/>
          <w:szCs w:val="20"/>
          <w:vertAlign w:val="superscript"/>
        </w:rPr>
        <w:t>7</w:t>
      </w:r>
      <w:r w:rsidRPr="00346A55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4ABF8F4C" w14:textId="6AE559D7" w:rsidR="00E0252D" w:rsidRPr="00346A55" w:rsidRDefault="00DB67C8" w:rsidP="00346A55">
      <w:pPr>
        <w:rPr>
          <w:rFonts w:ascii="Times New Roman" w:eastAsia="ＭＳ 明朝" w:hAnsi="Times New Roman" w:cs="Times New Roman"/>
          <w:sz w:val="20"/>
          <w:szCs w:val="20"/>
        </w:rPr>
      </w:pPr>
      <w:r w:rsidRPr="00253AAD">
        <w:rPr>
          <w:rFonts w:ascii="Times New Roman" w:eastAsia="ＭＳ 明朝" w:hAnsi="Times New Roman" w:cs="Times New Roman"/>
          <w:color w:val="000000"/>
          <w:kern w:val="0"/>
          <w:sz w:val="20"/>
          <w:szCs w:val="20"/>
          <w:vertAlign w:val="superscript"/>
        </w:rPr>
        <w:t xml:space="preserve">‡ </w:t>
      </w:r>
      <w:r w:rsidR="00E0252D" w:rsidRPr="00253AAD">
        <w:rPr>
          <w:rFonts w:ascii="Times New Roman" w:eastAsia="ＭＳ 明朝" w:hAnsi="Times New Roman"/>
          <w:kern w:val="0"/>
          <w:sz w:val="20"/>
          <w:szCs w:val="20"/>
        </w:rPr>
        <w:t xml:space="preserve">Postoperative day 1 </w:t>
      </w:r>
      <w:r w:rsidR="00C8386F" w:rsidRPr="00253AAD">
        <w:rPr>
          <w:rFonts w:ascii="Times New Roman" w:eastAsia="ＭＳ 明朝" w:hAnsi="Times New Roman" w:cs="Times New Roman"/>
          <w:sz w:val="20"/>
          <w:szCs w:val="20"/>
        </w:rPr>
        <w:t xml:space="preserve">defined as </w:t>
      </w:r>
      <w:r w:rsidR="008F4207">
        <w:rPr>
          <w:rFonts w:ascii="Times New Roman" w:eastAsia="ＭＳ 明朝" w:hAnsi="Times New Roman" w:cs="Times New Roman"/>
          <w:sz w:val="20"/>
          <w:szCs w:val="20"/>
        </w:rPr>
        <w:t>the next</w:t>
      </w:r>
      <w:r w:rsidR="00E0252D" w:rsidRPr="00253AAD">
        <w:rPr>
          <w:rFonts w:ascii="Times New Roman" w:eastAsia="ＭＳ 明朝" w:hAnsi="Times New Roman" w:cs="Times New Roman"/>
          <w:sz w:val="20"/>
          <w:szCs w:val="20"/>
        </w:rPr>
        <w:t xml:space="preserve"> day after surgery.</w:t>
      </w:r>
    </w:p>
    <w:p w14:paraId="1E46E46C" w14:textId="289966E6" w:rsidR="00792496" w:rsidRPr="00346A55" w:rsidRDefault="00792496" w:rsidP="00A245D7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sectPr w:rsidR="00792496" w:rsidRPr="00346A55" w:rsidSect="009F03D5">
      <w:pgSz w:w="16838" w:h="11906" w:orient="landscape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CF487" w14:textId="77777777" w:rsidR="00306462" w:rsidRDefault="00306462" w:rsidP="00293E67">
      <w:r>
        <w:separator/>
      </w:r>
    </w:p>
  </w:endnote>
  <w:endnote w:type="continuationSeparator" w:id="0">
    <w:p w14:paraId="5DD55B1D" w14:textId="77777777" w:rsidR="00306462" w:rsidRDefault="00306462" w:rsidP="0029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071F5" w14:textId="77777777" w:rsidR="00306462" w:rsidRDefault="00306462" w:rsidP="00293E67">
      <w:r>
        <w:separator/>
      </w:r>
    </w:p>
  </w:footnote>
  <w:footnote w:type="continuationSeparator" w:id="0">
    <w:p w14:paraId="51E13829" w14:textId="77777777" w:rsidR="00306462" w:rsidRDefault="00306462" w:rsidP="00293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0241A"/>
    <w:multiLevelType w:val="multilevel"/>
    <w:tmpl w:val="8FA08054"/>
    <w:styleLink w:val="Reference-J"/>
    <w:lvl w:ilvl="0">
      <w:start w:val="1"/>
      <w:numFmt w:val="decimal"/>
      <w:pStyle w:val="ReferenceJ"/>
      <w:lvlText w:val="%1)"/>
      <w:lvlJc w:val="right"/>
      <w:pPr>
        <w:tabs>
          <w:tab w:val="num" w:pos="505"/>
        </w:tabs>
        <w:ind w:left="505" w:hanging="165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4650057"/>
    <w:multiLevelType w:val="hybridMultilevel"/>
    <w:tmpl w:val="64F68C94"/>
    <w:lvl w:ilvl="0" w:tplc="9A121C4E">
      <w:start w:val="1"/>
      <w:numFmt w:val="decimal"/>
      <w:lvlText w:val="%1）"/>
      <w:lvlJc w:val="left"/>
      <w:pPr>
        <w:ind w:left="440" w:hanging="440"/>
      </w:pPr>
      <w:rPr>
        <w:rFonts w:hint="eastAsia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1B84C5F"/>
    <w:multiLevelType w:val="hybridMultilevel"/>
    <w:tmpl w:val="5D9EE550"/>
    <w:lvl w:ilvl="0" w:tplc="A3300C0C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7F1038A"/>
    <w:multiLevelType w:val="hybridMultilevel"/>
    <w:tmpl w:val="C1E87210"/>
    <w:lvl w:ilvl="0" w:tplc="B4A6F78E">
      <w:start w:val="49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6C902BA"/>
    <w:multiLevelType w:val="hybridMultilevel"/>
    <w:tmpl w:val="38B29580"/>
    <w:lvl w:ilvl="0" w:tplc="0D04A58A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1E079FE"/>
    <w:multiLevelType w:val="hybridMultilevel"/>
    <w:tmpl w:val="413AD6F2"/>
    <w:lvl w:ilvl="0" w:tplc="9B8A6936">
      <w:start w:val="1"/>
      <w:numFmt w:val="decimal"/>
      <w:lvlText w:val="%1."/>
      <w:lvlJc w:val="left"/>
      <w:pPr>
        <w:ind w:left="420" w:hanging="420"/>
      </w:pPr>
      <w:rPr>
        <w:rFonts w:hint="default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92580100">
    <w:abstractNumId w:val="2"/>
  </w:num>
  <w:num w:numId="2" w16cid:durableId="1809857938">
    <w:abstractNumId w:val="0"/>
  </w:num>
  <w:num w:numId="3" w16cid:durableId="1418868164">
    <w:abstractNumId w:val="1"/>
  </w:num>
  <w:num w:numId="4" w16cid:durableId="2016419535">
    <w:abstractNumId w:val="5"/>
  </w:num>
  <w:num w:numId="5" w16cid:durableId="408577815">
    <w:abstractNumId w:val="4"/>
  </w:num>
  <w:num w:numId="6" w16cid:durableId="742086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BD4"/>
    <w:rsid w:val="00000635"/>
    <w:rsid w:val="0000218C"/>
    <w:rsid w:val="00003858"/>
    <w:rsid w:val="000119E7"/>
    <w:rsid w:val="00014F5E"/>
    <w:rsid w:val="0001663A"/>
    <w:rsid w:val="00017276"/>
    <w:rsid w:val="000210C4"/>
    <w:rsid w:val="00021118"/>
    <w:rsid w:val="000229D4"/>
    <w:rsid w:val="0002394D"/>
    <w:rsid w:val="00024F3D"/>
    <w:rsid w:val="000252BD"/>
    <w:rsid w:val="00030F28"/>
    <w:rsid w:val="0003313F"/>
    <w:rsid w:val="000338BD"/>
    <w:rsid w:val="000401BD"/>
    <w:rsid w:val="0004472D"/>
    <w:rsid w:val="00044F5C"/>
    <w:rsid w:val="000452E6"/>
    <w:rsid w:val="00046917"/>
    <w:rsid w:val="00053F02"/>
    <w:rsid w:val="00055F74"/>
    <w:rsid w:val="00061FFA"/>
    <w:rsid w:val="0007282B"/>
    <w:rsid w:val="000765B1"/>
    <w:rsid w:val="00076C52"/>
    <w:rsid w:val="000824D3"/>
    <w:rsid w:val="000872A5"/>
    <w:rsid w:val="00087E90"/>
    <w:rsid w:val="000906E9"/>
    <w:rsid w:val="0009531F"/>
    <w:rsid w:val="000977DC"/>
    <w:rsid w:val="000A0B4E"/>
    <w:rsid w:val="000A17FC"/>
    <w:rsid w:val="000A27A4"/>
    <w:rsid w:val="000A29E6"/>
    <w:rsid w:val="000A69A8"/>
    <w:rsid w:val="000A7DF0"/>
    <w:rsid w:val="000B087F"/>
    <w:rsid w:val="000B437D"/>
    <w:rsid w:val="000B6A38"/>
    <w:rsid w:val="000C1DA3"/>
    <w:rsid w:val="000C6A9B"/>
    <w:rsid w:val="000D11AB"/>
    <w:rsid w:val="000D2D11"/>
    <w:rsid w:val="000D4A41"/>
    <w:rsid w:val="000D6CCD"/>
    <w:rsid w:val="000E0CE4"/>
    <w:rsid w:val="000E2C0B"/>
    <w:rsid w:val="000F0BF9"/>
    <w:rsid w:val="00100338"/>
    <w:rsid w:val="00100E3A"/>
    <w:rsid w:val="0010258F"/>
    <w:rsid w:val="00110B36"/>
    <w:rsid w:val="00111FF5"/>
    <w:rsid w:val="00113B84"/>
    <w:rsid w:val="0011717E"/>
    <w:rsid w:val="00120A0E"/>
    <w:rsid w:val="00120E3D"/>
    <w:rsid w:val="00121E35"/>
    <w:rsid w:val="001227BD"/>
    <w:rsid w:val="0012741D"/>
    <w:rsid w:val="00130AB3"/>
    <w:rsid w:val="00134B3A"/>
    <w:rsid w:val="00135128"/>
    <w:rsid w:val="00136AEA"/>
    <w:rsid w:val="00145F75"/>
    <w:rsid w:val="00151EA7"/>
    <w:rsid w:val="00152EA1"/>
    <w:rsid w:val="00152F4C"/>
    <w:rsid w:val="00154EF0"/>
    <w:rsid w:val="00156036"/>
    <w:rsid w:val="00160FC2"/>
    <w:rsid w:val="00162FDF"/>
    <w:rsid w:val="001655A9"/>
    <w:rsid w:val="00166138"/>
    <w:rsid w:val="00171796"/>
    <w:rsid w:val="001732B5"/>
    <w:rsid w:val="0017422F"/>
    <w:rsid w:val="00175663"/>
    <w:rsid w:val="0017772A"/>
    <w:rsid w:val="00181706"/>
    <w:rsid w:val="00181A03"/>
    <w:rsid w:val="0018304C"/>
    <w:rsid w:val="001863BB"/>
    <w:rsid w:val="00186DF1"/>
    <w:rsid w:val="00190AC2"/>
    <w:rsid w:val="00191738"/>
    <w:rsid w:val="00195E75"/>
    <w:rsid w:val="001A1D3E"/>
    <w:rsid w:val="001A3401"/>
    <w:rsid w:val="001A36F1"/>
    <w:rsid w:val="001A430F"/>
    <w:rsid w:val="001A6292"/>
    <w:rsid w:val="001B029C"/>
    <w:rsid w:val="001B19D0"/>
    <w:rsid w:val="001B2CD5"/>
    <w:rsid w:val="001B3099"/>
    <w:rsid w:val="001B58CD"/>
    <w:rsid w:val="001B5CD7"/>
    <w:rsid w:val="001B6B67"/>
    <w:rsid w:val="001C2027"/>
    <w:rsid w:val="001C49DC"/>
    <w:rsid w:val="001C72DC"/>
    <w:rsid w:val="001D133D"/>
    <w:rsid w:val="001D3ECC"/>
    <w:rsid w:val="001D5409"/>
    <w:rsid w:val="001E01BF"/>
    <w:rsid w:val="001E6935"/>
    <w:rsid w:val="001E749C"/>
    <w:rsid w:val="001F2EA6"/>
    <w:rsid w:val="001F4FAE"/>
    <w:rsid w:val="001F51B6"/>
    <w:rsid w:val="001F6461"/>
    <w:rsid w:val="00202785"/>
    <w:rsid w:val="00206507"/>
    <w:rsid w:val="00207F5E"/>
    <w:rsid w:val="00207F9F"/>
    <w:rsid w:val="00211371"/>
    <w:rsid w:val="002125C1"/>
    <w:rsid w:val="00213776"/>
    <w:rsid w:val="00213E00"/>
    <w:rsid w:val="00216AE8"/>
    <w:rsid w:val="00226D6B"/>
    <w:rsid w:val="0023115E"/>
    <w:rsid w:val="0023376F"/>
    <w:rsid w:val="00243834"/>
    <w:rsid w:val="002462D0"/>
    <w:rsid w:val="002467FD"/>
    <w:rsid w:val="00246858"/>
    <w:rsid w:val="00246B5A"/>
    <w:rsid w:val="00250B42"/>
    <w:rsid w:val="0025317F"/>
    <w:rsid w:val="00253AAD"/>
    <w:rsid w:val="00256895"/>
    <w:rsid w:val="00257560"/>
    <w:rsid w:val="002578E8"/>
    <w:rsid w:val="00264130"/>
    <w:rsid w:val="002641FF"/>
    <w:rsid w:val="00265456"/>
    <w:rsid w:val="0026725A"/>
    <w:rsid w:val="00272D9B"/>
    <w:rsid w:val="00274642"/>
    <w:rsid w:val="00274988"/>
    <w:rsid w:val="0027697F"/>
    <w:rsid w:val="00276DCF"/>
    <w:rsid w:val="00280882"/>
    <w:rsid w:val="002820B6"/>
    <w:rsid w:val="0028245F"/>
    <w:rsid w:val="00283028"/>
    <w:rsid w:val="00284B3E"/>
    <w:rsid w:val="00285632"/>
    <w:rsid w:val="00290B5D"/>
    <w:rsid w:val="0029147B"/>
    <w:rsid w:val="00293171"/>
    <w:rsid w:val="00293E67"/>
    <w:rsid w:val="00294A29"/>
    <w:rsid w:val="00295BAA"/>
    <w:rsid w:val="002A0244"/>
    <w:rsid w:val="002A0D1D"/>
    <w:rsid w:val="002A4108"/>
    <w:rsid w:val="002A79F5"/>
    <w:rsid w:val="002B05DC"/>
    <w:rsid w:val="002B226F"/>
    <w:rsid w:val="002B2519"/>
    <w:rsid w:val="002B2C82"/>
    <w:rsid w:val="002B31F0"/>
    <w:rsid w:val="002B4639"/>
    <w:rsid w:val="002B4BE9"/>
    <w:rsid w:val="002B6CC1"/>
    <w:rsid w:val="002B73FC"/>
    <w:rsid w:val="002C12DC"/>
    <w:rsid w:val="002C327C"/>
    <w:rsid w:val="002C5AE2"/>
    <w:rsid w:val="002C7915"/>
    <w:rsid w:val="002D06D0"/>
    <w:rsid w:val="002D653D"/>
    <w:rsid w:val="002D7FB2"/>
    <w:rsid w:val="002E1127"/>
    <w:rsid w:val="002E1778"/>
    <w:rsid w:val="002E2F67"/>
    <w:rsid w:val="002E48B3"/>
    <w:rsid w:val="002E652A"/>
    <w:rsid w:val="002F1056"/>
    <w:rsid w:val="002F15BC"/>
    <w:rsid w:val="002F15E7"/>
    <w:rsid w:val="002F4CF4"/>
    <w:rsid w:val="002F4E55"/>
    <w:rsid w:val="002F53A0"/>
    <w:rsid w:val="002F65EB"/>
    <w:rsid w:val="002F70AA"/>
    <w:rsid w:val="00300FBC"/>
    <w:rsid w:val="00305D73"/>
    <w:rsid w:val="00305ECC"/>
    <w:rsid w:val="00306462"/>
    <w:rsid w:val="00311390"/>
    <w:rsid w:val="00313C6A"/>
    <w:rsid w:val="0031478A"/>
    <w:rsid w:val="00323CF7"/>
    <w:rsid w:val="003242B2"/>
    <w:rsid w:val="003318DC"/>
    <w:rsid w:val="003321AF"/>
    <w:rsid w:val="00335BC7"/>
    <w:rsid w:val="003367FC"/>
    <w:rsid w:val="00341901"/>
    <w:rsid w:val="00343A32"/>
    <w:rsid w:val="00344B38"/>
    <w:rsid w:val="0034590F"/>
    <w:rsid w:val="00346A55"/>
    <w:rsid w:val="003474FF"/>
    <w:rsid w:val="00362F90"/>
    <w:rsid w:val="003640F5"/>
    <w:rsid w:val="003716F5"/>
    <w:rsid w:val="003756FF"/>
    <w:rsid w:val="003774D3"/>
    <w:rsid w:val="00377F60"/>
    <w:rsid w:val="003858A9"/>
    <w:rsid w:val="003A12AE"/>
    <w:rsid w:val="003A1CC7"/>
    <w:rsid w:val="003A458B"/>
    <w:rsid w:val="003A4CCB"/>
    <w:rsid w:val="003A5419"/>
    <w:rsid w:val="003A541F"/>
    <w:rsid w:val="003B097B"/>
    <w:rsid w:val="003B1835"/>
    <w:rsid w:val="003B42B7"/>
    <w:rsid w:val="003C0FE9"/>
    <w:rsid w:val="003C27B0"/>
    <w:rsid w:val="003C3D49"/>
    <w:rsid w:val="003C6537"/>
    <w:rsid w:val="003C6839"/>
    <w:rsid w:val="003D4174"/>
    <w:rsid w:val="003E0045"/>
    <w:rsid w:val="003E13B4"/>
    <w:rsid w:val="003E1630"/>
    <w:rsid w:val="003E2691"/>
    <w:rsid w:val="003E30CD"/>
    <w:rsid w:val="003E7636"/>
    <w:rsid w:val="003F0DEC"/>
    <w:rsid w:val="003F2FAE"/>
    <w:rsid w:val="003F4435"/>
    <w:rsid w:val="003F5E4D"/>
    <w:rsid w:val="003F79AD"/>
    <w:rsid w:val="00403B91"/>
    <w:rsid w:val="00407294"/>
    <w:rsid w:val="004074D9"/>
    <w:rsid w:val="004148DC"/>
    <w:rsid w:val="00420E75"/>
    <w:rsid w:val="00422FC8"/>
    <w:rsid w:val="00423CE0"/>
    <w:rsid w:val="00424036"/>
    <w:rsid w:val="00431DEA"/>
    <w:rsid w:val="0043370C"/>
    <w:rsid w:val="004408C9"/>
    <w:rsid w:val="00447233"/>
    <w:rsid w:val="00447F8B"/>
    <w:rsid w:val="00451E02"/>
    <w:rsid w:val="0045278B"/>
    <w:rsid w:val="0045585F"/>
    <w:rsid w:val="00456E68"/>
    <w:rsid w:val="00460818"/>
    <w:rsid w:val="004620B2"/>
    <w:rsid w:val="004663CD"/>
    <w:rsid w:val="0047190C"/>
    <w:rsid w:val="00472349"/>
    <w:rsid w:val="0047235C"/>
    <w:rsid w:val="00474481"/>
    <w:rsid w:val="00483CF6"/>
    <w:rsid w:val="004847D0"/>
    <w:rsid w:val="00485DB2"/>
    <w:rsid w:val="00490AA6"/>
    <w:rsid w:val="00492609"/>
    <w:rsid w:val="00493E88"/>
    <w:rsid w:val="00494EA3"/>
    <w:rsid w:val="0049690A"/>
    <w:rsid w:val="00497B1C"/>
    <w:rsid w:val="004A00FB"/>
    <w:rsid w:val="004A4CFE"/>
    <w:rsid w:val="004A6B24"/>
    <w:rsid w:val="004B2FE8"/>
    <w:rsid w:val="004B34CC"/>
    <w:rsid w:val="004B454F"/>
    <w:rsid w:val="004B66BB"/>
    <w:rsid w:val="004C05EA"/>
    <w:rsid w:val="004C38DE"/>
    <w:rsid w:val="004C571A"/>
    <w:rsid w:val="004C6A1F"/>
    <w:rsid w:val="004D07CA"/>
    <w:rsid w:val="004D250D"/>
    <w:rsid w:val="004D633E"/>
    <w:rsid w:val="004D6A0A"/>
    <w:rsid w:val="004D6FF0"/>
    <w:rsid w:val="004D7CEE"/>
    <w:rsid w:val="004E0F66"/>
    <w:rsid w:val="004E2D4D"/>
    <w:rsid w:val="004E339B"/>
    <w:rsid w:val="004E5A94"/>
    <w:rsid w:val="004E66EA"/>
    <w:rsid w:val="004F1236"/>
    <w:rsid w:val="004F2D41"/>
    <w:rsid w:val="004F36B6"/>
    <w:rsid w:val="004F548C"/>
    <w:rsid w:val="0051218E"/>
    <w:rsid w:val="00514027"/>
    <w:rsid w:val="00515AE6"/>
    <w:rsid w:val="00515DF9"/>
    <w:rsid w:val="005161AA"/>
    <w:rsid w:val="00517853"/>
    <w:rsid w:val="00525689"/>
    <w:rsid w:val="00534F99"/>
    <w:rsid w:val="00541316"/>
    <w:rsid w:val="00544476"/>
    <w:rsid w:val="00547668"/>
    <w:rsid w:val="005509FB"/>
    <w:rsid w:val="0055146F"/>
    <w:rsid w:val="00566B72"/>
    <w:rsid w:val="0057091E"/>
    <w:rsid w:val="00572F00"/>
    <w:rsid w:val="00575F0B"/>
    <w:rsid w:val="005807AF"/>
    <w:rsid w:val="00580AA0"/>
    <w:rsid w:val="005820E0"/>
    <w:rsid w:val="00586BF2"/>
    <w:rsid w:val="00592C1E"/>
    <w:rsid w:val="005939CB"/>
    <w:rsid w:val="005A0143"/>
    <w:rsid w:val="005A6F46"/>
    <w:rsid w:val="005A7851"/>
    <w:rsid w:val="005B2DC2"/>
    <w:rsid w:val="005C220C"/>
    <w:rsid w:val="005D35CC"/>
    <w:rsid w:val="005E2CBD"/>
    <w:rsid w:val="005E6013"/>
    <w:rsid w:val="005F2574"/>
    <w:rsid w:val="005F566D"/>
    <w:rsid w:val="005F619F"/>
    <w:rsid w:val="005F7C98"/>
    <w:rsid w:val="0060080A"/>
    <w:rsid w:val="0060301E"/>
    <w:rsid w:val="006031C0"/>
    <w:rsid w:val="006046A9"/>
    <w:rsid w:val="00605299"/>
    <w:rsid w:val="00605CCB"/>
    <w:rsid w:val="00606A5C"/>
    <w:rsid w:val="006117F5"/>
    <w:rsid w:val="00614687"/>
    <w:rsid w:val="00614AE0"/>
    <w:rsid w:val="006157FE"/>
    <w:rsid w:val="0061660E"/>
    <w:rsid w:val="0061781B"/>
    <w:rsid w:val="00621B0B"/>
    <w:rsid w:val="00622091"/>
    <w:rsid w:val="00623BA4"/>
    <w:rsid w:val="00624A5C"/>
    <w:rsid w:val="0063714F"/>
    <w:rsid w:val="006409AF"/>
    <w:rsid w:val="00647082"/>
    <w:rsid w:val="006470E4"/>
    <w:rsid w:val="00647530"/>
    <w:rsid w:val="00647575"/>
    <w:rsid w:val="006507B1"/>
    <w:rsid w:val="00652580"/>
    <w:rsid w:val="00652A69"/>
    <w:rsid w:val="006532C0"/>
    <w:rsid w:val="00653E14"/>
    <w:rsid w:val="00653E49"/>
    <w:rsid w:val="00654B48"/>
    <w:rsid w:val="00654FB3"/>
    <w:rsid w:val="00660392"/>
    <w:rsid w:val="00660ED9"/>
    <w:rsid w:val="00661D4A"/>
    <w:rsid w:val="0066387C"/>
    <w:rsid w:val="00671017"/>
    <w:rsid w:val="00671E5B"/>
    <w:rsid w:val="00673021"/>
    <w:rsid w:val="0067315C"/>
    <w:rsid w:val="006748D6"/>
    <w:rsid w:val="006754BA"/>
    <w:rsid w:val="00677FDE"/>
    <w:rsid w:val="0068013D"/>
    <w:rsid w:val="006804C6"/>
    <w:rsid w:val="00680642"/>
    <w:rsid w:val="00682850"/>
    <w:rsid w:val="0068338B"/>
    <w:rsid w:val="0068455A"/>
    <w:rsid w:val="00684D9F"/>
    <w:rsid w:val="00690406"/>
    <w:rsid w:val="00694AB7"/>
    <w:rsid w:val="006961FC"/>
    <w:rsid w:val="006A3C81"/>
    <w:rsid w:val="006A6A22"/>
    <w:rsid w:val="006B02C9"/>
    <w:rsid w:val="006B107F"/>
    <w:rsid w:val="006B418E"/>
    <w:rsid w:val="006B7DF0"/>
    <w:rsid w:val="006D134B"/>
    <w:rsid w:val="006E0FAF"/>
    <w:rsid w:val="006E32B7"/>
    <w:rsid w:val="006E578F"/>
    <w:rsid w:val="006E7590"/>
    <w:rsid w:val="006F06CD"/>
    <w:rsid w:val="006F4FAC"/>
    <w:rsid w:val="006F7558"/>
    <w:rsid w:val="00700D2B"/>
    <w:rsid w:val="007021F0"/>
    <w:rsid w:val="00707154"/>
    <w:rsid w:val="007124F1"/>
    <w:rsid w:val="007140F2"/>
    <w:rsid w:val="00716120"/>
    <w:rsid w:val="00720B55"/>
    <w:rsid w:val="007216F1"/>
    <w:rsid w:val="007218C7"/>
    <w:rsid w:val="00721F70"/>
    <w:rsid w:val="00722588"/>
    <w:rsid w:val="007245BA"/>
    <w:rsid w:val="00725990"/>
    <w:rsid w:val="00725B6E"/>
    <w:rsid w:val="0073342E"/>
    <w:rsid w:val="00734BE0"/>
    <w:rsid w:val="00735EEF"/>
    <w:rsid w:val="00741860"/>
    <w:rsid w:val="00741A72"/>
    <w:rsid w:val="00742723"/>
    <w:rsid w:val="00746AC9"/>
    <w:rsid w:val="00757D57"/>
    <w:rsid w:val="0076034D"/>
    <w:rsid w:val="00760E72"/>
    <w:rsid w:val="007615EB"/>
    <w:rsid w:val="00765C43"/>
    <w:rsid w:val="00766DC7"/>
    <w:rsid w:val="0077107A"/>
    <w:rsid w:val="00773A95"/>
    <w:rsid w:val="007748B1"/>
    <w:rsid w:val="0077760D"/>
    <w:rsid w:val="00780244"/>
    <w:rsid w:val="007802A9"/>
    <w:rsid w:val="00781D00"/>
    <w:rsid w:val="007862E5"/>
    <w:rsid w:val="00786D0A"/>
    <w:rsid w:val="00792496"/>
    <w:rsid w:val="0079274B"/>
    <w:rsid w:val="00792A07"/>
    <w:rsid w:val="00794F6C"/>
    <w:rsid w:val="00796CBA"/>
    <w:rsid w:val="007A27CC"/>
    <w:rsid w:val="007A3947"/>
    <w:rsid w:val="007B0FFF"/>
    <w:rsid w:val="007B2B1E"/>
    <w:rsid w:val="007B3888"/>
    <w:rsid w:val="007B5CC3"/>
    <w:rsid w:val="007C25FE"/>
    <w:rsid w:val="007C52B0"/>
    <w:rsid w:val="007D0CE7"/>
    <w:rsid w:val="007E167B"/>
    <w:rsid w:val="007E60C7"/>
    <w:rsid w:val="007F00AA"/>
    <w:rsid w:val="007F1397"/>
    <w:rsid w:val="0080109B"/>
    <w:rsid w:val="00806402"/>
    <w:rsid w:val="0080675B"/>
    <w:rsid w:val="00822218"/>
    <w:rsid w:val="00826E20"/>
    <w:rsid w:val="00832975"/>
    <w:rsid w:val="00832B04"/>
    <w:rsid w:val="0083454D"/>
    <w:rsid w:val="00844669"/>
    <w:rsid w:val="00845CDE"/>
    <w:rsid w:val="00860F76"/>
    <w:rsid w:val="00863359"/>
    <w:rsid w:val="00865A34"/>
    <w:rsid w:val="0087094A"/>
    <w:rsid w:val="008741A5"/>
    <w:rsid w:val="00874CE5"/>
    <w:rsid w:val="00877C11"/>
    <w:rsid w:val="008816F7"/>
    <w:rsid w:val="00884645"/>
    <w:rsid w:val="008868B5"/>
    <w:rsid w:val="00887C16"/>
    <w:rsid w:val="0089481B"/>
    <w:rsid w:val="00895496"/>
    <w:rsid w:val="00896288"/>
    <w:rsid w:val="008A0801"/>
    <w:rsid w:val="008A1DB2"/>
    <w:rsid w:val="008A319A"/>
    <w:rsid w:val="008A5263"/>
    <w:rsid w:val="008B0457"/>
    <w:rsid w:val="008B19A2"/>
    <w:rsid w:val="008B3F2B"/>
    <w:rsid w:val="008B5934"/>
    <w:rsid w:val="008C0210"/>
    <w:rsid w:val="008C27A4"/>
    <w:rsid w:val="008C29B4"/>
    <w:rsid w:val="008C395B"/>
    <w:rsid w:val="008C41F9"/>
    <w:rsid w:val="008C6B59"/>
    <w:rsid w:val="008D0F02"/>
    <w:rsid w:val="008D2417"/>
    <w:rsid w:val="008D41C8"/>
    <w:rsid w:val="008D4AAF"/>
    <w:rsid w:val="008D6D11"/>
    <w:rsid w:val="008F0A5B"/>
    <w:rsid w:val="008F2E34"/>
    <w:rsid w:val="008F3C93"/>
    <w:rsid w:val="008F4207"/>
    <w:rsid w:val="008F573D"/>
    <w:rsid w:val="008F6A0A"/>
    <w:rsid w:val="00905199"/>
    <w:rsid w:val="00911AB1"/>
    <w:rsid w:val="0092154F"/>
    <w:rsid w:val="009220B3"/>
    <w:rsid w:val="009237A1"/>
    <w:rsid w:val="0092561C"/>
    <w:rsid w:val="009309CE"/>
    <w:rsid w:val="00932573"/>
    <w:rsid w:val="00943F33"/>
    <w:rsid w:val="00944C72"/>
    <w:rsid w:val="00954094"/>
    <w:rsid w:val="009545BE"/>
    <w:rsid w:val="00954C8E"/>
    <w:rsid w:val="009620B9"/>
    <w:rsid w:val="00963C2D"/>
    <w:rsid w:val="00964FD0"/>
    <w:rsid w:val="00970119"/>
    <w:rsid w:val="0097160E"/>
    <w:rsid w:val="00983D25"/>
    <w:rsid w:val="00984733"/>
    <w:rsid w:val="009860B7"/>
    <w:rsid w:val="0099278D"/>
    <w:rsid w:val="00994A83"/>
    <w:rsid w:val="009A0D71"/>
    <w:rsid w:val="009A1506"/>
    <w:rsid w:val="009B0F92"/>
    <w:rsid w:val="009B1428"/>
    <w:rsid w:val="009B4887"/>
    <w:rsid w:val="009B542C"/>
    <w:rsid w:val="009C051E"/>
    <w:rsid w:val="009C1804"/>
    <w:rsid w:val="009C2302"/>
    <w:rsid w:val="009D600D"/>
    <w:rsid w:val="009E20A0"/>
    <w:rsid w:val="009E2A08"/>
    <w:rsid w:val="009E3323"/>
    <w:rsid w:val="009E74FE"/>
    <w:rsid w:val="009E7686"/>
    <w:rsid w:val="009F03D5"/>
    <w:rsid w:val="009F0C35"/>
    <w:rsid w:val="009F0E43"/>
    <w:rsid w:val="009F1183"/>
    <w:rsid w:val="009F40B8"/>
    <w:rsid w:val="009F5807"/>
    <w:rsid w:val="00A02BAE"/>
    <w:rsid w:val="00A02D12"/>
    <w:rsid w:val="00A03BE5"/>
    <w:rsid w:val="00A04CE2"/>
    <w:rsid w:val="00A10AAC"/>
    <w:rsid w:val="00A10C79"/>
    <w:rsid w:val="00A114F1"/>
    <w:rsid w:val="00A11A66"/>
    <w:rsid w:val="00A16624"/>
    <w:rsid w:val="00A16DD7"/>
    <w:rsid w:val="00A239CF"/>
    <w:rsid w:val="00A245D7"/>
    <w:rsid w:val="00A24C27"/>
    <w:rsid w:val="00A350E9"/>
    <w:rsid w:val="00A359E5"/>
    <w:rsid w:val="00A35E9C"/>
    <w:rsid w:val="00A43031"/>
    <w:rsid w:val="00A44AE8"/>
    <w:rsid w:val="00A47DB3"/>
    <w:rsid w:val="00A5228D"/>
    <w:rsid w:val="00A53F05"/>
    <w:rsid w:val="00A57610"/>
    <w:rsid w:val="00A57F2D"/>
    <w:rsid w:val="00A6038D"/>
    <w:rsid w:val="00A6209D"/>
    <w:rsid w:val="00A64588"/>
    <w:rsid w:val="00A734D0"/>
    <w:rsid w:val="00A8182F"/>
    <w:rsid w:val="00A81C12"/>
    <w:rsid w:val="00A83845"/>
    <w:rsid w:val="00A83ED1"/>
    <w:rsid w:val="00A870C2"/>
    <w:rsid w:val="00A87D0E"/>
    <w:rsid w:val="00A90255"/>
    <w:rsid w:val="00A93D43"/>
    <w:rsid w:val="00A94E08"/>
    <w:rsid w:val="00AA37AE"/>
    <w:rsid w:val="00AA42BE"/>
    <w:rsid w:val="00AA79CA"/>
    <w:rsid w:val="00AB0B19"/>
    <w:rsid w:val="00AB1B06"/>
    <w:rsid w:val="00AB259A"/>
    <w:rsid w:val="00AC118F"/>
    <w:rsid w:val="00AC4414"/>
    <w:rsid w:val="00AD05B7"/>
    <w:rsid w:val="00AD6B2A"/>
    <w:rsid w:val="00AE0AC3"/>
    <w:rsid w:val="00AE14AA"/>
    <w:rsid w:val="00AE17E1"/>
    <w:rsid w:val="00AE64AA"/>
    <w:rsid w:val="00AE7393"/>
    <w:rsid w:val="00AF20F5"/>
    <w:rsid w:val="00AF68C8"/>
    <w:rsid w:val="00B0179F"/>
    <w:rsid w:val="00B01ED0"/>
    <w:rsid w:val="00B02F37"/>
    <w:rsid w:val="00B067E0"/>
    <w:rsid w:val="00B07E42"/>
    <w:rsid w:val="00B07EB5"/>
    <w:rsid w:val="00B104B0"/>
    <w:rsid w:val="00B13C9E"/>
    <w:rsid w:val="00B207A4"/>
    <w:rsid w:val="00B216C0"/>
    <w:rsid w:val="00B244E9"/>
    <w:rsid w:val="00B249BD"/>
    <w:rsid w:val="00B2627B"/>
    <w:rsid w:val="00B31344"/>
    <w:rsid w:val="00B400C7"/>
    <w:rsid w:val="00B424AD"/>
    <w:rsid w:val="00B43BDA"/>
    <w:rsid w:val="00B45F8C"/>
    <w:rsid w:val="00B47BE0"/>
    <w:rsid w:val="00B50BA2"/>
    <w:rsid w:val="00B5233F"/>
    <w:rsid w:val="00B53E04"/>
    <w:rsid w:val="00B54F18"/>
    <w:rsid w:val="00B55B55"/>
    <w:rsid w:val="00B602D9"/>
    <w:rsid w:val="00B6152A"/>
    <w:rsid w:val="00B61AD2"/>
    <w:rsid w:val="00B623DF"/>
    <w:rsid w:val="00B638CB"/>
    <w:rsid w:val="00B639CB"/>
    <w:rsid w:val="00B65977"/>
    <w:rsid w:val="00B65E43"/>
    <w:rsid w:val="00B70194"/>
    <w:rsid w:val="00B709D0"/>
    <w:rsid w:val="00B831BB"/>
    <w:rsid w:val="00B86F18"/>
    <w:rsid w:val="00B87820"/>
    <w:rsid w:val="00B9507E"/>
    <w:rsid w:val="00B967C2"/>
    <w:rsid w:val="00B97B45"/>
    <w:rsid w:val="00BA2BCF"/>
    <w:rsid w:val="00BA2F18"/>
    <w:rsid w:val="00BA46F9"/>
    <w:rsid w:val="00BA64B5"/>
    <w:rsid w:val="00BB7489"/>
    <w:rsid w:val="00BC1FFA"/>
    <w:rsid w:val="00BD63D8"/>
    <w:rsid w:val="00BE1173"/>
    <w:rsid w:val="00BE16AB"/>
    <w:rsid w:val="00BE2BD4"/>
    <w:rsid w:val="00BE6284"/>
    <w:rsid w:val="00BF0E41"/>
    <w:rsid w:val="00BF2A25"/>
    <w:rsid w:val="00BF4140"/>
    <w:rsid w:val="00BF7A59"/>
    <w:rsid w:val="00C0126D"/>
    <w:rsid w:val="00C02B9B"/>
    <w:rsid w:val="00C04D9E"/>
    <w:rsid w:val="00C073A5"/>
    <w:rsid w:val="00C1171E"/>
    <w:rsid w:val="00C11C09"/>
    <w:rsid w:val="00C13DB1"/>
    <w:rsid w:val="00C2255A"/>
    <w:rsid w:val="00C2299D"/>
    <w:rsid w:val="00C231D6"/>
    <w:rsid w:val="00C24C7D"/>
    <w:rsid w:val="00C26451"/>
    <w:rsid w:val="00C2775F"/>
    <w:rsid w:val="00C30A34"/>
    <w:rsid w:val="00C3198D"/>
    <w:rsid w:val="00C34DB0"/>
    <w:rsid w:val="00C35C0F"/>
    <w:rsid w:val="00C4136D"/>
    <w:rsid w:val="00C41D4B"/>
    <w:rsid w:val="00C42512"/>
    <w:rsid w:val="00C45BE4"/>
    <w:rsid w:val="00C4672E"/>
    <w:rsid w:val="00C500F5"/>
    <w:rsid w:val="00C50FCE"/>
    <w:rsid w:val="00C575B8"/>
    <w:rsid w:val="00C6181B"/>
    <w:rsid w:val="00C65BE8"/>
    <w:rsid w:val="00C67979"/>
    <w:rsid w:val="00C67F12"/>
    <w:rsid w:val="00C71A5C"/>
    <w:rsid w:val="00C73237"/>
    <w:rsid w:val="00C74515"/>
    <w:rsid w:val="00C76FD9"/>
    <w:rsid w:val="00C7767B"/>
    <w:rsid w:val="00C81B0B"/>
    <w:rsid w:val="00C81F18"/>
    <w:rsid w:val="00C82C3E"/>
    <w:rsid w:val="00C8386F"/>
    <w:rsid w:val="00C90DAF"/>
    <w:rsid w:val="00C96FC4"/>
    <w:rsid w:val="00CA1933"/>
    <w:rsid w:val="00CA2508"/>
    <w:rsid w:val="00CA3017"/>
    <w:rsid w:val="00CA56E8"/>
    <w:rsid w:val="00CB2223"/>
    <w:rsid w:val="00CB50D3"/>
    <w:rsid w:val="00CC0344"/>
    <w:rsid w:val="00CC1C61"/>
    <w:rsid w:val="00CC409C"/>
    <w:rsid w:val="00CC4EB7"/>
    <w:rsid w:val="00CC7DEC"/>
    <w:rsid w:val="00CD0342"/>
    <w:rsid w:val="00CD1CCE"/>
    <w:rsid w:val="00CD3745"/>
    <w:rsid w:val="00CD3E46"/>
    <w:rsid w:val="00CE28DD"/>
    <w:rsid w:val="00CE3E47"/>
    <w:rsid w:val="00CE4A5B"/>
    <w:rsid w:val="00CF00BC"/>
    <w:rsid w:val="00CF2B8A"/>
    <w:rsid w:val="00CF73FF"/>
    <w:rsid w:val="00CF7CBC"/>
    <w:rsid w:val="00D00B30"/>
    <w:rsid w:val="00D02A86"/>
    <w:rsid w:val="00D03345"/>
    <w:rsid w:val="00D03C8A"/>
    <w:rsid w:val="00D0737D"/>
    <w:rsid w:val="00D10EFE"/>
    <w:rsid w:val="00D12FA4"/>
    <w:rsid w:val="00D15EB0"/>
    <w:rsid w:val="00D16E95"/>
    <w:rsid w:val="00D217C5"/>
    <w:rsid w:val="00D2255B"/>
    <w:rsid w:val="00D275DD"/>
    <w:rsid w:val="00D300C3"/>
    <w:rsid w:val="00D301A0"/>
    <w:rsid w:val="00D3177D"/>
    <w:rsid w:val="00D35694"/>
    <w:rsid w:val="00D37608"/>
    <w:rsid w:val="00D42091"/>
    <w:rsid w:val="00D4438F"/>
    <w:rsid w:val="00D4463D"/>
    <w:rsid w:val="00D4770A"/>
    <w:rsid w:val="00D51FEC"/>
    <w:rsid w:val="00D52897"/>
    <w:rsid w:val="00D52F63"/>
    <w:rsid w:val="00D55FFF"/>
    <w:rsid w:val="00D6402B"/>
    <w:rsid w:val="00D7291E"/>
    <w:rsid w:val="00D7478B"/>
    <w:rsid w:val="00D812D0"/>
    <w:rsid w:val="00D81E1E"/>
    <w:rsid w:val="00D82AB2"/>
    <w:rsid w:val="00D93101"/>
    <w:rsid w:val="00D9354D"/>
    <w:rsid w:val="00DA02FB"/>
    <w:rsid w:val="00DA1555"/>
    <w:rsid w:val="00DA3253"/>
    <w:rsid w:val="00DA347E"/>
    <w:rsid w:val="00DA41FB"/>
    <w:rsid w:val="00DA5BDE"/>
    <w:rsid w:val="00DA7D03"/>
    <w:rsid w:val="00DB0041"/>
    <w:rsid w:val="00DB1F10"/>
    <w:rsid w:val="00DB2126"/>
    <w:rsid w:val="00DB543F"/>
    <w:rsid w:val="00DB58A2"/>
    <w:rsid w:val="00DB594F"/>
    <w:rsid w:val="00DB67C8"/>
    <w:rsid w:val="00DB798C"/>
    <w:rsid w:val="00DC1F30"/>
    <w:rsid w:val="00DC2F17"/>
    <w:rsid w:val="00DC54D5"/>
    <w:rsid w:val="00DD38CE"/>
    <w:rsid w:val="00DD4DE7"/>
    <w:rsid w:val="00DD6BAF"/>
    <w:rsid w:val="00DE6053"/>
    <w:rsid w:val="00DE7D82"/>
    <w:rsid w:val="00DF03BE"/>
    <w:rsid w:val="00DF070E"/>
    <w:rsid w:val="00DF2237"/>
    <w:rsid w:val="00DF5BAC"/>
    <w:rsid w:val="00E009DC"/>
    <w:rsid w:val="00E0114B"/>
    <w:rsid w:val="00E0143C"/>
    <w:rsid w:val="00E0252D"/>
    <w:rsid w:val="00E033C5"/>
    <w:rsid w:val="00E056FE"/>
    <w:rsid w:val="00E06A2E"/>
    <w:rsid w:val="00E10D05"/>
    <w:rsid w:val="00E11DAF"/>
    <w:rsid w:val="00E13DB7"/>
    <w:rsid w:val="00E149C0"/>
    <w:rsid w:val="00E1615D"/>
    <w:rsid w:val="00E1700B"/>
    <w:rsid w:val="00E21A34"/>
    <w:rsid w:val="00E2666B"/>
    <w:rsid w:val="00E31A4F"/>
    <w:rsid w:val="00E32CA6"/>
    <w:rsid w:val="00E359D2"/>
    <w:rsid w:val="00E3654E"/>
    <w:rsid w:val="00E36607"/>
    <w:rsid w:val="00E453D5"/>
    <w:rsid w:val="00E500D7"/>
    <w:rsid w:val="00E52637"/>
    <w:rsid w:val="00E56D14"/>
    <w:rsid w:val="00E6427D"/>
    <w:rsid w:val="00E643DC"/>
    <w:rsid w:val="00E6553C"/>
    <w:rsid w:val="00E671AA"/>
    <w:rsid w:val="00E70ADA"/>
    <w:rsid w:val="00E71D73"/>
    <w:rsid w:val="00E730CF"/>
    <w:rsid w:val="00E75C90"/>
    <w:rsid w:val="00E80C2B"/>
    <w:rsid w:val="00E86DC1"/>
    <w:rsid w:val="00E904CA"/>
    <w:rsid w:val="00E915A9"/>
    <w:rsid w:val="00E91A38"/>
    <w:rsid w:val="00E922A0"/>
    <w:rsid w:val="00E92F61"/>
    <w:rsid w:val="00E93185"/>
    <w:rsid w:val="00E97E5A"/>
    <w:rsid w:val="00EA0564"/>
    <w:rsid w:val="00EA18A0"/>
    <w:rsid w:val="00EA1BB0"/>
    <w:rsid w:val="00EA3FA3"/>
    <w:rsid w:val="00EA4772"/>
    <w:rsid w:val="00EA5D20"/>
    <w:rsid w:val="00EA64C0"/>
    <w:rsid w:val="00EA6CED"/>
    <w:rsid w:val="00EB7ECC"/>
    <w:rsid w:val="00EC04E2"/>
    <w:rsid w:val="00EC668C"/>
    <w:rsid w:val="00ED25C7"/>
    <w:rsid w:val="00ED5DB7"/>
    <w:rsid w:val="00EE3202"/>
    <w:rsid w:val="00EE425A"/>
    <w:rsid w:val="00EE50E7"/>
    <w:rsid w:val="00EE6B92"/>
    <w:rsid w:val="00EF535A"/>
    <w:rsid w:val="00EF56ED"/>
    <w:rsid w:val="00F02DDF"/>
    <w:rsid w:val="00F10F45"/>
    <w:rsid w:val="00F13853"/>
    <w:rsid w:val="00F154FC"/>
    <w:rsid w:val="00F17DB6"/>
    <w:rsid w:val="00F230FB"/>
    <w:rsid w:val="00F24F64"/>
    <w:rsid w:val="00F24FA7"/>
    <w:rsid w:val="00F251F8"/>
    <w:rsid w:val="00F25BFE"/>
    <w:rsid w:val="00F2678D"/>
    <w:rsid w:val="00F36D48"/>
    <w:rsid w:val="00F37364"/>
    <w:rsid w:val="00F43DFA"/>
    <w:rsid w:val="00F44110"/>
    <w:rsid w:val="00F47A7D"/>
    <w:rsid w:val="00F52D84"/>
    <w:rsid w:val="00F54FE7"/>
    <w:rsid w:val="00F55777"/>
    <w:rsid w:val="00F5625E"/>
    <w:rsid w:val="00F579D5"/>
    <w:rsid w:val="00F57F80"/>
    <w:rsid w:val="00F60329"/>
    <w:rsid w:val="00F6106E"/>
    <w:rsid w:val="00F66E36"/>
    <w:rsid w:val="00F67881"/>
    <w:rsid w:val="00F75684"/>
    <w:rsid w:val="00F77C25"/>
    <w:rsid w:val="00F81754"/>
    <w:rsid w:val="00F825EC"/>
    <w:rsid w:val="00F83F7D"/>
    <w:rsid w:val="00F8461D"/>
    <w:rsid w:val="00F84EEA"/>
    <w:rsid w:val="00F87346"/>
    <w:rsid w:val="00F93D5B"/>
    <w:rsid w:val="00FA027F"/>
    <w:rsid w:val="00FA1651"/>
    <w:rsid w:val="00FA5E7A"/>
    <w:rsid w:val="00FB01E2"/>
    <w:rsid w:val="00FB0760"/>
    <w:rsid w:val="00FB0B59"/>
    <w:rsid w:val="00FB53F4"/>
    <w:rsid w:val="00FB56C4"/>
    <w:rsid w:val="00FB6CC1"/>
    <w:rsid w:val="00FB7AED"/>
    <w:rsid w:val="00FD4B2C"/>
    <w:rsid w:val="00FD6071"/>
    <w:rsid w:val="00FE1933"/>
    <w:rsid w:val="00FE2872"/>
    <w:rsid w:val="00FE653E"/>
    <w:rsid w:val="00FE713D"/>
    <w:rsid w:val="00FE71F2"/>
    <w:rsid w:val="00FF0A04"/>
    <w:rsid w:val="00FF1359"/>
    <w:rsid w:val="00FF4AA3"/>
    <w:rsid w:val="00FF51D9"/>
    <w:rsid w:val="00F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FA1429"/>
  <w15:chartTrackingRefBased/>
  <w15:docId w15:val="{D8248D29-CE96-4869-9C07-E974DF6F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2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E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3E67"/>
  </w:style>
  <w:style w:type="paragraph" w:styleId="a5">
    <w:name w:val="footer"/>
    <w:basedOn w:val="a"/>
    <w:link w:val="a6"/>
    <w:uiPriority w:val="99"/>
    <w:unhideWhenUsed/>
    <w:rsid w:val="00293E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3E67"/>
  </w:style>
  <w:style w:type="paragraph" w:styleId="a7">
    <w:name w:val="List Paragraph"/>
    <w:basedOn w:val="a"/>
    <w:uiPriority w:val="34"/>
    <w:qFormat/>
    <w:rsid w:val="000D6CCD"/>
    <w:pPr>
      <w:ind w:leftChars="400" w:left="840"/>
    </w:pPr>
  </w:style>
  <w:style w:type="character" w:styleId="a8">
    <w:name w:val="Hyperlink"/>
    <w:basedOn w:val="a0"/>
    <w:uiPriority w:val="99"/>
    <w:unhideWhenUsed/>
    <w:rsid w:val="000D6CCD"/>
    <w:rPr>
      <w:color w:val="0563C1" w:themeColor="hyperlink"/>
      <w:u w:val="single"/>
    </w:rPr>
  </w:style>
  <w:style w:type="paragraph" w:customStyle="1" w:styleId="ReferenceJ">
    <w:name w:val="Reference_J"/>
    <w:uiPriority w:val="32"/>
    <w:qFormat/>
    <w:rsid w:val="000D6CCD"/>
    <w:pPr>
      <w:widowControl w:val="0"/>
      <w:numPr>
        <w:numId w:val="2"/>
      </w:numPr>
      <w:ind w:left="504" w:hanging="164"/>
      <w:jc w:val="both"/>
    </w:pPr>
    <w:rPr>
      <w:rFonts w:ascii="Times New Roman" w:eastAsia="ＭＳ 明朝" w:hAnsi="Times New Roman"/>
      <w:szCs w:val="21"/>
    </w:rPr>
  </w:style>
  <w:style w:type="numbering" w:customStyle="1" w:styleId="Reference-J">
    <w:name w:val="Reference-J"/>
    <w:uiPriority w:val="99"/>
    <w:rsid w:val="000D6CCD"/>
    <w:pPr>
      <w:numPr>
        <w:numId w:val="2"/>
      </w:numPr>
    </w:pPr>
  </w:style>
  <w:style w:type="paragraph" w:customStyle="1" w:styleId="ParagraphJ">
    <w:name w:val="Paragraph_J"/>
    <w:link w:val="ParagraphJ0"/>
    <w:qFormat/>
    <w:rsid w:val="00B216C0"/>
    <w:pPr>
      <w:widowControl w:val="0"/>
      <w:ind w:left="221" w:firstLine="221"/>
    </w:pPr>
    <w:rPr>
      <w:rFonts w:ascii="Times New Roman" w:eastAsia="ＭＳ 明朝" w:hAnsi="Times New Roman"/>
      <w:szCs w:val="21"/>
    </w:rPr>
  </w:style>
  <w:style w:type="character" w:customStyle="1" w:styleId="ParagraphJ0">
    <w:name w:val="Paragraph_J (文字)"/>
    <w:basedOn w:val="a0"/>
    <w:link w:val="ParagraphJ"/>
    <w:rsid w:val="00B216C0"/>
    <w:rPr>
      <w:rFonts w:ascii="Times New Roman" w:eastAsia="ＭＳ 明朝" w:hAnsi="Times New Roman"/>
      <w:szCs w:val="21"/>
    </w:rPr>
  </w:style>
  <w:style w:type="character" w:styleId="a9">
    <w:name w:val="FollowedHyperlink"/>
    <w:basedOn w:val="a0"/>
    <w:uiPriority w:val="99"/>
    <w:semiHidden/>
    <w:unhideWhenUsed/>
    <w:rsid w:val="00F8461D"/>
    <w:rPr>
      <w:color w:val="954F72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447F8B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47F8B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47F8B"/>
  </w:style>
  <w:style w:type="paragraph" w:styleId="ad">
    <w:name w:val="annotation subject"/>
    <w:basedOn w:val="ab"/>
    <w:next w:val="ab"/>
    <w:link w:val="ae"/>
    <w:uiPriority w:val="99"/>
    <w:semiHidden/>
    <w:unhideWhenUsed/>
    <w:rsid w:val="00447F8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47F8B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47F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447F8B"/>
    <w:rPr>
      <w:rFonts w:asciiTheme="majorHAnsi" w:eastAsiaTheme="majorEastAsia" w:hAnsiTheme="majorHAnsi" w:cstheme="majorBidi"/>
      <w:sz w:val="18"/>
      <w:szCs w:val="18"/>
    </w:rPr>
  </w:style>
  <w:style w:type="numbering" w:customStyle="1" w:styleId="1">
    <w:name w:val="リストなし1"/>
    <w:next w:val="a2"/>
    <w:uiPriority w:val="99"/>
    <w:semiHidden/>
    <w:unhideWhenUsed/>
    <w:rsid w:val="00544476"/>
  </w:style>
  <w:style w:type="paragraph" w:styleId="Web">
    <w:name w:val="Normal (Web)"/>
    <w:basedOn w:val="a"/>
    <w:uiPriority w:val="99"/>
    <w:semiHidden/>
    <w:unhideWhenUsed/>
    <w:rsid w:val="005444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Revision"/>
    <w:hidden/>
    <w:uiPriority w:val="99"/>
    <w:semiHidden/>
    <w:rsid w:val="00F579D5"/>
  </w:style>
  <w:style w:type="table" w:styleId="af2">
    <w:name w:val="Table Grid"/>
    <w:basedOn w:val="a1"/>
    <w:uiPriority w:val="39"/>
    <w:rsid w:val="00CE3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9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EAFF2-79B5-43A6-8717-C8505D114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60</Words>
  <Characters>18015</Characters>
  <Application>Microsoft Office Word</Application>
  <DocSecurity>0</DocSecurity>
  <Lines>150</Lines>
  <Paragraphs>4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大塚グループ</Company>
  <LinksUpToDate>false</LinksUpToDate>
  <CharactersWithSpaces>2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shita satoru（鴨下　悟）</dc:creator>
  <cp:keywords/>
  <dc:description/>
  <cp:lastModifiedBy>Inoue Hiroko</cp:lastModifiedBy>
  <cp:revision>3</cp:revision>
  <cp:lastPrinted>2024-05-17T05:08:00Z</cp:lastPrinted>
  <dcterms:created xsi:type="dcterms:W3CDTF">2024-10-23T06:18:00Z</dcterms:created>
  <dcterms:modified xsi:type="dcterms:W3CDTF">2024-10-23T06:18:00Z</dcterms:modified>
</cp:coreProperties>
</file>